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A442" w14:textId="1E42D2B3" w:rsidR="00BF3A4A" w:rsidRPr="00820BC0" w:rsidRDefault="00732C90" w:rsidP="00026976">
      <w:pPr>
        <w:rPr>
          <w:b/>
          <w:bCs/>
          <w:i/>
          <w:iCs/>
          <w:szCs w:val="24"/>
          <w:lang w:val="en-US"/>
        </w:rPr>
      </w:pPr>
      <w:bookmarkStart w:id="0" w:name="_Toc112125443"/>
      <w:bookmarkStart w:id="1" w:name="_Ref101963272"/>
      <w:bookmarkStart w:id="2" w:name="_Ref101963265"/>
      <w:bookmarkEnd w:id="0"/>
      <w:r w:rsidRPr="00820BC0">
        <w:rPr>
          <w:b/>
          <w:bCs/>
          <w:szCs w:val="24"/>
          <w:lang w:val="en-US"/>
        </w:rPr>
        <w:t>A</w:t>
      </w:r>
      <w:r w:rsidR="00820BC0">
        <w:rPr>
          <w:b/>
          <w:bCs/>
          <w:szCs w:val="24"/>
          <w:lang w:val="en-US"/>
        </w:rPr>
        <w:t xml:space="preserve">ppendix </w:t>
      </w:r>
      <w:r w:rsidRPr="000063F8">
        <w:rPr>
          <w:b/>
          <w:bCs/>
          <w:i/>
          <w:iCs/>
          <w:szCs w:val="24"/>
        </w:rPr>
        <w:fldChar w:fldCharType="begin"/>
      </w:r>
      <w:r w:rsidRPr="00026976">
        <w:rPr>
          <w:b/>
          <w:bCs/>
          <w:szCs w:val="24"/>
          <w:lang w:val="en-US"/>
        </w:rPr>
        <w:instrText xml:space="preserve"> SEQ ANEXO \* ARABIC </w:instrText>
      </w:r>
      <w:r w:rsidRPr="000063F8">
        <w:rPr>
          <w:b/>
          <w:bCs/>
          <w:i/>
          <w:iCs/>
          <w:szCs w:val="24"/>
        </w:rPr>
        <w:fldChar w:fldCharType="separate"/>
      </w:r>
      <w:r w:rsidR="00390D54" w:rsidRPr="00820BC0">
        <w:rPr>
          <w:b/>
          <w:bCs/>
          <w:noProof/>
          <w:szCs w:val="24"/>
          <w:lang w:val="en-US"/>
        </w:rPr>
        <w:t>1</w:t>
      </w:r>
      <w:r w:rsidRPr="000063F8">
        <w:rPr>
          <w:b/>
          <w:bCs/>
          <w:i/>
          <w:iCs/>
          <w:szCs w:val="24"/>
        </w:rPr>
        <w:fldChar w:fldCharType="end"/>
      </w:r>
      <w:bookmarkEnd w:id="1"/>
      <w:r w:rsidRPr="00820BC0">
        <w:rPr>
          <w:b/>
          <w:bCs/>
          <w:szCs w:val="24"/>
          <w:lang w:val="en-US"/>
        </w:rPr>
        <w:t>: Characterization of the popu</w:t>
      </w:r>
      <w:r w:rsidR="00925668">
        <w:rPr>
          <w:b/>
          <w:bCs/>
          <w:szCs w:val="24"/>
          <w:lang w:val="en-US"/>
        </w:rPr>
        <w:t xml:space="preserve">lation, deaths from all causes, </w:t>
      </w:r>
      <w:r w:rsidRPr="00820BC0">
        <w:rPr>
          <w:b/>
          <w:bCs/>
          <w:szCs w:val="24"/>
          <w:lang w:val="en-US"/>
        </w:rPr>
        <w:t>2016 to 2020</w:t>
      </w:r>
      <w:bookmarkStart w:id="3" w:name="_Hlk115554751"/>
      <w:bookmarkEnd w:id="2"/>
    </w:p>
    <w:tbl>
      <w:tblPr>
        <w:tblW w:w="80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3"/>
        <w:gridCol w:w="4226"/>
        <w:gridCol w:w="1023"/>
        <w:gridCol w:w="1023"/>
      </w:tblGrid>
      <w:tr w:rsidR="00EE36F0" w:rsidRPr="00EE36F0" w14:paraId="538172E1" w14:textId="77777777" w:rsidTr="00EE36F0">
        <w:trPr>
          <w:trHeight w:val="197"/>
        </w:trPr>
        <w:tc>
          <w:tcPr>
            <w:tcW w:w="6039" w:type="dxa"/>
            <w:gridSpan w:val="2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44449024" w14:textId="09FD8A25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Variables</w:t>
            </w:r>
          </w:p>
        </w:tc>
        <w:tc>
          <w:tcPr>
            <w:tcW w:w="1023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5A89E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n</w:t>
            </w:r>
          </w:p>
        </w:tc>
        <w:tc>
          <w:tcPr>
            <w:tcW w:w="1023" w:type="dxa"/>
            <w:tcBorders>
              <w:top w:val="double" w:sz="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91618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%</w:t>
            </w:r>
          </w:p>
        </w:tc>
      </w:tr>
      <w:tr w:rsidR="00EE36F0" w:rsidRPr="00EE36F0" w14:paraId="4F6E47A4" w14:textId="77777777" w:rsidTr="00EE36F0">
        <w:trPr>
          <w:trHeight w:val="197"/>
        </w:trPr>
        <w:tc>
          <w:tcPr>
            <w:tcW w:w="1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0B9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ex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52C4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DCA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78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0E1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54.9</w:t>
            </w:r>
          </w:p>
        </w:tc>
      </w:tr>
      <w:tr w:rsidR="00EE36F0" w:rsidRPr="00EE36F0" w14:paraId="5F1F56DC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F3AD0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2E68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1464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40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F42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5.1</w:t>
            </w:r>
          </w:p>
        </w:tc>
      </w:tr>
      <w:tr w:rsidR="00EE36F0" w:rsidRPr="00EE36F0" w14:paraId="244EF823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4211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57FA3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0BA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42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4140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00</w:t>
            </w:r>
          </w:p>
        </w:tc>
      </w:tr>
      <w:tr w:rsidR="00EE36F0" w:rsidRPr="00EE36F0" w14:paraId="167F3096" w14:textId="77777777" w:rsidTr="00EE36F0">
        <w:trPr>
          <w:trHeight w:val="197"/>
        </w:trPr>
        <w:tc>
          <w:tcPr>
            <w:tcW w:w="18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921FEC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Age group</w:t>
            </w:r>
          </w:p>
        </w:tc>
        <w:tc>
          <w:tcPr>
            <w:tcW w:w="4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F65F7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 to 4 years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7AEA4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405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3916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.9</w:t>
            </w:r>
          </w:p>
        </w:tc>
      </w:tr>
      <w:tr w:rsidR="00EE36F0" w:rsidRPr="00EE36F0" w14:paraId="44A9775D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79547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693C5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 to 9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B14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0B9EC" w14:textId="727A53B6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3</w:t>
            </w:r>
          </w:p>
        </w:tc>
      </w:tr>
      <w:tr w:rsidR="00EE36F0" w:rsidRPr="00EE36F0" w14:paraId="32610FA0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50274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BE38C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 to 14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54FA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3CD9" w14:textId="59EA5258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4</w:t>
            </w:r>
          </w:p>
        </w:tc>
      </w:tr>
      <w:tr w:rsidR="00EE36F0" w:rsidRPr="00EE36F0" w14:paraId="715A6D03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128D8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8B764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5 to 19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57C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3A4E9" w14:textId="0D65E319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7</w:t>
            </w:r>
          </w:p>
        </w:tc>
      </w:tr>
      <w:tr w:rsidR="00EE36F0" w:rsidRPr="00EE36F0" w14:paraId="44B697A1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14FB49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E847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 to 24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AD94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6F30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4</w:t>
            </w:r>
          </w:p>
        </w:tc>
      </w:tr>
      <w:tr w:rsidR="00EE36F0" w:rsidRPr="00EE36F0" w14:paraId="04628A11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3E2E4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411C7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5 to 29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AEE09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BAF1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7</w:t>
            </w:r>
          </w:p>
        </w:tc>
      </w:tr>
      <w:tr w:rsidR="00EE36F0" w:rsidRPr="00EE36F0" w14:paraId="1B0AF0BE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5771D6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F967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0 to 34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DC60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47A9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1</w:t>
            </w:r>
          </w:p>
        </w:tc>
      </w:tr>
      <w:tr w:rsidR="00EE36F0" w:rsidRPr="00EE36F0" w14:paraId="21A5B1E9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27468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862EA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5 to 39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A080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FAC8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0</w:t>
            </w:r>
          </w:p>
        </w:tc>
      </w:tr>
      <w:tr w:rsidR="00EE36F0" w:rsidRPr="00EE36F0" w14:paraId="55554AD5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6F6A8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18204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 to 44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5BE60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4A6F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3</w:t>
            </w:r>
          </w:p>
        </w:tc>
      </w:tr>
      <w:tr w:rsidR="00EE36F0" w:rsidRPr="00EE36F0" w14:paraId="42078C1A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4A44C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FC60F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5 to 49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E0E1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007C9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.9</w:t>
            </w:r>
          </w:p>
        </w:tc>
      </w:tr>
      <w:tr w:rsidR="00EE36F0" w:rsidRPr="00EE36F0" w14:paraId="1A9F5763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6925E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A0095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0 to 54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5253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03E5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0</w:t>
            </w:r>
          </w:p>
        </w:tc>
      </w:tr>
      <w:tr w:rsidR="00EE36F0" w:rsidRPr="00EE36F0" w14:paraId="571F51FE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839B8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B3000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5 to 59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D0FB2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F322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9</w:t>
            </w:r>
          </w:p>
        </w:tc>
      </w:tr>
      <w:tr w:rsidR="00EE36F0" w:rsidRPr="00EE36F0" w14:paraId="5FCA73C9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953AA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B8B29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 to 64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54A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2DD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6</w:t>
            </w:r>
          </w:p>
        </w:tc>
      </w:tr>
      <w:tr w:rsidR="00EE36F0" w:rsidRPr="00EE36F0" w14:paraId="222FEFE6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C8C853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9FDFB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5 to 69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15A54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321A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9</w:t>
            </w:r>
          </w:p>
        </w:tc>
      </w:tr>
      <w:tr w:rsidR="00EE36F0" w:rsidRPr="00EE36F0" w14:paraId="249791D2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12FC4F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62D8E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0 to 74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65A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3D1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5</w:t>
            </w:r>
          </w:p>
        </w:tc>
      </w:tr>
      <w:tr w:rsidR="00EE36F0" w:rsidRPr="00EE36F0" w14:paraId="5A38028E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C1DF6E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57D5D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5 to 79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4309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7979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.0</w:t>
            </w:r>
          </w:p>
        </w:tc>
      </w:tr>
      <w:tr w:rsidR="00EE36F0" w:rsidRPr="00EE36F0" w14:paraId="754FA2B0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6D52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B412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 to 84 yea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E8FA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72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5BB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.1</w:t>
            </w:r>
          </w:p>
        </w:tc>
      </w:tr>
      <w:tr w:rsidR="00EE36F0" w:rsidRPr="00EE36F0" w14:paraId="1568B95F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130C7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F91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5 and ov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D28C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28B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.2</w:t>
            </w:r>
          </w:p>
        </w:tc>
      </w:tr>
      <w:tr w:rsidR="00EE36F0" w:rsidRPr="00EE36F0" w14:paraId="015CE035" w14:textId="77777777" w:rsidTr="00EE36F0">
        <w:trPr>
          <w:trHeight w:val="197"/>
        </w:trPr>
        <w:tc>
          <w:tcPr>
            <w:tcW w:w="18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C3BC3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ADA845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1D1F6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1420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4B99E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100.0</w:t>
            </w:r>
          </w:p>
        </w:tc>
      </w:tr>
      <w:tr w:rsidR="00EE36F0" w:rsidRPr="00EE36F0" w14:paraId="26290FDB" w14:textId="77777777" w:rsidTr="00EE36F0">
        <w:trPr>
          <w:trHeight w:val="197"/>
        </w:trPr>
        <w:tc>
          <w:tcPr>
            <w:tcW w:w="181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21330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arital status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12A6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ing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330F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8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AE9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56.2</w:t>
            </w:r>
          </w:p>
        </w:tc>
      </w:tr>
      <w:tr w:rsidR="00EE36F0" w:rsidRPr="00EE36F0" w14:paraId="4356D42A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520A19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0F47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arried / de facto uni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DCB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5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1AD2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9.4</w:t>
            </w:r>
          </w:p>
        </w:tc>
      </w:tr>
      <w:tr w:rsidR="00EE36F0" w:rsidRPr="00EE36F0" w14:paraId="0FEAFB4C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61BFB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6C62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Divorced / Separate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E3B6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9D8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6</w:t>
            </w:r>
          </w:p>
        </w:tc>
      </w:tr>
      <w:tr w:rsidR="00EE36F0" w:rsidRPr="00EE36F0" w14:paraId="6D0DE3C3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B75A9E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283A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Widow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2830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5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A19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2.9</w:t>
            </w:r>
          </w:p>
        </w:tc>
      </w:tr>
      <w:tr w:rsidR="00EE36F0" w:rsidRPr="00EE36F0" w14:paraId="67F1377F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79BBD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6AB6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Othe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CC2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D0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.05</w:t>
            </w:r>
          </w:p>
        </w:tc>
      </w:tr>
      <w:tr w:rsidR="00EE36F0" w:rsidRPr="00EE36F0" w14:paraId="2C61206D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AE33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AC9C1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F41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213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DD51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00</w:t>
            </w:r>
          </w:p>
        </w:tc>
      </w:tr>
      <w:tr w:rsidR="00EE36F0" w:rsidRPr="00EE36F0" w14:paraId="1781F635" w14:textId="77777777" w:rsidTr="00EE36F0">
        <w:trPr>
          <w:trHeight w:val="197"/>
        </w:trPr>
        <w:tc>
          <w:tcPr>
            <w:tcW w:w="181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525D1B0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unicipality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097B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ibeira Gran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8488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2EDF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.9</w:t>
            </w:r>
          </w:p>
        </w:tc>
      </w:tr>
      <w:tr w:rsidR="00EE36F0" w:rsidRPr="00EE36F0" w14:paraId="549A5E63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CF16E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CED0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Pau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055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87B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8</w:t>
            </w:r>
          </w:p>
        </w:tc>
      </w:tr>
      <w:tr w:rsidR="00EE36F0" w:rsidRPr="00EE36F0" w14:paraId="7134FAF2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23D80D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4DA1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Porto Nov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EA55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5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BEB4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.6</w:t>
            </w:r>
          </w:p>
        </w:tc>
      </w:tr>
      <w:tr w:rsidR="00EE36F0" w:rsidRPr="00EE36F0" w14:paraId="5FAC0099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88C03E9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CDFF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ão Vince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8CFF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5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F8EA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7.9</w:t>
            </w:r>
          </w:p>
        </w:tc>
      </w:tr>
      <w:tr w:rsidR="00EE36F0" w:rsidRPr="00EE36F0" w14:paraId="4E341CB5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9FD46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9588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ibeira Brav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6BC2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B3CA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.4</w:t>
            </w:r>
          </w:p>
        </w:tc>
      </w:tr>
      <w:tr w:rsidR="00EE36F0" w:rsidRPr="00EE36F0" w14:paraId="18B802A9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3E1ACE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1C84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arrafal de São Nicolau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B8F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A5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3</w:t>
            </w:r>
          </w:p>
        </w:tc>
      </w:tr>
      <w:tr w:rsidR="00EE36F0" w:rsidRPr="00EE36F0" w14:paraId="6EADEB6F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64AC03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1DD9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E5F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5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6622" w14:textId="25AD7101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  <w:r w:rsidR="00FD37CB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.0</w:t>
            </w:r>
          </w:p>
        </w:tc>
      </w:tr>
      <w:tr w:rsidR="00EE36F0" w:rsidRPr="00EE36F0" w14:paraId="5B8A097C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2DED4C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4CB4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Boavist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9C4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6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E61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8</w:t>
            </w:r>
          </w:p>
        </w:tc>
      </w:tr>
      <w:tr w:rsidR="00EE36F0" w:rsidRPr="00EE36F0" w14:paraId="4B5727C5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9AC9C4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3760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ai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292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923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4</w:t>
            </w:r>
          </w:p>
        </w:tc>
      </w:tr>
      <w:tr w:rsidR="00EE36F0" w:rsidRPr="00EE36F0" w14:paraId="602D2D55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9D82D6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3684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Tarrafa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992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56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8B2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</w:tr>
      <w:tr w:rsidR="00EE36F0" w:rsidRPr="00EE36F0" w14:paraId="0CF8FD72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3111BC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3CCD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anta Catari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66B4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3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E640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9.3</w:t>
            </w:r>
          </w:p>
        </w:tc>
      </w:tr>
      <w:tr w:rsidR="00EE36F0" w:rsidRPr="00EE36F0" w14:paraId="3B0D415B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71FA9DF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B757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anta Cruz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4A9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F5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.8</w:t>
            </w:r>
          </w:p>
        </w:tc>
      </w:tr>
      <w:tr w:rsidR="00EE36F0" w:rsidRPr="00EE36F0" w14:paraId="11251A23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6911E19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56FD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Pra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A5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2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F87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3</w:t>
            </w:r>
          </w:p>
        </w:tc>
      </w:tr>
      <w:tr w:rsidR="00EE36F0" w:rsidRPr="00EE36F0" w14:paraId="21CF449B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6879B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785B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ão Domingo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1AF7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62C1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.8</w:t>
            </w:r>
          </w:p>
        </w:tc>
      </w:tr>
      <w:tr w:rsidR="00EE36F0" w:rsidRPr="00EE36F0" w14:paraId="66D9950B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787B485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50D5D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ão Migue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15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BF39" w14:textId="2BE57DA3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3</w:t>
            </w:r>
            <w:r w:rsidR="00FD37CB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.0</w:t>
            </w:r>
          </w:p>
        </w:tc>
      </w:tr>
      <w:tr w:rsidR="00EE36F0" w:rsidRPr="00EE36F0" w14:paraId="13705AAD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437AEB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CB7E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São Salvador do Mund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8A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854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7</w:t>
            </w:r>
          </w:p>
        </w:tc>
      </w:tr>
      <w:tr w:rsidR="00EE36F0" w:rsidRPr="00EE36F0" w14:paraId="1E4FB11F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8535CD0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79B9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ão Lourenço dos Órgão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FBD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8B9C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4</w:t>
            </w:r>
          </w:p>
        </w:tc>
      </w:tr>
      <w:tr w:rsidR="00EE36F0" w:rsidRPr="00EE36F0" w14:paraId="14FA0BA7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4AB6BE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97FA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Ribeira Grande de Santiag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1C86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1E31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4</w:t>
            </w:r>
          </w:p>
        </w:tc>
      </w:tr>
      <w:tr w:rsidR="00EE36F0" w:rsidRPr="00EE36F0" w14:paraId="67CE76CD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9DD4F1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0222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Mosteiro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B15C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FC8C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7</w:t>
            </w:r>
          </w:p>
        </w:tc>
      </w:tr>
      <w:tr w:rsidR="00EE36F0" w:rsidRPr="00EE36F0" w14:paraId="20F2E811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B07E8C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A629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ão Feli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62E9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6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3C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4.5</w:t>
            </w:r>
          </w:p>
        </w:tc>
      </w:tr>
      <w:tr w:rsidR="00EE36F0" w:rsidRPr="00EE36F0" w14:paraId="25018822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1BDA10E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85781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Santa Catarina do Fog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92EE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8E9B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.9</w:t>
            </w:r>
          </w:p>
        </w:tc>
      </w:tr>
      <w:tr w:rsidR="00EE36F0" w:rsidRPr="00EE36F0" w14:paraId="3F53BAA9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6D04031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6859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Brav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024A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2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9033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.5</w:t>
            </w:r>
          </w:p>
        </w:tc>
      </w:tr>
      <w:tr w:rsidR="00EE36F0" w:rsidRPr="00EE36F0" w14:paraId="4A572D81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A2CBFD6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316E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Other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4E1C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1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5979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  <w:t>0.7</w:t>
            </w:r>
          </w:p>
        </w:tc>
      </w:tr>
      <w:tr w:rsidR="00EE36F0" w:rsidRPr="00EE36F0" w14:paraId="520A78EE" w14:textId="77777777" w:rsidTr="00EE36F0">
        <w:trPr>
          <w:trHeight w:val="197"/>
        </w:trPr>
        <w:tc>
          <w:tcPr>
            <w:tcW w:w="181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D7990B2" w14:textId="77777777" w:rsidR="00EE36F0" w:rsidRPr="00EE36F0" w:rsidRDefault="00EE36F0" w:rsidP="00EE36F0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422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B0C68C" w14:textId="77777777" w:rsidR="00EE36F0" w:rsidRPr="00EE36F0" w:rsidRDefault="00EE36F0" w:rsidP="00EE36F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A016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4209</w:t>
            </w:r>
          </w:p>
        </w:tc>
        <w:tc>
          <w:tcPr>
            <w:tcW w:w="10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1A72" w14:textId="77777777" w:rsidR="00EE36F0" w:rsidRPr="00EE36F0" w:rsidRDefault="00EE36F0" w:rsidP="00EE36F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EE36F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pt-PT"/>
              </w:rPr>
              <w:t>100</w:t>
            </w:r>
          </w:p>
        </w:tc>
      </w:tr>
    </w:tbl>
    <w:p w14:paraId="526F4C7C" w14:textId="77777777" w:rsidR="006C4BAC" w:rsidRPr="00B42B55" w:rsidRDefault="006C4BAC" w:rsidP="00EF799E">
      <w:pPr>
        <w:rPr>
          <w:rFonts w:asciiTheme="majorHAnsi" w:hAnsiTheme="majorHAnsi"/>
          <w:b/>
        </w:rPr>
      </w:pPr>
    </w:p>
    <w:sectPr w:rsidR="006C4BAC" w:rsidRPr="00B42B55" w:rsidSect="00EF799E">
      <w:footerReference w:type="default" r:id="rId11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46B84" w14:textId="77777777" w:rsidR="009B256F" w:rsidRDefault="009B256F">
      <w:pPr>
        <w:spacing w:after="0" w:line="240" w:lineRule="auto"/>
      </w:pPr>
      <w:r>
        <w:separator/>
      </w:r>
    </w:p>
  </w:endnote>
  <w:endnote w:type="continuationSeparator" w:id="0">
    <w:p w14:paraId="77DD3FE3" w14:textId="77777777" w:rsidR="009B256F" w:rsidRDefault="009B25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Esta">
    <w:altName w:val="Est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8984877"/>
      <w:docPartObj>
        <w:docPartGallery w:val="Page Numbers (Bottom of Page)"/>
        <w:docPartUnique/>
      </w:docPartObj>
    </w:sdtPr>
    <w:sdtContent>
      <w:p w14:paraId="7D55E280" w14:textId="71BCC910" w:rsidR="004B66D9" w:rsidRDefault="004B66D9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36F0">
          <w:rPr>
            <w:noProof/>
          </w:rPr>
          <w:t>2</w:t>
        </w:r>
        <w:r>
          <w:fldChar w:fldCharType="end"/>
        </w:r>
      </w:p>
    </w:sdtContent>
  </w:sdt>
  <w:p w14:paraId="62DF4075" w14:textId="77777777" w:rsidR="004B66D9" w:rsidRDefault="004B66D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8E868" w14:textId="77777777" w:rsidR="009B256F" w:rsidRDefault="009B256F">
      <w:pPr>
        <w:spacing w:after="0" w:line="240" w:lineRule="auto"/>
      </w:pPr>
      <w:r>
        <w:separator/>
      </w:r>
    </w:p>
  </w:footnote>
  <w:footnote w:type="continuationSeparator" w:id="0">
    <w:p w14:paraId="172C0AB6" w14:textId="77777777" w:rsidR="009B256F" w:rsidRDefault="009B25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59BB"/>
    <w:multiLevelType w:val="hybridMultilevel"/>
    <w:tmpl w:val="3D7AC95A"/>
    <w:lvl w:ilvl="0" w:tplc="61764B42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B48E3B6C" w:tentative="1">
      <w:start w:val="1"/>
      <w:numFmt w:val="lowerLetter"/>
      <w:lvlText w:val="%2."/>
      <w:lvlJc w:val="left"/>
      <w:pPr>
        <w:ind w:left="1140" w:hanging="360"/>
      </w:pPr>
    </w:lvl>
    <w:lvl w:ilvl="2" w:tplc="24202BA6" w:tentative="1">
      <w:start w:val="1"/>
      <w:numFmt w:val="lowerRoman"/>
      <w:lvlText w:val="%3."/>
      <w:lvlJc w:val="right"/>
      <w:pPr>
        <w:ind w:left="1860" w:hanging="180"/>
      </w:pPr>
    </w:lvl>
    <w:lvl w:ilvl="3" w:tplc="D46E3E02" w:tentative="1">
      <w:start w:val="1"/>
      <w:numFmt w:val="decimal"/>
      <w:lvlText w:val="%4."/>
      <w:lvlJc w:val="left"/>
      <w:pPr>
        <w:ind w:left="2580" w:hanging="360"/>
      </w:pPr>
    </w:lvl>
    <w:lvl w:ilvl="4" w:tplc="1C2E8A8C" w:tentative="1">
      <w:start w:val="1"/>
      <w:numFmt w:val="lowerLetter"/>
      <w:lvlText w:val="%5."/>
      <w:lvlJc w:val="left"/>
      <w:pPr>
        <w:ind w:left="3300" w:hanging="360"/>
      </w:pPr>
    </w:lvl>
    <w:lvl w:ilvl="5" w:tplc="AD00456A" w:tentative="1">
      <w:start w:val="1"/>
      <w:numFmt w:val="lowerRoman"/>
      <w:lvlText w:val="%6."/>
      <w:lvlJc w:val="right"/>
      <w:pPr>
        <w:ind w:left="4020" w:hanging="180"/>
      </w:pPr>
    </w:lvl>
    <w:lvl w:ilvl="6" w:tplc="49D4CE40" w:tentative="1">
      <w:start w:val="1"/>
      <w:numFmt w:val="decimal"/>
      <w:lvlText w:val="%7."/>
      <w:lvlJc w:val="left"/>
      <w:pPr>
        <w:ind w:left="4740" w:hanging="360"/>
      </w:pPr>
    </w:lvl>
    <w:lvl w:ilvl="7" w:tplc="27B83D48" w:tentative="1">
      <w:start w:val="1"/>
      <w:numFmt w:val="lowerLetter"/>
      <w:lvlText w:val="%8."/>
      <w:lvlJc w:val="left"/>
      <w:pPr>
        <w:ind w:left="5460" w:hanging="360"/>
      </w:pPr>
    </w:lvl>
    <w:lvl w:ilvl="8" w:tplc="79C4BAEA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1BA5B6A"/>
    <w:multiLevelType w:val="hybridMultilevel"/>
    <w:tmpl w:val="C0BEB1C8"/>
    <w:lvl w:ilvl="0" w:tplc="ADA2A85C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6CA095A4" w:tentative="1">
      <w:start w:val="1"/>
      <w:numFmt w:val="lowerLetter"/>
      <w:lvlText w:val="%2."/>
      <w:lvlJc w:val="left"/>
      <w:pPr>
        <w:ind w:left="2160" w:hanging="360"/>
      </w:pPr>
    </w:lvl>
    <w:lvl w:ilvl="2" w:tplc="46CC72C4" w:tentative="1">
      <w:start w:val="1"/>
      <w:numFmt w:val="lowerRoman"/>
      <w:lvlText w:val="%3."/>
      <w:lvlJc w:val="right"/>
      <w:pPr>
        <w:ind w:left="2880" w:hanging="180"/>
      </w:pPr>
    </w:lvl>
    <w:lvl w:ilvl="3" w:tplc="6BD89882" w:tentative="1">
      <w:start w:val="1"/>
      <w:numFmt w:val="decimal"/>
      <w:lvlText w:val="%4."/>
      <w:lvlJc w:val="left"/>
      <w:pPr>
        <w:ind w:left="3600" w:hanging="360"/>
      </w:pPr>
    </w:lvl>
    <w:lvl w:ilvl="4" w:tplc="1B80451E" w:tentative="1">
      <w:start w:val="1"/>
      <w:numFmt w:val="lowerLetter"/>
      <w:lvlText w:val="%5."/>
      <w:lvlJc w:val="left"/>
      <w:pPr>
        <w:ind w:left="4320" w:hanging="360"/>
      </w:pPr>
    </w:lvl>
    <w:lvl w:ilvl="5" w:tplc="FFAC1CF0" w:tentative="1">
      <w:start w:val="1"/>
      <w:numFmt w:val="lowerRoman"/>
      <w:lvlText w:val="%6."/>
      <w:lvlJc w:val="right"/>
      <w:pPr>
        <w:ind w:left="5040" w:hanging="180"/>
      </w:pPr>
    </w:lvl>
    <w:lvl w:ilvl="6" w:tplc="628AA934" w:tentative="1">
      <w:start w:val="1"/>
      <w:numFmt w:val="decimal"/>
      <w:lvlText w:val="%7."/>
      <w:lvlJc w:val="left"/>
      <w:pPr>
        <w:ind w:left="5760" w:hanging="360"/>
      </w:pPr>
    </w:lvl>
    <w:lvl w:ilvl="7" w:tplc="CB145376" w:tentative="1">
      <w:start w:val="1"/>
      <w:numFmt w:val="lowerLetter"/>
      <w:lvlText w:val="%8."/>
      <w:lvlJc w:val="left"/>
      <w:pPr>
        <w:ind w:left="6480" w:hanging="360"/>
      </w:pPr>
    </w:lvl>
    <w:lvl w:ilvl="8" w:tplc="4AE4903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DF69E9"/>
    <w:multiLevelType w:val="hybridMultilevel"/>
    <w:tmpl w:val="912A6518"/>
    <w:lvl w:ilvl="0" w:tplc="0096CE1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596E45B6" w:tentative="1">
      <w:start w:val="1"/>
      <w:numFmt w:val="lowerLetter"/>
      <w:lvlText w:val="%2."/>
      <w:lvlJc w:val="left"/>
      <w:pPr>
        <w:ind w:left="1140" w:hanging="360"/>
      </w:pPr>
    </w:lvl>
    <w:lvl w:ilvl="2" w:tplc="AFBC6502" w:tentative="1">
      <w:start w:val="1"/>
      <w:numFmt w:val="lowerRoman"/>
      <w:lvlText w:val="%3."/>
      <w:lvlJc w:val="right"/>
      <w:pPr>
        <w:ind w:left="1860" w:hanging="180"/>
      </w:pPr>
    </w:lvl>
    <w:lvl w:ilvl="3" w:tplc="8C6A4ED2" w:tentative="1">
      <w:start w:val="1"/>
      <w:numFmt w:val="decimal"/>
      <w:lvlText w:val="%4."/>
      <w:lvlJc w:val="left"/>
      <w:pPr>
        <w:ind w:left="2580" w:hanging="360"/>
      </w:pPr>
    </w:lvl>
    <w:lvl w:ilvl="4" w:tplc="3FA8997E" w:tentative="1">
      <w:start w:val="1"/>
      <w:numFmt w:val="lowerLetter"/>
      <w:lvlText w:val="%5."/>
      <w:lvlJc w:val="left"/>
      <w:pPr>
        <w:ind w:left="3300" w:hanging="360"/>
      </w:pPr>
    </w:lvl>
    <w:lvl w:ilvl="5" w:tplc="1374AA38" w:tentative="1">
      <w:start w:val="1"/>
      <w:numFmt w:val="lowerRoman"/>
      <w:lvlText w:val="%6."/>
      <w:lvlJc w:val="right"/>
      <w:pPr>
        <w:ind w:left="4020" w:hanging="180"/>
      </w:pPr>
    </w:lvl>
    <w:lvl w:ilvl="6" w:tplc="AF1A1C1C" w:tentative="1">
      <w:start w:val="1"/>
      <w:numFmt w:val="decimal"/>
      <w:lvlText w:val="%7."/>
      <w:lvlJc w:val="left"/>
      <w:pPr>
        <w:ind w:left="4740" w:hanging="360"/>
      </w:pPr>
    </w:lvl>
    <w:lvl w:ilvl="7" w:tplc="C3A89EE6" w:tentative="1">
      <w:start w:val="1"/>
      <w:numFmt w:val="lowerLetter"/>
      <w:lvlText w:val="%8."/>
      <w:lvlJc w:val="left"/>
      <w:pPr>
        <w:ind w:left="5460" w:hanging="360"/>
      </w:pPr>
    </w:lvl>
    <w:lvl w:ilvl="8" w:tplc="81B2160E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8A7208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095647BB"/>
    <w:multiLevelType w:val="hybridMultilevel"/>
    <w:tmpl w:val="8744D3A2"/>
    <w:lvl w:ilvl="0" w:tplc="F78A19A0">
      <w:start w:val="1"/>
      <w:numFmt w:val="upperRoman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50DEC6D6" w:tentative="1">
      <w:start w:val="1"/>
      <w:numFmt w:val="lowerLetter"/>
      <w:lvlText w:val="%2."/>
      <w:lvlJc w:val="left"/>
      <w:pPr>
        <w:ind w:left="1440" w:hanging="360"/>
      </w:pPr>
    </w:lvl>
    <w:lvl w:ilvl="2" w:tplc="AB12521C" w:tentative="1">
      <w:start w:val="1"/>
      <w:numFmt w:val="lowerRoman"/>
      <w:lvlText w:val="%3."/>
      <w:lvlJc w:val="right"/>
      <w:pPr>
        <w:ind w:left="2160" w:hanging="180"/>
      </w:pPr>
    </w:lvl>
    <w:lvl w:ilvl="3" w:tplc="88CC71BA" w:tentative="1">
      <w:start w:val="1"/>
      <w:numFmt w:val="decimal"/>
      <w:lvlText w:val="%4."/>
      <w:lvlJc w:val="left"/>
      <w:pPr>
        <w:ind w:left="2880" w:hanging="360"/>
      </w:pPr>
    </w:lvl>
    <w:lvl w:ilvl="4" w:tplc="81DC7668" w:tentative="1">
      <w:start w:val="1"/>
      <w:numFmt w:val="lowerLetter"/>
      <w:lvlText w:val="%5."/>
      <w:lvlJc w:val="left"/>
      <w:pPr>
        <w:ind w:left="3600" w:hanging="360"/>
      </w:pPr>
    </w:lvl>
    <w:lvl w:ilvl="5" w:tplc="F07A025C" w:tentative="1">
      <w:start w:val="1"/>
      <w:numFmt w:val="lowerRoman"/>
      <w:lvlText w:val="%6."/>
      <w:lvlJc w:val="right"/>
      <w:pPr>
        <w:ind w:left="4320" w:hanging="180"/>
      </w:pPr>
    </w:lvl>
    <w:lvl w:ilvl="6" w:tplc="E9EC89D8" w:tentative="1">
      <w:start w:val="1"/>
      <w:numFmt w:val="decimal"/>
      <w:lvlText w:val="%7."/>
      <w:lvlJc w:val="left"/>
      <w:pPr>
        <w:ind w:left="5040" w:hanging="360"/>
      </w:pPr>
    </w:lvl>
    <w:lvl w:ilvl="7" w:tplc="9312810A" w:tentative="1">
      <w:start w:val="1"/>
      <w:numFmt w:val="lowerLetter"/>
      <w:lvlText w:val="%8."/>
      <w:lvlJc w:val="left"/>
      <w:pPr>
        <w:ind w:left="5760" w:hanging="360"/>
      </w:pPr>
    </w:lvl>
    <w:lvl w:ilvl="8" w:tplc="ECF2BB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DC157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0D826D24"/>
    <w:multiLevelType w:val="hybridMultilevel"/>
    <w:tmpl w:val="C0BEB1C8"/>
    <w:lvl w:ilvl="0" w:tplc="8396B4DA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7F4AD0EE" w:tentative="1">
      <w:start w:val="1"/>
      <w:numFmt w:val="lowerLetter"/>
      <w:lvlText w:val="%2."/>
      <w:lvlJc w:val="left"/>
      <w:pPr>
        <w:ind w:left="2160" w:hanging="360"/>
      </w:pPr>
    </w:lvl>
    <w:lvl w:ilvl="2" w:tplc="BCCC4F70" w:tentative="1">
      <w:start w:val="1"/>
      <w:numFmt w:val="lowerRoman"/>
      <w:lvlText w:val="%3."/>
      <w:lvlJc w:val="right"/>
      <w:pPr>
        <w:ind w:left="2880" w:hanging="180"/>
      </w:pPr>
    </w:lvl>
    <w:lvl w:ilvl="3" w:tplc="CFF22CAA" w:tentative="1">
      <w:start w:val="1"/>
      <w:numFmt w:val="decimal"/>
      <w:lvlText w:val="%4."/>
      <w:lvlJc w:val="left"/>
      <w:pPr>
        <w:ind w:left="3600" w:hanging="360"/>
      </w:pPr>
    </w:lvl>
    <w:lvl w:ilvl="4" w:tplc="D416CCB2" w:tentative="1">
      <w:start w:val="1"/>
      <w:numFmt w:val="lowerLetter"/>
      <w:lvlText w:val="%5."/>
      <w:lvlJc w:val="left"/>
      <w:pPr>
        <w:ind w:left="4320" w:hanging="360"/>
      </w:pPr>
    </w:lvl>
    <w:lvl w:ilvl="5" w:tplc="84FE75BA" w:tentative="1">
      <w:start w:val="1"/>
      <w:numFmt w:val="lowerRoman"/>
      <w:lvlText w:val="%6."/>
      <w:lvlJc w:val="right"/>
      <w:pPr>
        <w:ind w:left="5040" w:hanging="180"/>
      </w:pPr>
    </w:lvl>
    <w:lvl w:ilvl="6" w:tplc="C2F23F3A" w:tentative="1">
      <w:start w:val="1"/>
      <w:numFmt w:val="decimal"/>
      <w:lvlText w:val="%7."/>
      <w:lvlJc w:val="left"/>
      <w:pPr>
        <w:ind w:left="5760" w:hanging="360"/>
      </w:pPr>
    </w:lvl>
    <w:lvl w:ilvl="7" w:tplc="1D0E2BEA" w:tentative="1">
      <w:start w:val="1"/>
      <w:numFmt w:val="lowerLetter"/>
      <w:lvlText w:val="%8."/>
      <w:lvlJc w:val="left"/>
      <w:pPr>
        <w:ind w:left="6480" w:hanging="360"/>
      </w:pPr>
    </w:lvl>
    <w:lvl w:ilvl="8" w:tplc="212E67C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0DA1122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01939DD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12125D3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134D338E"/>
    <w:multiLevelType w:val="hybridMultilevel"/>
    <w:tmpl w:val="075CCA1E"/>
    <w:lvl w:ilvl="0" w:tplc="EB72211E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FD706AB4" w:tentative="1">
      <w:start w:val="1"/>
      <w:numFmt w:val="lowerLetter"/>
      <w:lvlText w:val="%2."/>
      <w:lvlJc w:val="left"/>
      <w:pPr>
        <w:ind w:left="2160" w:hanging="360"/>
      </w:pPr>
    </w:lvl>
    <w:lvl w:ilvl="2" w:tplc="D48ECA44" w:tentative="1">
      <w:start w:val="1"/>
      <w:numFmt w:val="lowerRoman"/>
      <w:lvlText w:val="%3."/>
      <w:lvlJc w:val="right"/>
      <w:pPr>
        <w:ind w:left="2880" w:hanging="180"/>
      </w:pPr>
    </w:lvl>
    <w:lvl w:ilvl="3" w:tplc="25DE43CE" w:tentative="1">
      <w:start w:val="1"/>
      <w:numFmt w:val="decimal"/>
      <w:lvlText w:val="%4."/>
      <w:lvlJc w:val="left"/>
      <w:pPr>
        <w:ind w:left="3600" w:hanging="360"/>
      </w:pPr>
    </w:lvl>
    <w:lvl w:ilvl="4" w:tplc="AB488854" w:tentative="1">
      <w:start w:val="1"/>
      <w:numFmt w:val="lowerLetter"/>
      <w:lvlText w:val="%5."/>
      <w:lvlJc w:val="left"/>
      <w:pPr>
        <w:ind w:left="4320" w:hanging="360"/>
      </w:pPr>
    </w:lvl>
    <w:lvl w:ilvl="5" w:tplc="78107206" w:tentative="1">
      <w:start w:val="1"/>
      <w:numFmt w:val="lowerRoman"/>
      <w:lvlText w:val="%6."/>
      <w:lvlJc w:val="right"/>
      <w:pPr>
        <w:ind w:left="5040" w:hanging="180"/>
      </w:pPr>
    </w:lvl>
    <w:lvl w:ilvl="6" w:tplc="A8A69576" w:tentative="1">
      <w:start w:val="1"/>
      <w:numFmt w:val="decimal"/>
      <w:lvlText w:val="%7."/>
      <w:lvlJc w:val="left"/>
      <w:pPr>
        <w:ind w:left="5760" w:hanging="360"/>
      </w:pPr>
    </w:lvl>
    <w:lvl w:ilvl="7" w:tplc="41E6934E" w:tentative="1">
      <w:start w:val="1"/>
      <w:numFmt w:val="lowerLetter"/>
      <w:lvlText w:val="%8."/>
      <w:lvlJc w:val="left"/>
      <w:pPr>
        <w:ind w:left="6480" w:hanging="360"/>
      </w:pPr>
    </w:lvl>
    <w:lvl w:ilvl="8" w:tplc="A33CE01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164B6B3F"/>
    <w:multiLevelType w:val="hybridMultilevel"/>
    <w:tmpl w:val="6CD0CEA0"/>
    <w:lvl w:ilvl="0" w:tplc="FDB468C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E6A278B6" w:tentative="1">
      <w:start w:val="1"/>
      <w:numFmt w:val="lowerLetter"/>
      <w:lvlText w:val="%2."/>
      <w:lvlJc w:val="left"/>
      <w:pPr>
        <w:ind w:left="1440" w:hanging="360"/>
      </w:pPr>
    </w:lvl>
    <w:lvl w:ilvl="2" w:tplc="7514F3CA" w:tentative="1">
      <w:start w:val="1"/>
      <w:numFmt w:val="lowerRoman"/>
      <w:lvlText w:val="%3."/>
      <w:lvlJc w:val="right"/>
      <w:pPr>
        <w:ind w:left="2160" w:hanging="180"/>
      </w:pPr>
    </w:lvl>
    <w:lvl w:ilvl="3" w:tplc="295E8956" w:tentative="1">
      <w:start w:val="1"/>
      <w:numFmt w:val="decimal"/>
      <w:lvlText w:val="%4."/>
      <w:lvlJc w:val="left"/>
      <w:pPr>
        <w:ind w:left="2880" w:hanging="360"/>
      </w:pPr>
    </w:lvl>
    <w:lvl w:ilvl="4" w:tplc="17D25402" w:tentative="1">
      <w:start w:val="1"/>
      <w:numFmt w:val="lowerLetter"/>
      <w:lvlText w:val="%5."/>
      <w:lvlJc w:val="left"/>
      <w:pPr>
        <w:ind w:left="3600" w:hanging="360"/>
      </w:pPr>
    </w:lvl>
    <w:lvl w:ilvl="5" w:tplc="3998D7E0" w:tentative="1">
      <w:start w:val="1"/>
      <w:numFmt w:val="lowerRoman"/>
      <w:lvlText w:val="%6."/>
      <w:lvlJc w:val="right"/>
      <w:pPr>
        <w:ind w:left="4320" w:hanging="180"/>
      </w:pPr>
    </w:lvl>
    <w:lvl w:ilvl="6" w:tplc="25A23A1A" w:tentative="1">
      <w:start w:val="1"/>
      <w:numFmt w:val="decimal"/>
      <w:lvlText w:val="%7."/>
      <w:lvlJc w:val="left"/>
      <w:pPr>
        <w:ind w:left="5040" w:hanging="360"/>
      </w:pPr>
    </w:lvl>
    <w:lvl w:ilvl="7" w:tplc="5D0AB9A8" w:tentative="1">
      <w:start w:val="1"/>
      <w:numFmt w:val="lowerLetter"/>
      <w:lvlText w:val="%8."/>
      <w:lvlJc w:val="left"/>
      <w:pPr>
        <w:ind w:left="5760" w:hanging="360"/>
      </w:pPr>
    </w:lvl>
    <w:lvl w:ilvl="8" w:tplc="EB8039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8C408B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177DB4A9"/>
    <w:multiLevelType w:val="hybridMultilevel"/>
    <w:tmpl w:val="BBE0039A"/>
    <w:lvl w:ilvl="0" w:tplc="A68AB0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7A0D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D4E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58FA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F04E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B685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CA60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5829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4687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4233D8"/>
    <w:multiLevelType w:val="multilevel"/>
    <w:tmpl w:val="5A0CDA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22BA0196"/>
    <w:multiLevelType w:val="hybridMultilevel"/>
    <w:tmpl w:val="29FAA50C"/>
    <w:lvl w:ilvl="0" w:tplc="4DD2BF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EB4FC76" w:tentative="1">
      <w:start w:val="1"/>
      <w:numFmt w:val="lowerLetter"/>
      <w:lvlText w:val="%2."/>
      <w:lvlJc w:val="left"/>
      <w:pPr>
        <w:ind w:left="1440" w:hanging="360"/>
      </w:pPr>
    </w:lvl>
    <w:lvl w:ilvl="2" w:tplc="C27EE826" w:tentative="1">
      <w:start w:val="1"/>
      <w:numFmt w:val="lowerRoman"/>
      <w:lvlText w:val="%3."/>
      <w:lvlJc w:val="right"/>
      <w:pPr>
        <w:ind w:left="2160" w:hanging="180"/>
      </w:pPr>
    </w:lvl>
    <w:lvl w:ilvl="3" w:tplc="75CEFF58" w:tentative="1">
      <w:start w:val="1"/>
      <w:numFmt w:val="decimal"/>
      <w:lvlText w:val="%4."/>
      <w:lvlJc w:val="left"/>
      <w:pPr>
        <w:ind w:left="2880" w:hanging="360"/>
      </w:pPr>
    </w:lvl>
    <w:lvl w:ilvl="4" w:tplc="99D63B02" w:tentative="1">
      <w:start w:val="1"/>
      <w:numFmt w:val="lowerLetter"/>
      <w:lvlText w:val="%5."/>
      <w:lvlJc w:val="left"/>
      <w:pPr>
        <w:ind w:left="3600" w:hanging="360"/>
      </w:pPr>
    </w:lvl>
    <w:lvl w:ilvl="5" w:tplc="12943718" w:tentative="1">
      <w:start w:val="1"/>
      <w:numFmt w:val="lowerRoman"/>
      <w:lvlText w:val="%6."/>
      <w:lvlJc w:val="right"/>
      <w:pPr>
        <w:ind w:left="4320" w:hanging="180"/>
      </w:pPr>
    </w:lvl>
    <w:lvl w:ilvl="6" w:tplc="00EA89CC" w:tentative="1">
      <w:start w:val="1"/>
      <w:numFmt w:val="decimal"/>
      <w:lvlText w:val="%7."/>
      <w:lvlJc w:val="left"/>
      <w:pPr>
        <w:ind w:left="5040" w:hanging="360"/>
      </w:pPr>
    </w:lvl>
    <w:lvl w:ilvl="7" w:tplc="EE887358" w:tentative="1">
      <w:start w:val="1"/>
      <w:numFmt w:val="lowerLetter"/>
      <w:lvlText w:val="%8."/>
      <w:lvlJc w:val="left"/>
      <w:pPr>
        <w:ind w:left="5760" w:hanging="360"/>
      </w:pPr>
    </w:lvl>
    <w:lvl w:ilvl="8" w:tplc="8E5A7E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912DD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6DB4A4F"/>
    <w:multiLevelType w:val="hybridMultilevel"/>
    <w:tmpl w:val="41DE5ACE"/>
    <w:lvl w:ilvl="0" w:tplc="FE14ECF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8580F2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B50FB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B014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AAB9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33E2C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8E9C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0226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042FB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981E34"/>
    <w:multiLevelType w:val="multilevel"/>
    <w:tmpl w:val="BC688B3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287B27B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2D51414A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2F4C449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2FCE23C0"/>
    <w:multiLevelType w:val="hybridMultilevel"/>
    <w:tmpl w:val="80606FCE"/>
    <w:lvl w:ilvl="0" w:tplc="9C480F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F90651A" w:tentative="1">
      <w:start w:val="1"/>
      <w:numFmt w:val="lowerLetter"/>
      <w:lvlText w:val="%2."/>
      <w:lvlJc w:val="left"/>
      <w:pPr>
        <w:ind w:left="1440" w:hanging="360"/>
      </w:pPr>
    </w:lvl>
    <w:lvl w:ilvl="2" w:tplc="FE801094" w:tentative="1">
      <w:start w:val="1"/>
      <w:numFmt w:val="lowerRoman"/>
      <w:lvlText w:val="%3."/>
      <w:lvlJc w:val="right"/>
      <w:pPr>
        <w:ind w:left="2160" w:hanging="180"/>
      </w:pPr>
    </w:lvl>
    <w:lvl w:ilvl="3" w:tplc="41A8441A" w:tentative="1">
      <w:start w:val="1"/>
      <w:numFmt w:val="decimal"/>
      <w:lvlText w:val="%4."/>
      <w:lvlJc w:val="left"/>
      <w:pPr>
        <w:ind w:left="2880" w:hanging="360"/>
      </w:pPr>
    </w:lvl>
    <w:lvl w:ilvl="4" w:tplc="2BC45AF8" w:tentative="1">
      <w:start w:val="1"/>
      <w:numFmt w:val="lowerLetter"/>
      <w:lvlText w:val="%5."/>
      <w:lvlJc w:val="left"/>
      <w:pPr>
        <w:ind w:left="3600" w:hanging="360"/>
      </w:pPr>
    </w:lvl>
    <w:lvl w:ilvl="5" w:tplc="7952D242" w:tentative="1">
      <w:start w:val="1"/>
      <w:numFmt w:val="lowerRoman"/>
      <w:lvlText w:val="%6."/>
      <w:lvlJc w:val="right"/>
      <w:pPr>
        <w:ind w:left="4320" w:hanging="180"/>
      </w:pPr>
    </w:lvl>
    <w:lvl w:ilvl="6" w:tplc="CD805062" w:tentative="1">
      <w:start w:val="1"/>
      <w:numFmt w:val="decimal"/>
      <w:lvlText w:val="%7."/>
      <w:lvlJc w:val="left"/>
      <w:pPr>
        <w:ind w:left="5040" w:hanging="360"/>
      </w:pPr>
    </w:lvl>
    <w:lvl w:ilvl="7" w:tplc="51C2E320" w:tentative="1">
      <w:start w:val="1"/>
      <w:numFmt w:val="lowerLetter"/>
      <w:lvlText w:val="%8."/>
      <w:lvlJc w:val="left"/>
      <w:pPr>
        <w:ind w:left="5760" w:hanging="360"/>
      </w:pPr>
    </w:lvl>
    <w:lvl w:ilvl="8" w:tplc="FA0403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1D3A1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29A7BD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329F4028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41F51FA"/>
    <w:multiLevelType w:val="hybridMultilevel"/>
    <w:tmpl w:val="537E9FBE"/>
    <w:lvl w:ilvl="0" w:tplc="192C25E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F5EADE0" w:tentative="1">
      <w:start w:val="1"/>
      <w:numFmt w:val="lowerLetter"/>
      <w:lvlText w:val="%2."/>
      <w:lvlJc w:val="left"/>
      <w:pPr>
        <w:ind w:left="1440" w:hanging="360"/>
      </w:pPr>
    </w:lvl>
    <w:lvl w:ilvl="2" w:tplc="F22E802A" w:tentative="1">
      <w:start w:val="1"/>
      <w:numFmt w:val="lowerRoman"/>
      <w:lvlText w:val="%3."/>
      <w:lvlJc w:val="right"/>
      <w:pPr>
        <w:ind w:left="2160" w:hanging="180"/>
      </w:pPr>
    </w:lvl>
    <w:lvl w:ilvl="3" w:tplc="618EF114" w:tentative="1">
      <w:start w:val="1"/>
      <w:numFmt w:val="decimal"/>
      <w:lvlText w:val="%4."/>
      <w:lvlJc w:val="left"/>
      <w:pPr>
        <w:ind w:left="2880" w:hanging="360"/>
      </w:pPr>
    </w:lvl>
    <w:lvl w:ilvl="4" w:tplc="45786216" w:tentative="1">
      <w:start w:val="1"/>
      <w:numFmt w:val="lowerLetter"/>
      <w:lvlText w:val="%5."/>
      <w:lvlJc w:val="left"/>
      <w:pPr>
        <w:ind w:left="3600" w:hanging="360"/>
      </w:pPr>
    </w:lvl>
    <w:lvl w:ilvl="5" w:tplc="7A6AC60A" w:tentative="1">
      <w:start w:val="1"/>
      <w:numFmt w:val="lowerRoman"/>
      <w:lvlText w:val="%6."/>
      <w:lvlJc w:val="right"/>
      <w:pPr>
        <w:ind w:left="4320" w:hanging="180"/>
      </w:pPr>
    </w:lvl>
    <w:lvl w:ilvl="6" w:tplc="EFA63C68" w:tentative="1">
      <w:start w:val="1"/>
      <w:numFmt w:val="decimal"/>
      <w:lvlText w:val="%7."/>
      <w:lvlJc w:val="left"/>
      <w:pPr>
        <w:ind w:left="5040" w:hanging="360"/>
      </w:pPr>
    </w:lvl>
    <w:lvl w:ilvl="7" w:tplc="B49673F6" w:tentative="1">
      <w:start w:val="1"/>
      <w:numFmt w:val="lowerLetter"/>
      <w:lvlText w:val="%8."/>
      <w:lvlJc w:val="left"/>
      <w:pPr>
        <w:ind w:left="5760" w:hanging="360"/>
      </w:pPr>
    </w:lvl>
    <w:lvl w:ilvl="8" w:tplc="2056C8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5DF5C7A"/>
    <w:multiLevelType w:val="hybridMultilevel"/>
    <w:tmpl w:val="36B658F2"/>
    <w:lvl w:ilvl="0" w:tplc="F1A0464C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22C65D2" w:tentative="1">
      <w:start w:val="1"/>
      <w:numFmt w:val="lowerLetter"/>
      <w:lvlText w:val="%2."/>
      <w:lvlJc w:val="left"/>
      <w:pPr>
        <w:ind w:left="1440" w:hanging="360"/>
      </w:pPr>
    </w:lvl>
    <w:lvl w:ilvl="2" w:tplc="9B106428" w:tentative="1">
      <w:start w:val="1"/>
      <w:numFmt w:val="lowerRoman"/>
      <w:lvlText w:val="%3."/>
      <w:lvlJc w:val="right"/>
      <w:pPr>
        <w:ind w:left="2160" w:hanging="180"/>
      </w:pPr>
    </w:lvl>
    <w:lvl w:ilvl="3" w:tplc="D40EA542" w:tentative="1">
      <w:start w:val="1"/>
      <w:numFmt w:val="decimal"/>
      <w:lvlText w:val="%4."/>
      <w:lvlJc w:val="left"/>
      <w:pPr>
        <w:ind w:left="2880" w:hanging="360"/>
      </w:pPr>
    </w:lvl>
    <w:lvl w:ilvl="4" w:tplc="586470D6" w:tentative="1">
      <w:start w:val="1"/>
      <w:numFmt w:val="lowerLetter"/>
      <w:lvlText w:val="%5."/>
      <w:lvlJc w:val="left"/>
      <w:pPr>
        <w:ind w:left="3600" w:hanging="360"/>
      </w:pPr>
    </w:lvl>
    <w:lvl w:ilvl="5" w:tplc="5DD2C5F2" w:tentative="1">
      <w:start w:val="1"/>
      <w:numFmt w:val="lowerRoman"/>
      <w:lvlText w:val="%6."/>
      <w:lvlJc w:val="right"/>
      <w:pPr>
        <w:ind w:left="4320" w:hanging="180"/>
      </w:pPr>
    </w:lvl>
    <w:lvl w:ilvl="6" w:tplc="524490DC" w:tentative="1">
      <w:start w:val="1"/>
      <w:numFmt w:val="decimal"/>
      <w:lvlText w:val="%7."/>
      <w:lvlJc w:val="left"/>
      <w:pPr>
        <w:ind w:left="5040" w:hanging="360"/>
      </w:pPr>
    </w:lvl>
    <w:lvl w:ilvl="7" w:tplc="ADF2B68A" w:tentative="1">
      <w:start w:val="1"/>
      <w:numFmt w:val="lowerLetter"/>
      <w:lvlText w:val="%8."/>
      <w:lvlJc w:val="left"/>
      <w:pPr>
        <w:ind w:left="5760" w:hanging="360"/>
      </w:pPr>
    </w:lvl>
    <w:lvl w:ilvl="8" w:tplc="580E88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B65E57"/>
    <w:multiLevelType w:val="hybridMultilevel"/>
    <w:tmpl w:val="537E9FBE"/>
    <w:lvl w:ilvl="0" w:tplc="0332CD5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9112CF62" w:tentative="1">
      <w:start w:val="1"/>
      <w:numFmt w:val="lowerLetter"/>
      <w:lvlText w:val="%2."/>
      <w:lvlJc w:val="left"/>
      <w:pPr>
        <w:ind w:left="1440" w:hanging="360"/>
      </w:pPr>
    </w:lvl>
    <w:lvl w:ilvl="2" w:tplc="57AE09E2" w:tentative="1">
      <w:start w:val="1"/>
      <w:numFmt w:val="lowerRoman"/>
      <w:lvlText w:val="%3."/>
      <w:lvlJc w:val="right"/>
      <w:pPr>
        <w:ind w:left="2160" w:hanging="180"/>
      </w:pPr>
    </w:lvl>
    <w:lvl w:ilvl="3" w:tplc="943AEC44" w:tentative="1">
      <w:start w:val="1"/>
      <w:numFmt w:val="decimal"/>
      <w:lvlText w:val="%4."/>
      <w:lvlJc w:val="left"/>
      <w:pPr>
        <w:ind w:left="2880" w:hanging="360"/>
      </w:pPr>
    </w:lvl>
    <w:lvl w:ilvl="4" w:tplc="82FED34E" w:tentative="1">
      <w:start w:val="1"/>
      <w:numFmt w:val="lowerLetter"/>
      <w:lvlText w:val="%5."/>
      <w:lvlJc w:val="left"/>
      <w:pPr>
        <w:ind w:left="3600" w:hanging="360"/>
      </w:pPr>
    </w:lvl>
    <w:lvl w:ilvl="5" w:tplc="DD76AA6C" w:tentative="1">
      <w:start w:val="1"/>
      <w:numFmt w:val="lowerRoman"/>
      <w:lvlText w:val="%6."/>
      <w:lvlJc w:val="right"/>
      <w:pPr>
        <w:ind w:left="4320" w:hanging="180"/>
      </w:pPr>
    </w:lvl>
    <w:lvl w:ilvl="6" w:tplc="8C74D2D4" w:tentative="1">
      <w:start w:val="1"/>
      <w:numFmt w:val="decimal"/>
      <w:lvlText w:val="%7."/>
      <w:lvlJc w:val="left"/>
      <w:pPr>
        <w:ind w:left="5040" w:hanging="360"/>
      </w:pPr>
    </w:lvl>
    <w:lvl w:ilvl="7" w:tplc="B2A2A572" w:tentative="1">
      <w:start w:val="1"/>
      <w:numFmt w:val="lowerLetter"/>
      <w:lvlText w:val="%8."/>
      <w:lvlJc w:val="left"/>
      <w:pPr>
        <w:ind w:left="5760" w:hanging="360"/>
      </w:pPr>
    </w:lvl>
    <w:lvl w:ilvl="8" w:tplc="8A6012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766D5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40BD4EA6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39D145F"/>
    <w:multiLevelType w:val="hybridMultilevel"/>
    <w:tmpl w:val="80606FCE"/>
    <w:lvl w:ilvl="0" w:tplc="5F12B1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C2A251C8" w:tentative="1">
      <w:start w:val="1"/>
      <w:numFmt w:val="lowerLetter"/>
      <w:lvlText w:val="%2."/>
      <w:lvlJc w:val="left"/>
      <w:pPr>
        <w:ind w:left="1440" w:hanging="360"/>
      </w:pPr>
    </w:lvl>
    <w:lvl w:ilvl="2" w:tplc="C8887D92" w:tentative="1">
      <w:start w:val="1"/>
      <w:numFmt w:val="lowerRoman"/>
      <w:lvlText w:val="%3."/>
      <w:lvlJc w:val="right"/>
      <w:pPr>
        <w:ind w:left="2160" w:hanging="180"/>
      </w:pPr>
    </w:lvl>
    <w:lvl w:ilvl="3" w:tplc="E2E88454" w:tentative="1">
      <w:start w:val="1"/>
      <w:numFmt w:val="decimal"/>
      <w:lvlText w:val="%4."/>
      <w:lvlJc w:val="left"/>
      <w:pPr>
        <w:ind w:left="2880" w:hanging="360"/>
      </w:pPr>
    </w:lvl>
    <w:lvl w:ilvl="4" w:tplc="EBB62690" w:tentative="1">
      <w:start w:val="1"/>
      <w:numFmt w:val="lowerLetter"/>
      <w:lvlText w:val="%5."/>
      <w:lvlJc w:val="left"/>
      <w:pPr>
        <w:ind w:left="3600" w:hanging="360"/>
      </w:pPr>
    </w:lvl>
    <w:lvl w:ilvl="5" w:tplc="B18E24C0" w:tentative="1">
      <w:start w:val="1"/>
      <w:numFmt w:val="lowerRoman"/>
      <w:lvlText w:val="%6."/>
      <w:lvlJc w:val="right"/>
      <w:pPr>
        <w:ind w:left="4320" w:hanging="180"/>
      </w:pPr>
    </w:lvl>
    <w:lvl w:ilvl="6" w:tplc="4FD2B000" w:tentative="1">
      <w:start w:val="1"/>
      <w:numFmt w:val="decimal"/>
      <w:lvlText w:val="%7."/>
      <w:lvlJc w:val="left"/>
      <w:pPr>
        <w:ind w:left="5040" w:hanging="360"/>
      </w:pPr>
    </w:lvl>
    <w:lvl w:ilvl="7" w:tplc="A448C8C4" w:tentative="1">
      <w:start w:val="1"/>
      <w:numFmt w:val="lowerLetter"/>
      <w:lvlText w:val="%8."/>
      <w:lvlJc w:val="left"/>
      <w:pPr>
        <w:ind w:left="5760" w:hanging="360"/>
      </w:pPr>
    </w:lvl>
    <w:lvl w:ilvl="8" w:tplc="80E8DE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65B4864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46B5413C"/>
    <w:multiLevelType w:val="hybridMultilevel"/>
    <w:tmpl w:val="CEA8B7AE"/>
    <w:lvl w:ilvl="0" w:tplc="37AAFA1A">
      <w:start w:val="1"/>
      <w:numFmt w:val="upperLetter"/>
      <w:lvlText w:val="%1."/>
      <w:lvlJc w:val="left"/>
      <w:pPr>
        <w:ind w:left="786" w:hanging="360"/>
      </w:pPr>
      <w:rPr>
        <w:rFonts w:hint="default"/>
        <w:color w:val="000000"/>
      </w:rPr>
    </w:lvl>
    <w:lvl w:ilvl="1" w:tplc="6E065B54" w:tentative="1">
      <w:start w:val="1"/>
      <w:numFmt w:val="lowerLetter"/>
      <w:lvlText w:val="%2."/>
      <w:lvlJc w:val="left"/>
      <w:pPr>
        <w:ind w:left="1506" w:hanging="360"/>
      </w:pPr>
    </w:lvl>
    <w:lvl w:ilvl="2" w:tplc="09D0F4B6" w:tentative="1">
      <w:start w:val="1"/>
      <w:numFmt w:val="lowerRoman"/>
      <w:lvlText w:val="%3."/>
      <w:lvlJc w:val="right"/>
      <w:pPr>
        <w:ind w:left="2226" w:hanging="180"/>
      </w:pPr>
    </w:lvl>
    <w:lvl w:ilvl="3" w:tplc="7A1C124E" w:tentative="1">
      <w:start w:val="1"/>
      <w:numFmt w:val="decimal"/>
      <w:lvlText w:val="%4."/>
      <w:lvlJc w:val="left"/>
      <w:pPr>
        <w:ind w:left="2946" w:hanging="360"/>
      </w:pPr>
    </w:lvl>
    <w:lvl w:ilvl="4" w:tplc="80326D46" w:tentative="1">
      <w:start w:val="1"/>
      <w:numFmt w:val="lowerLetter"/>
      <w:lvlText w:val="%5."/>
      <w:lvlJc w:val="left"/>
      <w:pPr>
        <w:ind w:left="3666" w:hanging="360"/>
      </w:pPr>
    </w:lvl>
    <w:lvl w:ilvl="5" w:tplc="7C5074E0" w:tentative="1">
      <w:start w:val="1"/>
      <w:numFmt w:val="lowerRoman"/>
      <w:lvlText w:val="%6."/>
      <w:lvlJc w:val="right"/>
      <w:pPr>
        <w:ind w:left="4386" w:hanging="180"/>
      </w:pPr>
    </w:lvl>
    <w:lvl w:ilvl="6" w:tplc="18E8F55A" w:tentative="1">
      <w:start w:val="1"/>
      <w:numFmt w:val="decimal"/>
      <w:lvlText w:val="%7."/>
      <w:lvlJc w:val="left"/>
      <w:pPr>
        <w:ind w:left="5106" w:hanging="360"/>
      </w:pPr>
    </w:lvl>
    <w:lvl w:ilvl="7" w:tplc="2C20449E" w:tentative="1">
      <w:start w:val="1"/>
      <w:numFmt w:val="lowerLetter"/>
      <w:lvlText w:val="%8."/>
      <w:lvlJc w:val="left"/>
      <w:pPr>
        <w:ind w:left="5826" w:hanging="360"/>
      </w:pPr>
    </w:lvl>
    <w:lvl w:ilvl="8" w:tplc="ECE6B726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4" w15:restartNumberingAfterBreak="0">
    <w:nsid w:val="49D11DB7"/>
    <w:multiLevelType w:val="hybridMultilevel"/>
    <w:tmpl w:val="AE2AF178"/>
    <w:lvl w:ilvl="0" w:tplc="4BBE1E3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05C8EE2" w:tentative="1">
      <w:start w:val="1"/>
      <w:numFmt w:val="lowerLetter"/>
      <w:lvlText w:val="%2."/>
      <w:lvlJc w:val="left"/>
      <w:pPr>
        <w:ind w:left="1440" w:hanging="360"/>
      </w:pPr>
    </w:lvl>
    <w:lvl w:ilvl="2" w:tplc="FD6A6A88" w:tentative="1">
      <w:start w:val="1"/>
      <w:numFmt w:val="lowerRoman"/>
      <w:lvlText w:val="%3."/>
      <w:lvlJc w:val="right"/>
      <w:pPr>
        <w:ind w:left="2160" w:hanging="180"/>
      </w:pPr>
    </w:lvl>
    <w:lvl w:ilvl="3" w:tplc="4D66C156" w:tentative="1">
      <w:start w:val="1"/>
      <w:numFmt w:val="decimal"/>
      <w:lvlText w:val="%4."/>
      <w:lvlJc w:val="left"/>
      <w:pPr>
        <w:ind w:left="2880" w:hanging="360"/>
      </w:pPr>
    </w:lvl>
    <w:lvl w:ilvl="4" w:tplc="A22E3AEC" w:tentative="1">
      <w:start w:val="1"/>
      <w:numFmt w:val="lowerLetter"/>
      <w:lvlText w:val="%5."/>
      <w:lvlJc w:val="left"/>
      <w:pPr>
        <w:ind w:left="3600" w:hanging="360"/>
      </w:pPr>
    </w:lvl>
    <w:lvl w:ilvl="5" w:tplc="C26633B6" w:tentative="1">
      <w:start w:val="1"/>
      <w:numFmt w:val="lowerRoman"/>
      <w:lvlText w:val="%6."/>
      <w:lvlJc w:val="right"/>
      <w:pPr>
        <w:ind w:left="4320" w:hanging="180"/>
      </w:pPr>
    </w:lvl>
    <w:lvl w:ilvl="6" w:tplc="5448D70E" w:tentative="1">
      <w:start w:val="1"/>
      <w:numFmt w:val="decimal"/>
      <w:lvlText w:val="%7."/>
      <w:lvlJc w:val="left"/>
      <w:pPr>
        <w:ind w:left="5040" w:hanging="360"/>
      </w:pPr>
    </w:lvl>
    <w:lvl w:ilvl="7" w:tplc="E2D808BA" w:tentative="1">
      <w:start w:val="1"/>
      <w:numFmt w:val="lowerLetter"/>
      <w:lvlText w:val="%8."/>
      <w:lvlJc w:val="left"/>
      <w:pPr>
        <w:ind w:left="5760" w:hanging="360"/>
      </w:pPr>
    </w:lvl>
    <w:lvl w:ilvl="8" w:tplc="3C10C5C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AD5076E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4AD8101A"/>
    <w:multiLevelType w:val="hybridMultilevel"/>
    <w:tmpl w:val="EB2EC9D4"/>
    <w:lvl w:ilvl="0" w:tplc="2F10C4C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B20ACB4E" w:tentative="1">
      <w:start w:val="1"/>
      <w:numFmt w:val="lowerLetter"/>
      <w:lvlText w:val="%2."/>
      <w:lvlJc w:val="left"/>
      <w:pPr>
        <w:ind w:left="2160" w:hanging="360"/>
      </w:pPr>
    </w:lvl>
    <w:lvl w:ilvl="2" w:tplc="020869FE" w:tentative="1">
      <w:start w:val="1"/>
      <w:numFmt w:val="lowerRoman"/>
      <w:lvlText w:val="%3."/>
      <w:lvlJc w:val="right"/>
      <w:pPr>
        <w:ind w:left="2880" w:hanging="180"/>
      </w:pPr>
    </w:lvl>
    <w:lvl w:ilvl="3" w:tplc="CCC2D042" w:tentative="1">
      <w:start w:val="1"/>
      <w:numFmt w:val="decimal"/>
      <w:lvlText w:val="%4."/>
      <w:lvlJc w:val="left"/>
      <w:pPr>
        <w:ind w:left="3600" w:hanging="360"/>
      </w:pPr>
    </w:lvl>
    <w:lvl w:ilvl="4" w:tplc="066E0C80" w:tentative="1">
      <w:start w:val="1"/>
      <w:numFmt w:val="lowerLetter"/>
      <w:lvlText w:val="%5."/>
      <w:lvlJc w:val="left"/>
      <w:pPr>
        <w:ind w:left="4320" w:hanging="360"/>
      </w:pPr>
    </w:lvl>
    <w:lvl w:ilvl="5" w:tplc="E6C4867E" w:tentative="1">
      <w:start w:val="1"/>
      <w:numFmt w:val="lowerRoman"/>
      <w:lvlText w:val="%6."/>
      <w:lvlJc w:val="right"/>
      <w:pPr>
        <w:ind w:left="5040" w:hanging="180"/>
      </w:pPr>
    </w:lvl>
    <w:lvl w:ilvl="6" w:tplc="F49CA1A6" w:tentative="1">
      <w:start w:val="1"/>
      <w:numFmt w:val="decimal"/>
      <w:lvlText w:val="%7."/>
      <w:lvlJc w:val="left"/>
      <w:pPr>
        <w:ind w:left="5760" w:hanging="360"/>
      </w:pPr>
    </w:lvl>
    <w:lvl w:ilvl="7" w:tplc="EB360196" w:tentative="1">
      <w:start w:val="1"/>
      <w:numFmt w:val="lowerLetter"/>
      <w:lvlText w:val="%8."/>
      <w:lvlJc w:val="left"/>
      <w:pPr>
        <w:ind w:left="6480" w:hanging="360"/>
      </w:pPr>
    </w:lvl>
    <w:lvl w:ilvl="8" w:tplc="468A9CA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4BD27052"/>
    <w:multiLevelType w:val="hybridMultilevel"/>
    <w:tmpl w:val="9000F19E"/>
    <w:lvl w:ilvl="0" w:tplc="F95E18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78304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6A52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F420E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FE60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4782C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DE6A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B449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920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0E6EC4"/>
    <w:multiLevelType w:val="hybridMultilevel"/>
    <w:tmpl w:val="87820840"/>
    <w:lvl w:ilvl="0" w:tplc="F96E9E7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BE83C96" w:tentative="1">
      <w:start w:val="1"/>
      <w:numFmt w:val="lowerLetter"/>
      <w:lvlText w:val="%2."/>
      <w:lvlJc w:val="left"/>
      <w:pPr>
        <w:ind w:left="1440" w:hanging="360"/>
      </w:pPr>
    </w:lvl>
    <w:lvl w:ilvl="2" w:tplc="B6100CBE" w:tentative="1">
      <w:start w:val="1"/>
      <w:numFmt w:val="lowerRoman"/>
      <w:lvlText w:val="%3."/>
      <w:lvlJc w:val="right"/>
      <w:pPr>
        <w:ind w:left="2160" w:hanging="180"/>
      </w:pPr>
    </w:lvl>
    <w:lvl w:ilvl="3" w:tplc="37785220" w:tentative="1">
      <w:start w:val="1"/>
      <w:numFmt w:val="decimal"/>
      <w:lvlText w:val="%4."/>
      <w:lvlJc w:val="left"/>
      <w:pPr>
        <w:ind w:left="2880" w:hanging="360"/>
      </w:pPr>
    </w:lvl>
    <w:lvl w:ilvl="4" w:tplc="1A1605DC" w:tentative="1">
      <w:start w:val="1"/>
      <w:numFmt w:val="lowerLetter"/>
      <w:lvlText w:val="%5."/>
      <w:lvlJc w:val="left"/>
      <w:pPr>
        <w:ind w:left="3600" w:hanging="360"/>
      </w:pPr>
    </w:lvl>
    <w:lvl w:ilvl="5" w:tplc="10AE4D44" w:tentative="1">
      <w:start w:val="1"/>
      <w:numFmt w:val="lowerRoman"/>
      <w:lvlText w:val="%6."/>
      <w:lvlJc w:val="right"/>
      <w:pPr>
        <w:ind w:left="4320" w:hanging="180"/>
      </w:pPr>
    </w:lvl>
    <w:lvl w:ilvl="6" w:tplc="BB74CC10" w:tentative="1">
      <w:start w:val="1"/>
      <w:numFmt w:val="decimal"/>
      <w:lvlText w:val="%7."/>
      <w:lvlJc w:val="left"/>
      <w:pPr>
        <w:ind w:left="5040" w:hanging="360"/>
      </w:pPr>
    </w:lvl>
    <w:lvl w:ilvl="7" w:tplc="FF32D624" w:tentative="1">
      <w:start w:val="1"/>
      <w:numFmt w:val="lowerLetter"/>
      <w:lvlText w:val="%8."/>
      <w:lvlJc w:val="left"/>
      <w:pPr>
        <w:ind w:left="5760" w:hanging="360"/>
      </w:pPr>
    </w:lvl>
    <w:lvl w:ilvl="8" w:tplc="B19647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1031989"/>
    <w:multiLevelType w:val="hybridMultilevel"/>
    <w:tmpl w:val="9E6AF8A8"/>
    <w:lvl w:ilvl="0" w:tplc="272293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52ED7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9EB5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704E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D0F4D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769B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60BA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CCC8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4206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5D514D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5908614C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5B435651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3" w15:restartNumberingAfterBreak="0">
    <w:nsid w:val="5BB8621A"/>
    <w:multiLevelType w:val="hybridMultilevel"/>
    <w:tmpl w:val="85D0177E"/>
    <w:lvl w:ilvl="0" w:tplc="68529C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3068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236E2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1682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2EF8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0A43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CED6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5ABC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2849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179227F"/>
    <w:multiLevelType w:val="multilevel"/>
    <w:tmpl w:val="1974D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5" w15:restartNumberingAfterBreak="0">
    <w:nsid w:val="617A620E"/>
    <w:multiLevelType w:val="hybridMultilevel"/>
    <w:tmpl w:val="B1301616"/>
    <w:lvl w:ilvl="0" w:tplc="61FC8694">
      <w:start w:val="1"/>
      <w:numFmt w:val="lowerLetter"/>
      <w:lvlText w:val="(%1)"/>
      <w:lvlJc w:val="left"/>
      <w:pPr>
        <w:ind w:left="405" w:hanging="360"/>
      </w:pPr>
      <w:rPr>
        <w:rFonts w:hint="default"/>
      </w:rPr>
    </w:lvl>
    <w:lvl w:ilvl="1" w:tplc="5EB839D0" w:tentative="1">
      <w:start w:val="1"/>
      <w:numFmt w:val="lowerLetter"/>
      <w:lvlText w:val="%2."/>
      <w:lvlJc w:val="left"/>
      <w:pPr>
        <w:ind w:left="1125" w:hanging="360"/>
      </w:pPr>
    </w:lvl>
    <w:lvl w:ilvl="2" w:tplc="4B6CDB06" w:tentative="1">
      <w:start w:val="1"/>
      <w:numFmt w:val="lowerRoman"/>
      <w:lvlText w:val="%3."/>
      <w:lvlJc w:val="right"/>
      <w:pPr>
        <w:ind w:left="1845" w:hanging="180"/>
      </w:pPr>
    </w:lvl>
    <w:lvl w:ilvl="3" w:tplc="ED58EB32" w:tentative="1">
      <w:start w:val="1"/>
      <w:numFmt w:val="decimal"/>
      <w:lvlText w:val="%4."/>
      <w:lvlJc w:val="left"/>
      <w:pPr>
        <w:ind w:left="2565" w:hanging="360"/>
      </w:pPr>
    </w:lvl>
    <w:lvl w:ilvl="4" w:tplc="62FA9712" w:tentative="1">
      <w:start w:val="1"/>
      <w:numFmt w:val="lowerLetter"/>
      <w:lvlText w:val="%5."/>
      <w:lvlJc w:val="left"/>
      <w:pPr>
        <w:ind w:left="3285" w:hanging="360"/>
      </w:pPr>
    </w:lvl>
    <w:lvl w:ilvl="5" w:tplc="0ED0BF74" w:tentative="1">
      <w:start w:val="1"/>
      <w:numFmt w:val="lowerRoman"/>
      <w:lvlText w:val="%6."/>
      <w:lvlJc w:val="right"/>
      <w:pPr>
        <w:ind w:left="4005" w:hanging="180"/>
      </w:pPr>
    </w:lvl>
    <w:lvl w:ilvl="6" w:tplc="4F5049F2" w:tentative="1">
      <w:start w:val="1"/>
      <w:numFmt w:val="decimal"/>
      <w:lvlText w:val="%7."/>
      <w:lvlJc w:val="left"/>
      <w:pPr>
        <w:ind w:left="4725" w:hanging="360"/>
      </w:pPr>
    </w:lvl>
    <w:lvl w:ilvl="7" w:tplc="169EEE84" w:tentative="1">
      <w:start w:val="1"/>
      <w:numFmt w:val="lowerLetter"/>
      <w:lvlText w:val="%8."/>
      <w:lvlJc w:val="left"/>
      <w:pPr>
        <w:ind w:left="5445" w:hanging="360"/>
      </w:pPr>
    </w:lvl>
    <w:lvl w:ilvl="8" w:tplc="D11E02C0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6" w15:restartNumberingAfterBreak="0">
    <w:nsid w:val="61AC5701"/>
    <w:multiLevelType w:val="hybridMultilevel"/>
    <w:tmpl w:val="2E583760"/>
    <w:lvl w:ilvl="0" w:tplc="52D420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DE33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56D5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5ECD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9C18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A06B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9CE4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8E72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C58B7C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C891D2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8" w15:restartNumberingAfterBreak="0">
    <w:nsid w:val="6CAB2BD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6FDB7E7C"/>
    <w:multiLevelType w:val="hybridMultilevel"/>
    <w:tmpl w:val="500075D2"/>
    <w:lvl w:ilvl="0" w:tplc="7F9293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82E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39E19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A2CD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D4B7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D2FB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3E8F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42C4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25238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29474E2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1" w15:restartNumberingAfterBreak="0">
    <w:nsid w:val="734A3E6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2" w15:restartNumberingAfterBreak="0">
    <w:nsid w:val="751B5051"/>
    <w:multiLevelType w:val="hybridMultilevel"/>
    <w:tmpl w:val="50FC45C0"/>
    <w:lvl w:ilvl="0" w:tplc="0C02F2B4">
      <w:start w:val="1"/>
      <w:numFmt w:val="upperLetter"/>
      <w:lvlText w:val="%1."/>
      <w:lvlJc w:val="left"/>
      <w:pPr>
        <w:ind w:left="795" w:hanging="360"/>
      </w:pPr>
      <w:rPr>
        <w:rFonts w:hint="default"/>
      </w:rPr>
    </w:lvl>
    <w:lvl w:ilvl="1" w:tplc="925C368A" w:tentative="1">
      <w:start w:val="1"/>
      <w:numFmt w:val="lowerLetter"/>
      <w:lvlText w:val="%2."/>
      <w:lvlJc w:val="left"/>
      <w:pPr>
        <w:ind w:left="1515" w:hanging="360"/>
      </w:pPr>
    </w:lvl>
    <w:lvl w:ilvl="2" w:tplc="A6D23DF6" w:tentative="1">
      <w:start w:val="1"/>
      <w:numFmt w:val="lowerRoman"/>
      <w:lvlText w:val="%3."/>
      <w:lvlJc w:val="right"/>
      <w:pPr>
        <w:ind w:left="2235" w:hanging="180"/>
      </w:pPr>
    </w:lvl>
    <w:lvl w:ilvl="3" w:tplc="96BC4466" w:tentative="1">
      <w:start w:val="1"/>
      <w:numFmt w:val="decimal"/>
      <w:lvlText w:val="%4."/>
      <w:lvlJc w:val="left"/>
      <w:pPr>
        <w:ind w:left="2955" w:hanging="360"/>
      </w:pPr>
    </w:lvl>
    <w:lvl w:ilvl="4" w:tplc="737852EA" w:tentative="1">
      <w:start w:val="1"/>
      <w:numFmt w:val="lowerLetter"/>
      <w:lvlText w:val="%5."/>
      <w:lvlJc w:val="left"/>
      <w:pPr>
        <w:ind w:left="3675" w:hanging="360"/>
      </w:pPr>
    </w:lvl>
    <w:lvl w:ilvl="5" w:tplc="3C7231E8" w:tentative="1">
      <w:start w:val="1"/>
      <w:numFmt w:val="lowerRoman"/>
      <w:lvlText w:val="%6."/>
      <w:lvlJc w:val="right"/>
      <w:pPr>
        <w:ind w:left="4395" w:hanging="180"/>
      </w:pPr>
    </w:lvl>
    <w:lvl w:ilvl="6" w:tplc="17CA07BA" w:tentative="1">
      <w:start w:val="1"/>
      <w:numFmt w:val="decimal"/>
      <w:lvlText w:val="%7."/>
      <w:lvlJc w:val="left"/>
      <w:pPr>
        <w:ind w:left="5115" w:hanging="360"/>
      </w:pPr>
    </w:lvl>
    <w:lvl w:ilvl="7" w:tplc="C2245B1A" w:tentative="1">
      <w:start w:val="1"/>
      <w:numFmt w:val="lowerLetter"/>
      <w:lvlText w:val="%8."/>
      <w:lvlJc w:val="left"/>
      <w:pPr>
        <w:ind w:left="5835" w:hanging="360"/>
      </w:pPr>
    </w:lvl>
    <w:lvl w:ilvl="8" w:tplc="50FAFD60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53" w15:restartNumberingAfterBreak="0">
    <w:nsid w:val="78F63715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4" w15:restartNumberingAfterBreak="0">
    <w:nsid w:val="793253F4"/>
    <w:multiLevelType w:val="multilevel"/>
    <w:tmpl w:val="0816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5" w15:restartNumberingAfterBreak="0">
    <w:nsid w:val="7A236525"/>
    <w:multiLevelType w:val="hybridMultilevel"/>
    <w:tmpl w:val="7E9A5C0E"/>
    <w:lvl w:ilvl="0" w:tplc="29B8BA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2236EA62" w:tentative="1">
      <w:start w:val="1"/>
      <w:numFmt w:val="lowerLetter"/>
      <w:lvlText w:val="%2."/>
      <w:lvlJc w:val="left"/>
      <w:pPr>
        <w:ind w:left="1440" w:hanging="360"/>
      </w:pPr>
    </w:lvl>
    <w:lvl w:ilvl="2" w:tplc="617431C2" w:tentative="1">
      <w:start w:val="1"/>
      <w:numFmt w:val="lowerRoman"/>
      <w:lvlText w:val="%3."/>
      <w:lvlJc w:val="right"/>
      <w:pPr>
        <w:ind w:left="2160" w:hanging="180"/>
      </w:pPr>
    </w:lvl>
    <w:lvl w:ilvl="3" w:tplc="3B9AE102" w:tentative="1">
      <w:start w:val="1"/>
      <w:numFmt w:val="decimal"/>
      <w:lvlText w:val="%4."/>
      <w:lvlJc w:val="left"/>
      <w:pPr>
        <w:ind w:left="2880" w:hanging="360"/>
      </w:pPr>
    </w:lvl>
    <w:lvl w:ilvl="4" w:tplc="8660AB74" w:tentative="1">
      <w:start w:val="1"/>
      <w:numFmt w:val="lowerLetter"/>
      <w:lvlText w:val="%5."/>
      <w:lvlJc w:val="left"/>
      <w:pPr>
        <w:ind w:left="3600" w:hanging="360"/>
      </w:pPr>
    </w:lvl>
    <w:lvl w:ilvl="5" w:tplc="032E4EE0" w:tentative="1">
      <w:start w:val="1"/>
      <w:numFmt w:val="lowerRoman"/>
      <w:lvlText w:val="%6."/>
      <w:lvlJc w:val="right"/>
      <w:pPr>
        <w:ind w:left="4320" w:hanging="180"/>
      </w:pPr>
    </w:lvl>
    <w:lvl w:ilvl="6" w:tplc="3CE69C70" w:tentative="1">
      <w:start w:val="1"/>
      <w:numFmt w:val="decimal"/>
      <w:lvlText w:val="%7."/>
      <w:lvlJc w:val="left"/>
      <w:pPr>
        <w:ind w:left="5040" w:hanging="360"/>
      </w:pPr>
    </w:lvl>
    <w:lvl w:ilvl="7" w:tplc="E7F0851C" w:tentative="1">
      <w:start w:val="1"/>
      <w:numFmt w:val="lowerLetter"/>
      <w:lvlText w:val="%8."/>
      <w:lvlJc w:val="left"/>
      <w:pPr>
        <w:ind w:left="5760" w:hanging="360"/>
      </w:pPr>
    </w:lvl>
    <w:lvl w:ilvl="8" w:tplc="2B56F4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B540F66"/>
    <w:multiLevelType w:val="hybridMultilevel"/>
    <w:tmpl w:val="2C6EE4BA"/>
    <w:lvl w:ilvl="0" w:tplc="283CEE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EE7868" w:tentative="1">
      <w:start w:val="1"/>
      <w:numFmt w:val="lowerLetter"/>
      <w:lvlText w:val="%2."/>
      <w:lvlJc w:val="left"/>
      <w:pPr>
        <w:ind w:left="1440" w:hanging="360"/>
      </w:pPr>
    </w:lvl>
    <w:lvl w:ilvl="2" w:tplc="BC186A62" w:tentative="1">
      <w:start w:val="1"/>
      <w:numFmt w:val="lowerRoman"/>
      <w:lvlText w:val="%3."/>
      <w:lvlJc w:val="right"/>
      <w:pPr>
        <w:ind w:left="2160" w:hanging="180"/>
      </w:pPr>
    </w:lvl>
    <w:lvl w:ilvl="3" w:tplc="A014A68E" w:tentative="1">
      <w:start w:val="1"/>
      <w:numFmt w:val="decimal"/>
      <w:lvlText w:val="%4."/>
      <w:lvlJc w:val="left"/>
      <w:pPr>
        <w:ind w:left="2880" w:hanging="360"/>
      </w:pPr>
    </w:lvl>
    <w:lvl w:ilvl="4" w:tplc="0F243888" w:tentative="1">
      <w:start w:val="1"/>
      <w:numFmt w:val="lowerLetter"/>
      <w:lvlText w:val="%5."/>
      <w:lvlJc w:val="left"/>
      <w:pPr>
        <w:ind w:left="3600" w:hanging="360"/>
      </w:pPr>
    </w:lvl>
    <w:lvl w:ilvl="5" w:tplc="3F68F75C" w:tentative="1">
      <w:start w:val="1"/>
      <w:numFmt w:val="lowerRoman"/>
      <w:lvlText w:val="%6."/>
      <w:lvlJc w:val="right"/>
      <w:pPr>
        <w:ind w:left="4320" w:hanging="180"/>
      </w:pPr>
    </w:lvl>
    <w:lvl w:ilvl="6" w:tplc="3586A1D2" w:tentative="1">
      <w:start w:val="1"/>
      <w:numFmt w:val="decimal"/>
      <w:lvlText w:val="%7."/>
      <w:lvlJc w:val="left"/>
      <w:pPr>
        <w:ind w:left="5040" w:hanging="360"/>
      </w:pPr>
    </w:lvl>
    <w:lvl w:ilvl="7" w:tplc="85544856" w:tentative="1">
      <w:start w:val="1"/>
      <w:numFmt w:val="lowerLetter"/>
      <w:lvlText w:val="%8."/>
      <w:lvlJc w:val="left"/>
      <w:pPr>
        <w:ind w:left="5760" w:hanging="360"/>
      </w:pPr>
    </w:lvl>
    <w:lvl w:ilvl="8" w:tplc="70D03C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F8970A8"/>
    <w:multiLevelType w:val="multilevel"/>
    <w:tmpl w:val="E4BC7F2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544977694">
    <w:abstractNumId w:val="13"/>
  </w:num>
  <w:num w:numId="2" w16cid:durableId="1460222357">
    <w:abstractNumId w:val="26"/>
  </w:num>
  <w:num w:numId="3" w16cid:durableId="1525902815">
    <w:abstractNumId w:val="28"/>
  </w:num>
  <w:num w:numId="4" w16cid:durableId="1891458491">
    <w:abstractNumId w:val="55"/>
  </w:num>
  <w:num w:numId="5" w16cid:durableId="1803766992">
    <w:abstractNumId w:val="6"/>
  </w:num>
  <w:num w:numId="6" w16cid:durableId="435564992">
    <w:abstractNumId w:val="1"/>
  </w:num>
  <w:num w:numId="7" w16cid:durableId="205798658">
    <w:abstractNumId w:val="27"/>
  </w:num>
  <w:num w:numId="8" w16cid:durableId="343016593">
    <w:abstractNumId w:val="10"/>
  </w:num>
  <w:num w:numId="9" w16cid:durableId="709572045">
    <w:abstractNumId w:val="36"/>
  </w:num>
  <w:num w:numId="10" w16cid:durableId="2141729508">
    <w:abstractNumId w:val="4"/>
  </w:num>
  <w:num w:numId="11" w16cid:durableId="231552132">
    <w:abstractNumId w:val="57"/>
  </w:num>
  <w:num w:numId="12" w16cid:durableId="466625741">
    <w:abstractNumId w:val="44"/>
  </w:num>
  <w:num w:numId="13" w16cid:durableId="354967437">
    <w:abstractNumId w:val="18"/>
  </w:num>
  <w:num w:numId="14" w16cid:durableId="1015811400">
    <w:abstractNumId w:val="50"/>
  </w:num>
  <w:num w:numId="15" w16cid:durableId="1399982570">
    <w:abstractNumId w:val="40"/>
  </w:num>
  <w:num w:numId="16" w16cid:durableId="809711993">
    <w:abstractNumId w:val="25"/>
  </w:num>
  <w:num w:numId="17" w16cid:durableId="337536077">
    <w:abstractNumId w:val="41"/>
  </w:num>
  <w:num w:numId="18" w16cid:durableId="2030063056">
    <w:abstractNumId w:val="30"/>
  </w:num>
  <w:num w:numId="19" w16cid:durableId="1212229712">
    <w:abstractNumId w:val="7"/>
  </w:num>
  <w:num w:numId="20" w16cid:durableId="208306071">
    <w:abstractNumId w:val="21"/>
  </w:num>
  <w:num w:numId="21" w16cid:durableId="1694962273">
    <w:abstractNumId w:val="3"/>
  </w:num>
  <w:num w:numId="22" w16cid:durableId="371685874">
    <w:abstractNumId w:val="16"/>
  </w:num>
  <w:num w:numId="23" w16cid:durableId="1501042214">
    <w:abstractNumId w:val="23"/>
  </w:num>
  <w:num w:numId="24" w16cid:durableId="870609265">
    <w:abstractNumId w:val="12"/>
  </w:num>
  <w:num w:numId="25" w16cid:durableId="82652041">
    <w:abstractNumId w:val="29"/>
  </w:num>
  <w:num w:numId="26" w16cid:durableId="38209399">
    <w:abstractNumId w:val="20"/>
  </w:num>
  <w:num w:numId="27" w16cid:durableId="277956420">
    <w:abstractNumId w:val="8"/>
  </w:num>
  <w:num w:numId="28" w16cid:durableId="105125071">
    <w:abstractNumId w:val="51"/>
  </w:num>
  <w:num w:numId="29" w16cid:durableId="1437141095">
    <w:abstractNumId w:val="48"/>
  </w:num>
  <w:num w:numId="30" w16cid:durableId="1746759980">
    <w:abstractNumId w:val="35"/>
  </w:num>
  <w:num w:numId="31" w16cid:durableId="1007362182">
    <w:abstractNumId w:val="19"/>
  </w:num>
  <w:num w:numId="32" w16cid:durableId="1368336564">
    <w:abstractNumId w:val="42"/>
  </w:num>
  <w:num w:numId="33" w16cid:durableId="1823081950">
    <w:abstractNumId w:val="24"/>
  </w:num>
  <w:num w:numId="34" w16cid:durableId="1127435270">
    <w:abstractNumId w:val="5"/>
  </w:num>
  <w:num w:numId="35" w16cid:durableId="653293813">
    <w:abstractNumId w:val="53"/>
  </w:num>
  <w:num w:numId="36" w16cid:durableId="1578780766">
    <w:abstractNumId w:val="32"/>
  </w:num>
  <w:num w:numId="37" w16cid:durableId="1049181893">
    <w:abstractNumId w:val="47"/>
  </w:num>
  <w:num w:numId="38" w16cid:durableId="937103921">
    <w:abstractNumId w:val="9"/>
  </w:num>
  <w:num w:numId="39" w16cid:durableId="54357131">
    <w:abstractNumId w:val="54"/>
  </w:num>
  <w:num w:numId="40" w16cid:durableId="503517244">
    <w:abstractNumId w:val="22"/>
  </w:num>
  <w:num w:numId="41" w16cid:durableId="1428767253">
    <w:abstractNumId w:val="31"/>
  </w:num>
  <w:num w:numId="42" w16cid:durableId="2017346657">
    <w:abstractNumId w:val="2"/>
  </w:num>
  <w:num w:numId="43" w16cid:durableId="1624388323">
    <w:abstractNumId w:val="15"/>
  </w:num>
  <w:num w:numId="44" w16cid:durableId="1205170927">
    <w:abstractNumId w:val="17"/>
  </w:num>
  <w:num w:numId="45" w16cid:durableId="848712531">
    <w:abstractNumId w:val="45"/>
  </w:num>
  <w:num w:numId="46" w16cid:durableId="1052074731">
    <w:abstractNumId w:val="14"/>
  </w:num>
  <w:num w:numId="47" w16cid:durableId="1246644323">
    <w:abstractNumId w:val="52"/>
  </w:num>
  <w:num w:numId="48" w16cid:durableId="1050230301">
    <w:abstractNumId w:val="33"/>
  </w:num>
  <w:num w:numId="49" w16cid:durableId="1212575567">
    <w:abstractNumId w:val="11"/>
  </w:num>
  <w:num w:numId="50" w16cid:durableId="745304730">
    <w:abstractNumId w:val="0"/>
  </w:num>
  <w:num w:numId="51" w16cid:durableId="1339232801">
    <w:abstractNumId w:val="38"/>
  </w:num>
  <w:num w:numId="52" w16cid:durableId="851071665">
    <w:abstractNumId w:val="34"/>
  </w:num>
  <w:num w:numId="53" w16cid:durableId="1889874079">
    <w:abstractNumId w:val="56"/>
  </w:num>
  <w:num w:numId="54" w16cid:durableId="2124105201">
    <w:abstractNumId w:val="49"/>
  </w:num>
  <w:num w:numId="55" w16cid:durableId="1166630237">
    <w:abstractNumId w:val="43"/>
  </w:num>
  <w:num w:numId="56" w16cid:durableId="1370647047">
    <w:abstractNumId w:val="37"/>
  </w:num>
  <w:num w:numId="57" w16cid:durableId="2146267145">
    <w:abstractNumId w:val="46"/>
  </w:num>
  <w:num w:numId="58" w16cid:durableId="933393971">
    <w:abstractNumId w:val="39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MTU0NjY0sjA1NDJQ0lEKTi0uzszPAykwrAUA4w77ICwAAAA="/>
  </w:docVars>
  <w:rsids>
    <w:rsidRoot w:val="0047474B"/>
    <w:rsid w:val="0000217B"/>
    <w:rsid w:val="000033DC"/>
    <w:rsid w:val="000063A0"/>
    <w:rsid w:val="000063F8"/>
    <w:rsid w:val="0000665D"/>
    <w:rsid w:val="00007F21"/>
    <w:rsid w:val="00011477"/>
    <w:rsid w:val="00011FC3"/>
    <w:rsid w:val="00014D02"/>
    <w:rsid w:val="00014EEE"/>
    <w:rsid w:val="00015581"/>
    <w:rsid w:val="00015EE3"/>
    <w:rsid w:val="000171DC"/>
    <w:rsid w:val="00017DFE"/>
    <w:rsid w:val="00022F4C"/>
    <w:rsid w:val="000230B7"/>
    <w:rsid w:val="00023720"/>
    <w:rsid w:val="00023741"/>
    <w:rsid w:val="00023CEA"/>
    <w:rsid w:val="00025FC7"/>
    <w:rsid w:val="00026976"/>
    <w:rsid w:val="00026B3B"/>
    <w:rsid w:val="00027E9D"/>
    <w:rsid w:val="00030D80"/>
    <w:rsid w:val="000320D1"/>
    <w:rsid w:val="00032247"/>
    <w:rsid w:val="000344CD"/>
    <w:rsid w:val="000345A1"/>
    <w:rsid w:val="00035EAE"/>
    <w:rsid w:val="000360E5"/>
    <w:rsid w:val="0003612B"/>
    <w:rsid w:val="000416E2"/>
    <w:rsid w:val="00041953"/>
    <w:rsid w:val="000427D7"/>
    <w:rsid w:val="00042AA0"/>
    <w:rsid w:val="000445BF"/>
    <w:rsid w:val="00045569"/>
    <w:rsid w:val="00046302"/>
    <w:rsid w:val="000475C5"/>
    <w:rsid w:val="00047746"/>
    <w:rsid w:val="00047773"/>
    <w:rsid w:val="00047B5C"/>
    <w:rsid w:val="000536DE"/>
    <w:rsid w:val="0005401F"/>
    <w:rsid w:val="0005412D"/>
    <w:rsid w:val="00054179"/>
    <w:rsid w:val="00056861"/>
    <w:rsid w:val="00056D6B"/>
    <w:rsid w:val="000615F3"/>
    <w:rsid w:val="0006173D"/>
    <w:rsid w:val="0006256B"/>
    <w:rsid w:val="00063115"/>
    <w:rsid w:val="00063E9F"/>
    <w:rsid w:val="00065998"/>
    <w:rsid w:val="000663A1"/>
    <w:rsid w:val="00066E68"/>
    <w:rsid w:val="00067A42"/>
    <w:rsid w:val="00070A2D"/>
    <w:rsid w:val="00070DCB"/>
    <w:rsid w:val="00071A73"/>
    <w:rsid w:val="00071F4F"/>
    <w:rsid w:val="000725B1"/>
    <w:rsid w:val="0007517D"/>
    <w:rsid w:val="00080535"/>
    <w:rsid w:val="000813EC"/>
    <w:rsid w:val="00081857"/>
    <w:rsid w:val="00082252"/>
    <w:rsid w:val="0008233D"/>
    <w:rsid w:val="00082452"/>
    <w:rsid w:val="00082461"/>
    <w:rsid w:val="00082FBB"/>
    <w:rsid w:val="0008306D"/>
    <w:rsid w:val="0008335F"/>
    <w:rsid w:val="00083634"/>
    <w:rsid w:val="00083BBF"/>
    <w:rsid w:val="00085E78"/>
    <w:rsid w:val="0008675B"/>
    <w:rsid w:val="00086D2D"/>
    <w:rsid w:val="000872EF"/>
    <w:rsid w:val="00087749"/>
    <w:rsid w:val="0009023D"/>
    <w:rsid w:val="000905D0"/>
    <w:rsid w:val="0009386F"/>
    <w:rsid w:val="0009408B"/>
    <w:rsid w:val="00094C4F"/>
    <w:rsid w:val="00095390"/>
    <w:rsid w:val="00096454"/>
    <w:rsid w:val="00097A8A"/>
    <w:rsid w:val="00097C5B"/>
    <w:rsid w:val="000A0A99"/>
    <w:rsid w:val="000A2623"/>
    <w:rsid w:val="000A3104"/>
    <w:rsid w:val="000A37FB"/>
    <w:rsid w:val="000A4854"/>
    <w:rsid w:val="000A598D"/>
    <w:rsid w:val="000A5A99"/>
    <w:rsid w:val="000A6DB8"/>
    <w:rsid w:val="000A6FB4"/>
    <w:rsid w:val="000A7E51"/>
    <w:rsid w:val="000B0025"/>
    <w:rsid w:val="000B1891"/>
    <w:rsid w:val="000B24C8"/>
    <w:rsid w:val="000B2EBB"/>
    <w:rsid w:val="000B2ED3"/>
    <w:rsid w:val="000B39F7"/>
    <w:rsid w:val="000B45AC"/>
    <w:rsid w:val="000B5822"/>
    <w:rsid w:val="000B65B3"/>
    <w:rsid w:val="000B66E0"/>
    <w:rsid w:val="000B7C8C"/>
    <w:rsid w:val="000C03A5"/>
    <w:rsid w:val="000C229D"/>
    <w:rsid w:val="000C3DD5"/>
    <w:rsid w:val="000C4CBF"/>
    <w:rsid w:val="000C5084"/>
    <w:rsid w:val="000C5688"/>
    <w:rsid w:val="000C579E"/>
    <w:rsid w:val="000C5A0C"/>
    <w:rsid w:val="000C63AA"/>
    <w:rsid w:val="000C6C2E"/>
    <w:rsid w:val="000C70FA"/>
    <w:rsid w:val="000C71D2"/>
    <w:rsid w:val="000C774F"/>
    <w:rsid w:val="000D03F1"/>
    <w:rsid w:val="000D0BC7"/>
    <w:rsid w:val="000D133D"/>
    <w:rsid w:val="000D294D"/>
    <w:rsid w:val="000D29F8"/>
    <w:rsid w:val="000D39C9"/>
    <w:rsid w:val="000D3A8D"/>
    <w:rsid w:val="000D3ACE"/>
    <w:rsid w:val="000D5414"/>
    <w:rsid w:val="000D5BEF"/>
    <w:rsid w:val="000D5DED"/>
    <w:rsid w:val="000D6D22"/>
    <w:rsid w:val="000D6E03"/>
    <w:rsid w:val="000D7638"/>
    <w:rsid w:val="000D7705"/>
    <w:rsid w:val="000E02BB"/>
    <w:rsid w:val="000E148E"/>
    <w:rsid w:val="000E1A39"/>
    <w:rsid w:val="000E2390"/>
    <w:rsid w:val="000E2B05"/>
    <w:rsid w:val="000E2B8C"/>
    <w:rsid w:val="000E3BE0"/>
    <w:rsid w:val="000E46D2"/>
    <w:rsid w:val="000E4A3D"/>
    <w:rsid w:val="000E4AE4"/>
    <w:rsid w:val="000E4F82"/>
    <w:rsid w:val="000E5CD8"/>
    <w:rsid w:val="000E69D4"/>
    <w:rsid w:val="000E6DC3"/>
    <w:rsid w:val="000F068D"/>
    <w:rsid w:val="000F0BE7"/>
    <w:rsid w:val="000F1949"/>
    <w:rsid w:val="000F19A1"/>
    <w:rsid w:val="000F1FE8"/>
    <w:rsid w:val="000F22A2"/>
    <w:rsid w:val="000F2587"/>
    <w:rsid w:val="000F3427"/>
    <w:rsid w:val="000F44C5"/>
    <w:rsid w:val="000F4CF1"/>
    <w:rsid w:val="000F59A8"/>
    <w:rsid w:val="000F5AAC"/>
    <w:rsid w:val="000F6580"/>
    <w:rsid w:val="000F6BF9"/>
    <w:rsid w:val="000F6DF5"/>
    <w:rsid w:val="000F79F5"/>
    <w:rsid w:val="0010117F"/>
    <w:rsid w:val="00101C6C"/>
    <w:rsid w:val="001033B8"/>
    <w:rsid w:val="001036ED"/>
    <w:rsid w:val="001036F8"/>
    <w:rsid w:val="00105859"/>
    <w:rsid w:val="00106234"/>
    <w:rsid w:val="00107403"/>
    <w:rsid w:val="001077BC"/>
    <w:rsid w:val="00107E95"/>
    <w:rsid w:val="00111D83"/>
    <w:rsid w:val="00113426"/>
    <w:rsid w:val="001135F1"/>
    <w:rsid w:val="00113C90"/>
    <w:rsid w:val="00114AC5"/>
    <w:rsid w:val="00116846"/>
    <w:rsid w:val="00117712"/>
    <w:rsid w:val="00120511"/>
    <w:rsid w:val="0012151E"/>
    <w:rsid w:val="001218CE"/>
    <w:rsid w:val="00121BFB"/>
    <w:rsid w:val="00122848"/>
    <w:rsid w:val="00122954"/>
    <w:rsid w:val="0012342F"/>
    <w:rsid w:val="00123EB9"/>
    <w:rsid w:val="00125A01"/>
    <w:rsid w:val="0012645C"/>
    <w:rsid w:val="00126F51"/>
    <w:rsid w:val="00127B9C"/>
    <w:rsid w:val="00127D13"/>
    <w:rsid w:val="00130464"/>
    <w:rsid w:val="001304E7"/>
    <w:rsid w:val="001325E9"/>
    <w:rsid w:val="00133743"/>
    <w:rsid w:val="00133E01"/>
    <w:rsid w:val="001346DD"/>
    <w:rsid w:val="00134B4D"/>
    <w:rsid w:val="00135C64"/>
    <w:rsid w:val="00136F1F"/>
    <w:rsid w:val="00137994"/>
    <w:rsid w:val="00137C8F"/>
    <w:rsid w:val="00142D7E"/>
    <w:rsid w:val="00143CC7"/>
    <w:rsid w:val="00144FBF"/>
    <w:rsid w:val="00146E77"/>
    <w:rsid w:val="00147121"/>
    <w:rsid w:val="00147640"/>
    <w:rsid w:val="00147E38"/>
    <w:rsid w:val="00151F15"/>
    <w:rsid w:val="00153C50"/>
    <w:rsid w:val="001543A0"/>
    <w:rsid w:val="001547D3"/>
    <w:rsid w:val="00155979"/>
    <w:rsid w:val="00155B85"/>
    <w:rsid w:val="001567B6"/>
    <w:rsid w:val="00156903"/>
    <w:rsid w:val="00156D5D"/>
    <w:rsid w:val="00157F99"/>
    <w:rsid w:val="0016041B"/>
    <w:rsid w:val="0016101D"/>
    <w:rsid w:val="00161853"/>
    <w:rsid w:val="00162FD3"/>
    <w:rsid w:val="00164852"/>
    <w:rsid w:val="00164C67"/>
    <w:rsid w:val="00164EC1"/>
    <w:rsid w:val="001665AA"/>
    <w:rsid w:val="0017162A"/>
    <w:rsid w:val="00172F96"/>
    <w:rsid w:val="0017481C"/>
    <w:rsid w:val="00174FA4"/>
    <w:rsid w:val="00174FEF"/>
    <w:rsid w:val="00176D74"/>
    <w:rsid w:val="001773F5"/>
    <w:rsid w:val="00177913"/>
    <w:rsid w:val="00177BAA"/>
    <w:rsid w:val="0018025C"/>
    <w:rsid w:val="00181002"/>
    <w:rsid w:val="00181C56"/>
    <w:rsid w:val="00182C53"/>
    <w:rsid w:val="00184623"/>
    <w:rsid w:val="00184BF8"/>
    <w:rsid w:val="00186C38"/>
    <w:rsid w:val="0019003A"/>
    <w:rsid w:val="00191BB7"/>
    <w:rsid w:val="001920A1"/>
    <w:rsid w:val="001924CC"/>
    <w:rsid w:val="00194295"/>
    <w:rsid w:val="00195F9E"/>
    <w:rsid w:val="00197057"/>
    <w:rsid w:val="00197A36"/>
    <w:rsid w:val="001A0AF8"/>
    <w:rsid w:val="001A104B"/>
    <w:rsid w:val="001A18E5"/>
    <w:rsid w:val="001A18FE"/>
    <w:rsid w:val="001A207E"/>
    <w:rsid w:val="001A2B53"/>
    <w:rsid w:val="001A2BAA"/>
    <w:rsid w:val="001A393F"/>
    <w:rsid w:val="001A42B0"/>
    <w:rsid w:val="001A434F"/>
    <w:rsid w:val="001A4649"/>
    <w:rsid w:val="001A47AB"/>
    <w:rsid w:val="001A4CC1"/>
    <w:rsid w:val="001A4E5B"/>
    <w:rsid w:val="001A619C"/>
    <w:rsid w:val="001A69BA"/>
    <w:rsid w:val="001A7DCE"/>
    <w:rsid w:val="001B0576"/>
    <w:rsid w:val="001B0CD8"/>
    <w:rsid w:val="001B106C"/>
    <w:rsid w:val="001B1B3D"/>
    <w:rsid w:val="001B2ED2"/>
    <w:rsid w:val="001B3849"/>
    <w:rsid w:val="001B3A0A"/>
    <w:rsid w:val="001B43A5"/>
    <w:rsid w:val="001B4735"/>
    <w:rsid w:val="001B6D2E"/>
    <w:rsid w:val="001B73E6"/>
    <w:rsid w:val="001B7FF1"/>
    <w:rsid w:val="001C0773"/>
    <w:rsid w:val="001C0BB8"/>
    <w:rsid w:val="001C0D95"/>
    <w:rsid w:val="001C0F96"/>
    <w:rsid w:val="001C15C1"/>
    <w:rsid w:val="001C268F"/>
    <w:rsid w:val="001C31E7"/>
    <w:rsid w:val="001C33C9"/>
    <w:rsid w:val="001C4936"/>
    <w:rsid w:val="001C4F5F"/>
    <w:rsid w:val="001C576F"/>
    <w:rsid w:val="001C5B2C"/>
    <w:rsid w:val="001C5D61"/>
    <w:rsid w:val="001C66CC"/>
    <w:rsid w:val="001C684C"/>
    <w:rsid w:val="001C7FFC"/>
    <w:rsid w:val="001D05DE"/>
    <w:rsid w:val="001D1B3E"/>
    <w:rsid w:val="001D1C4E"/>
    <w:rsid w:val="001D2245"/>
    <w:rsid w:val="001D2CBA"/>
    <w:rsid w:val="001D36C6"/>
    <w:rsid w:val="001D3C1D"/>
    <w:rsid w:val="001D4F27"/>
    <w:rsid w:val="001D5032"/>
    <w:rsid w:val="001D5234"/>
    <w:rsid w:val="001D6EED"/>
    <w:rsid w:val="001E001C"/>
    <w:rsid w:val="001E047B"/>
    <w:rsid w:val="001E0DEE"/>
    <w:rsid w:val="001E110A"/>
    <w:rsid w:val="001E375E"/>
    <w:rsid w:val="001E3CE0"/>
    <w:rsid w:val="001E4CC7"/>
    <w:rsid w:val="001E5B5D"/>
    <w:rsid w:val="001E6244"/>
    <w:rsid w:val="001E6BC0"/>
    <w:rsid w:val="001F0158"/>
    <w:rsid w:val="001F093F"/>
    <w:rsid w:val="001F0A91"/>
    <w:rsid w:val="001F42C3"/>
    <w:rsid w:val="001F4636"/>
    <w:rsid w:val="001F47C5"/>
    <w:rsid w:val="001F5417"/>
    <w:rsid w:val="001F587A"/>
    <w:rsid w:val="001F5FBA"/>
    <w:rsid w:val="001F71A5"/>
    <w:rsid w:val="001F7719"/>
    <w:rsid w:val="00200539"/>
    <w:rsid w:val="0020133C"/>
    <w:rsid w:val="00201630"/>
    <w:rsid w:val="00201703"/>
    <w:rsid w:val="00202CC1"/>
    <w:rsid w:val="00202D32"/>
    <w:rsid w:val="002039FE"/>
    <w:rsid w:val="00203E35"/>
    <w:rsid w:val="00205144"/>
    <w:rsid w:val="002053BD"/>
    <w:rsid w:val="0020746A"/>
    <w:rsid w:val="002078C4"/>
    <w:rsid w:val="00207EE7"/>
    <w:rsid w:val="0021026F"/>
    <w:rsid w:val="00210358"/>
    <w:rsid w:val="00210FE5"/>
    <w:rsid w:val="002137C5"/>
    <w:rsid w:val="00214FCB"/>
    <w:rsid w:val="00215666"/>
    <w:rsid w:val="00215C35"/>
    <w:rsid w:val="00215E56"/>
    <w:rsid w:val="0021662B"/>
    <w:rsid w:val="00217D2A"/>
    <w:rsid w:val="0022363E"/>
    <w:rsid w:val="00225AC0"/>
    <w:rsid w:val="00226AAC"/>
    <w:rsid w:val="002308DB"/>
    <w:rsid w:val="00230FE0"/>
    <w:rsid w:val="00231BC7"/>
    <w:rsid w:val="002322FB"/>
    <w:rsid w:val="002323B0"/>
    <w:rsid w:val="00234C5A"/>
    <w:rsid w:val="00235599"/>
    <w:rsid w:val="00235FE6"/>
    <w:rsid w:val="00237257"/>
    <w:rsid w:val="00237566"/>
    <w:rsid w:val="00240476"/>
    <w:rsid w:val="00241060"/>
    <w:rsid w:val="002418F9"/>
    <w:rsid w:val="0024366B"/>
    <w:rsid w:val="00243881"/>
    <w:rsid w:val="0024458F"/>
    <w:rsid w:val="002445A5"/>
    <w:rsid w:val="00245047"/>
    <w:rsid w:val="00245335"/>
    <w:rsid w:val="0024554B"/>
    <w:rsid w:val="00245F57"/>
    <w:rsid w:val="002502BA"/>
    <w:rsid w:val="00250BBB"/>
    <w:rsid w:val="00252B10"/>
    <w:rsid w:val="002535C7"/>
    <w:rsid w:val="00254AB2"/>
    <w:rsid w:val="002551D6"/>
    <w:rsid w:val="0025586D"/>
    <w:rsid w:val="002559AC"/>
    <w:rsid w:val="00256BDD"/>
    <w:rsid w:val="002570E2"/>
    <w:rsid w:val="00260666"/>
    <w:rsid w:val="0026081C"/>
    <w:rsid w:val="00260FD6"/>
    <w:rsid w:val="00261C61"/>
    <w:rsid w:val="0026310C"/>
    <w:rsid w:val="00263A30"/>
    <w:rsid w:val="00263A85"/>
    <w:rsid w:val="002642EF"/>
    <w:rsid w:val="00264CD6"/>
    <w:rsid w:val="00266439"/>
    <w:rsid w:val="00267463"/>
    <w:rsid w:val="00267501"/>
    <w:rsid w:val="002675B3"/>
    <w:rsid w:val="00267AB6"/>
    <w:rsid w:val="00270004"/>
    <w:rsid w:val="002720CB"/>
    <w:rsid w:val="002723F4"/>
    <w:rsid w:val="00272895"/>
    <w:rsid w:val="002731DF"/>
    <w:rsid w:val="00273467"/>
    <w:rsid w:val="0027349B"/>
    <w:rsid w:val="002739FB"/>
    <w:rsid w:val="00274C09"/>
    <w:rsid w:val="00275941"/>
    <w:rsid w:val="00275E9A"/>
    <w:rsid w:val="00276501"/>
    <w:rsid w:val="0027678C"/>
    <w:rsid w:val="00276A39"/>
    <w:rsid w:val="00276EFE"/>
    <w:rsid w:val="002773F2"/>
    <w:rsid w:val="002809A0"/>
    <w:rsid w:val="00280C34"/>
    <w:rsid w:val="002812BC"/>
    <w:rsid w:val="00281A21"/>
    <w:rsid w:val="00281BA8"/>
    <w:rsid w:val="00281C0E"/>
    <w:rsid w:val="00282162"/>
    <w:rsid w:val="0028596A"/>
    <w:rsid w:val="00285A85"/>
    <w:rsid w:val="0028651E"/>
    <w:rsid w:val="00286837"/>
    <w:rsid w:val="002873D1"/>
    <w:rsid w:val="00287831"/>
    <w:rsid w:val="00291F52"/>
    <w:rsid w:val="00294199"/>
    <w:rsid w:val="00294D19"/>
    <w:rsid w:val="002958F9"/>
    <w:rsid w:val="002A106A"/>
    <w:rsid w:val="002A1432"/>
    <w:rsid w:val="002A1DF7"/>
    <w:rsid w:val="002A5048"/>
    <w:rsid w:val="002A5964"/>
    <w:rsid w:val="002A5C55"/>
    <w:rsid w:val="002A61D4"/>
    <w:rsid w:val="002A6A52"/>
    <w:rsid w:val="002A7617"/>
    <w:rsid w:val="002A7698"/>
    <w:rsid w:val="002B0227"/>
    <w:rsid w:val="002B0857"/>
    <w:rsid w:val="002B0BA6"/>
    <w:rsid w:val="002B3582"/>
    <w:rsid w:val="002B3832"/>
    <w:rsid w:val="002B6555"/>
    <w:rsid w:val="002B672E"/>
    <w:rsid w:val="002B6792"/>
    <w:rsid w:val="002B6ED8"/>
    <w:rsid w:val="002B794A"/>
    <w:rsid w:val="002C1D30"/>
    <w:rsid w:val="002C20BE"/>
    <w:rsid w:val="002C2ED6"/>
    <w:rsid w:val="002C6265"/>
    <w:rsid w:val="002C7253"/>
    <w:rsid w:val="002D2D4E"/>
    <w:rsid w:val="002D5A0C"/>
    <w:rsid w:val="002D7A6F"/>
    <w:rsid w:val="002D7F68"/>
    <w:rsid w:val="002E0C32"/>
    <w:rsid w:val="002E12B6"/>
    <w:rsid w:val="002E18A3"/>
    <w:rsid w:val="002E205E"/>
    <w:rsid w:val="002E3201"/>
    <w:rsid w:val="002E3CBE"/>
    <w:rsid w:val="002E7780"/>
    <w:rsid w:val="002F14AB"/>
    <w:rsid w:val="002F3372"/>
    <w:rsid w:val="002F3886"/>
    <w:rsid w:val="002F3CC2"/>
    <w:rsid w:val="002F3DD3"/>
    <w:rsid w:val="002F571E"/>
    <w:rsid w:val="002F5C10"/>
    <w:rsid w:val="002F5CC5"/>
    <w:rsid w:val="002F6969"/>
    <w:rsid w:val="002F6A2B"/>
    <w:rsid w:val="002F73C8"/>
    <w:rsid w:val="002F7DE2"/>
    <w:rsid w:val="002FDEE4"/>
    <w:rsid w:val="0030088C"/>
    <w:rsid w:val="00301D02"/>
    <w:rsid w:val="00303466"/>
    <w:rsid w:val="00303DB2"/>
    <w:rsid w:val="00304382"/>
    <w:rsid w:val="003044AD"/>
    <w:rsid w:val="00304B6C"/>
    <w:rsid w:val="00304B81"/>
    <w:rsid w:val="00304EE1"/>
    <w:rsid w:val="00305254"/>
    <w:rsid w:val="0030674E"/>
    <w:rsid w:val="003101B3"/>
    <w:rsid w:val="00310645"/>
    <w:rsid w:val="0031136C"/>
    <w:rsid w:val="00311E5E"/>
    <w:rsid w:val="003122C5"/>
    <w:rsid w:val="00312E6B"/>
    <w:rsid w:val="00313031"/>
    <w:rsid w:val="003135C5"/>
    <w:rsid w:val="00313B02"/>
    <w:rsid w:val="00313CD5"/>
    <w:rsid w:val="003142E6"/>
    <w:rsid w:val="003149AF"/>
    <w:rsid w:val="00315210"/>
    <w:rsid w:val="00315FC4"/>
    <w:rsid w:val="00316101"/>
    <w:rsid w:val="0031617E"/>
    <w:rsid w:val="00316D7B"/>
    <w:rsid w:val="003204D4"/>
    <w:rsid w:val="00321CBE"/>
    <w:rsid w:val="003223C6"/>
    <w:rsid w:val="003239FC"/>
    <w:rsid w:val="00323F72"/>
    <w:rsid w:val="003243BD"/>
    <w:rsid w:val="00325390"/>
    <w:rsid w:val="0032590C"/>
    <w:rsid w:val="00325B6F"/>
    <w:rsid w:val="00330D43"/>
    <w:rsid w:val="00330DD4"/>
    <w:rsid w:val="00331D2A"/>
    <w:rsid w:val="0033237B"/>
    <w:rsid w:val="003327B5"/>
    <w:rsid w:val="00332B2B"/>
    <w:rsid w:val="003337E8"/>
    <w:rsid w:val="0033382E"/>
    <w:rsid w:val="00334042"/>
    <w:rsid w:val="00334BE0"/>
    <w:rsid w:val="003350C6"/>
    <w:rsid w:val="003354B5"/>
    <w:rsid w:val="00336855"/>
    <w:rsid w:val="003372F7"/>
    <w:rsid w:val="0033772E"/>
    <w:rsid w:val="0034229F"/>
    <w:rsid w:val="00343D27"/>
    <w:rsid w:val="003449D6"/>
    <w:rsid w:val="00344AD8"/>
    <w:rsid w:val="00346A37"/>
    <w:rsid w:val="00350F97"/>
    <w:rsid w:val="00351271"/>
    <w:rsid w:val="00351290"/>
    <w:rsid w:val="003515A8"/>
    <w:rsid w:val="00351F6B"/>
    <w:rsid w:val="00353547"/>
    <w:rsid w:val="00354B03"/>
    <w:rsid w:val="00355030"/>
    <w:rsid w:val="00356224"/>
    <w:rsid w:val="003577E2"/>
    <w:rsid w:val="00361B99"/>
    <w:rsid w:val="00362456"/>
    <w:rsid w:val="00362716"/>
    <w:rsid w:val="00365693"/>
    <w:rsid w:val="00365D47"/>
    <w:rsid w:val="00365F3A"/>
    <w:rsid w:val="00365FA2"/>
    <w:rsid w:val="00366C76"/>
    <w:rsid w:val="0036756B"/>
    <w:rsid w:val="003675FB"/>
    <w:rsid w:val="0036997C"/>
    <w:rsid w:val="003702F9"/>
    <w:rsid w:val="0037039F"/>
    <w:rsid w:val="00370EFA"/>
    <w:rsid w:val="003720ED"/>
    <w:rsid w:val="00373D95"/>
    <w:rsid w:val="00375B63"/>
    <w:rsid w:val="003760DA"/>
    <w:rsid w:val="00376EA0"/>
    <w:rsid w:val="00377770"/>
    <w:rsid w:val="00377914"/>
    <w:rsid w:val="0038001E"/>
    <w:rsid w:val="0038028F"/>
    <w:rsid w:val="003827E0"/>
    <w:rsid w:val="0038289B"/>
    <w:rsid w:val="00382B49"/>
    <w:rsid w:val="003834F2"/>
    <w:rsid w:val="003835DE"/>
    <w:rsid w:val="00383861"/>
    <w:rsid w:val="00384692"/>
    <w:rsid w:val="003848FC"/>
    <w:rsid w:val="00385037"/>
    <w:rsid w:val="00386658"/>
    <w:rsid w:val="00386D6A"/>
    <w:rsid w:val="00387AFF"/>
    <w:rsid w:val="00390565"/>
    <w:rsid w:val="00390D54"/>
    <w:rsid w:val="00390DA2"/>
    <w:rsid w:val="00391081"/>
    <w:rsid w:val="0039134C"/>
    <w:rsid w:val="00392EDC"/>
    <w:rsid w:val="003939F1"/>
    <w:rsid w:val="00393CFA"/>
    <w:rsid w:val="0039424A"/>
    <w:rsid w:val="00394B29"/>
    <w:rsid w:val="00395546"/>
    <w:rsid w:val="00395ADB"/>
    <w:rsid w:val="00395F6A"/>
    <w:rsid w:val="0039611D"/>
    <w:rsid w:val="00396367"/>
    <w:rsid w:val="003967E0"/>
    <w:rsid w:val="0039691B"/>
    <w:rsid w:val="0039767A"/>
    <w:rsid w:val="00397C90"/>
    <w:rsid w:val="003A02C0"/>
    <w:rsid w:val="003A087D"/>
    <w:rsid w:val="003A1EB9"/>
    <w:rsid w:val="003A2FE0"/>
    <w:rsid w:val="003A4228"/>
    <w:rsid w:val="003A477E"/>
    <w:rsid w:val="003A673B"/>
    <w:rsid w:val="003A6B9C"/>
    <w:rsid w:val="003A7901"/>
    <w:rsid w:val="003B052B"/>
    <w:rsid w:val="003B0914"/>
    <w:rsid w:val="003B0BD2"/>
    <w:rsid w:val="003B13F1"/>
    <w:rsid w:val="003B281D"/>
    <w:rsid w:val="003B2C20"/>
    <w:rsid w:val="003B33E8"/>
    <w:rsid w:val="003B4E10"/>
    <w:rsid w:val="003B54E6"/>
    <w:rsid w:val="003B6032"/>
    <w:rsid w:val="003B6AA2"/>
    <w:rsid w:val="003B79F6"/>
    <w:rsid w:val="003B7C69"/>
    <w:rsid w:val="003C1362"/>
    <w:rsid w:val="003C1ACA"/>
    <w:rsid w:val="003C1E14"/>
    <w:rsid w:val="003C2629"/>
    <w:rsid w:val="003C27C7"/>
    <w:rsid w:val="003C338B"/>
    <w:rsid w:val="003C36A3"/>
    <w:rsid w:val="003C48C1"/>
    <w:rsid w:val="003C4924"/>
    <w:rsid w:val="003C49A6"/>
    <w:rsid w:val="003C57B0"/>
    <w:rsid w:val="003C58EE"/>
    <w:rsid w:val="003C5978"/>
    <w:rsid w:val="003C59CC"/>
    <w:rsid w:val="003C7435"/>
    <w:rsid w:val="003D4538"/>
    <w:rsid w:val="003D47F2"/>
    <w:rsid w:val="003D4D96"/>
    <w:rsid w:val="003D5C48"/>
    <w:rsid w:val="003D701D"/>
    <w:rsid w:val="003D719D"/>
    <w:rsid w:val="003D76A6"/>
    <w:rsid w:val="003E0876"/>
    <w:rsid w:val="003E14B1"/>
    <w:rsid w:val="003E17D5"/>
    <w:rsid w:val="003E1A1A"/>
    <w:rsid w:val="003E27B8"/>
    <w:rsid w:val="003E2FEB"/>
    <w:rsid w:val="003E30B4"/>
    <w:rsid w:val="003E4BEE"/>
    <w:rsid w:val="003E67DD"/>
    <w:rsid w:val="003E6F5A"/>
    <w:rsid w:val="003E78F6"/>
    <w:rsid w:val="003E7DB8"/>
    <w:rsid w:val="003F0167"/>
    <w:rsid w:val="003F184E"/>
    <w:rsid w:val="003F1B4C"/>
    <w:rsid w:val="003F1D83"/>
    <w:rsid w:val="003F2438"/>
    <w:rsid w:val="003F43F4"/>
    <w:rsid w:val="003F4F4C"/>
    <w:rsid w:val="003F56B8"/>
    <w:rsid w:val="003F6E79"/>
    <w:rsid w:val="003F7016"/>
    <w:rsid w:val="003F797A"/>
    <w:rsid w:val="00401146"/>
    <w:rsid w:val="004022CD"/>
    <w:rsid w:val="004026CA"/>
    <w:rsid w:val="00402A43"/>
    <w:rsid w:val="0040365D"/>
    <w:rsid w:val="00404756"/>
    <w:rsid w:val="00406879"/>
    <w:rsid w:val="00406C87"/>
    <w:rsid w:val="00407CAC"/>
    <w:rsid w:val="004104FF"/>
    <w:rsid w:val="00410F0E"/>
    <w:rsid w:val="004112D4"/>
    <w:rsid w:val="00411449"/>
    <w:rsid w:val="00411483"/>
    <w:rsid w:val="004124CE"/>
    <w:rsid w:val="00412796"/>
    <w:rsid w:val="00412A6B"/>
    <w:rsid w:val="00417200"/>
    <w:rsid w:val="0041776B"/>
    <w:rsid w:val="004178F1"/>
    <w:rsid w:val="00420520"/>
    <w:rsid w:val="00421A51"/>
    <w:rsid w:val="00421BF3"/>
    <w:rsid w:val="00421C8E"/>
    <w:rsid w:val="00422230"/>
    <w:rsid w:val="00422D24"/>
    <w:rsid w:val="004245CE"/>
    <w:rsid w:val="00424833"/>
    <w:rsid w:val="004253FE"/>
    <w:rsid w:val="00425825"/>
    <w:rsid w:val="00426BFE"/>
    <w:rsid w:val="00430395"/>
    <w:rsid w:val="00431A75"/>
    <w:rsid w:val="00431F75"/>
    <w:rsid w:val="00432ACC"/>
    <w:rsid w:val="00433385"/>
    <w:rsid w:val="004335F2"/>
    <w:rsid w:val="00435BB0"/>
    <w:rsid w:val="00435EFF"/>
    <w:rsid w:val="00436BA0"/>
    <w:rsid w:val="00437415"/>
    <w:rsid w:val="004409FA"/>
    <w:rsid w:val="004416A2"/>
    <w:rsid w:val="0044241D"/>
    <w:rsid w:val="00444420"/>
    <w:rsid w:val="00444F8C"/>
    <w:rsid w:val="00446867"/>
    <w:rsid w:val="00446EFC"/>
    <w:rsid w:val="00447D74"/>
    <w:rsid w:val="00451454"/>
    <w:rsid w:val="004530B3"/>
    <w:rsid w:val="00453715"/>
    <w:rsid w:val="00453E5B"/>
    <w:rsid w:val="0045572A"/>
    <w:rsid w:val="00455B9A"/>
    <w:rsid w:val="00455D55"/>
    <w:rsid w:val="0045773D"/>
    <w:rsid w:val="00464581"/>
    <w:rsid w:val="00465A0F"/>
    <w:rsid w:val="0046628C"/>
    <w:rsid w:val="00467549"/>
    <w:rsid w:val="00467A17"/>
    <w:rsid w:val="00467AEA"/>
    <w:rsid w:val="00470461"/>
    <w:rsid w:val="00470CCD"/>
    <w:rsid w:val="00471A1E"/>
    <w:rsid w:val="00471F86"/>
    <w:rsid w:val="00471FDA"/>
    <w:rsid w:val="00473207"/>
    <w:rsid w:val="00473669"/>
    <w:rsid w:val="0047474B"/>
    <w:rsid w:val="00474B31"/>
    <w:rsid w:val="00474D74"/>
    <w:rsid w:val="00476504"/>
    <w:rsid w:val="004771DB"/>
    <w:rsid w:val="00477A4E"/>
    <w:rsid w:val="0048024A"/>
    <w:rsid w:val="004802DB"/>
    <w:rsid w:val="00481047"/>
    <w:rsid w:val="00486214"/>
    <w:rsid w:val="004862FA"/>
    <w:rsid w:val="00486795"/>
    <w:rsid w:val="004874A3"/>
    <w:rsid w:val="0049140B"/>
    <w:rsid w:val="00491B4B"/>
    <w:rsid w:val="004925F9"/>
    <w:rsid w:val="00492868"/>
    <w:rsid w:val="00492A38"/>
    <w:rsid w:val="00493AF0"/>
    <w:rsid w:val="00494AA7"/>
    <w:rsid w:val="00494BC1"/>
    <w:rsid w:val="0049576B"/>
    <w:rsid w:val="00496660"/>
    <w:rsid w:val="00496F45"/>
    <w:rsid w:val="00496FE4"/>
    <w:rsid w:val="00497DF6"/>
    <w:rsid w:val="004A0C37"/>
    <w:rsid w:val="004A161B"/>
    <w:rsid w:val="004A1895"/>
    <w:rsid w:val="004A1FF8"/>
    <w:rsid w:val="004A2237"/>
    <w:rsid w:val="004A24B3"/>
    <w:rsid w:val="004A377E"/>
    <w:rsid w:val="004A3906"/>
    <w:rsid w:val="004A3CFC"/>
    <w:rsid w:val="004A4A1A"/>
    <w:rsid w:val="004A5A64"/>
    <w:rsid w:val="004A5B71"/>
    <w:rsid w:val="004A5E7C"/>
    <w:rsid w:val="004A6535"/>
    <w:rsid w:val="004A6E57"/>
    <w:rsid w:val="004B0065"/>
    <w:rsid w:val="004B1ECB"/>
    <w:rsid w:val="004B28D1"/>
    <w:rsid w:val="004B2DED"/>
    <w:rsid w:val="004B39FF"/>
    <w:rsid w:val="004B3BD0"/>
    <w:rsid w:val="004B4E85"/>
    <w:rsid w:val="004B4EB1"/>
    <w:rsid w:val="004B506D"/>
    <w:rsid w:val="004B664B"/>
    <w:rsid w:val="004B66D9"/>
    <w:rsid w:val="004B6D0C"/>
    <w:rsid w:val="004B70ED"/>
    <w:rsid w:val="004B7893"/>
    <w:rsid w:val="004B7AE6"/>
    <w:rsid w:val="004B7DAD"/>
    <w:rsid w:val="004C0844"/>
    <w:rsid w:val="004C192A"/>
    <w:rsid w:val="004C197C"/>
    <w:rsid w:val="004C1A80"/>
    <w:rsid w:val="004C210B"/>
    <w:rsid w:val="004C347A"/>
    <w:rsid w:val="004C3E93"/>
    <w:rsid w:val="004C4E12"/>
    <w:rsid w:val="004C541D"/>
    <w:rsid w:val="004C5B94"/>
    <w:rsid w:val="004C63EC"/>
    <w:rsid w:val="004C7683"/>
    <w:rsid w:val="004C7DE8"/>
    <w:rsid w:val="004D11B7"/>
    <w:rsid w:val="004D1766"/>
    <w:rsid w:val="004D18B9"/>
    <w:rsid w:val="004D2136"/>
    <w:rsid w:val="004D22AC"/>
    <w:rsid w:val="004D2705"/>
    <w:rsid w:val="004D3021"/>
    <w:rsid w:val="004D3ECE"/>
    <w:rsid w:val="004D42C2"/>
    <w:rsid w:val="004D465E"/>
    <w:rsid w:val="004D498A"/>
    <w:rsid w:val="004D5F71"/>
    <w:rsid w:val="004D6CA2"/>
    <w:rsid w:val="004D7257"/>
    <w:rsid w:val="004D7520"/>
    <w:rsid w:val="004D773C"/>
    <w:rsid w:val="004E0495"/>
    <w:rsid w:val="004E1DC1"/>
    <w:rsid w:val="004E2D82"/>
    <w:rsid w:val="004E32DB"/>
    <w:rsid w:val="004E3C27"/>
    <w:rsid w:val="004E475A"/>
    <w:rsid w:val="004E5BEF"/>
    <w:rsid w:val="004E629E"/>
    <w:rsid w:val="004E7801"/>
    <w:rsid w:val="004F0128"/>
    <w:rsid w:val="004F0413"/>
    <w:rsid w:val="004F06E5"/>
    <w:rsid w:val="004F3114"/>
    <w:rsid w:val="004F33CD"/>
    <w:rsid w:val="004F3F3B"/>
    <w:rsid w:val="004F49EE"/>
    <w:rsid w:val="004F7B19"/>
    <w:rsid w:val="004F7DEF"/>
    <w:rsid w:val="00501074"/>
    <w:rsid w:val="005013BA"/>
    <w:rsid w:val="00501642"/>
    <w:rsid w:val="00501900"/>
    <w:rsid w:val="00501A08"/>
    <w:rsid w:val="0050214C"/>
    <w:rsid w:val="00502FC9"/>
    <w:rsid w:val="0050545F"/>
    <w:rsid w:val="00507A4C"/>
    <w:rsid w:val="00507F1C"/>
    <w:rsid w:val="00512666"/>
    <w:rsid w:val="00512DDA"/>
    <w:rsid w:val="00513977"/>
    <w:rsid w:val="005142DC"/>
    <w:rsid w:val="005148A6"/>
    <w:rsid w:val="0051492C"/>
    <w:rsid w:val="00514985"/>
    <w:rsid w:val="0051564B"/>
    <w:rsid w:val="00516524"/>
    <w:rsid w:val="00516749"/>
    <w:rsid w:val="005203D2"/>
    <w:rsid w:val="0052092C"/>
    <w:rsid w:val="005215D0"/>
    <w:rsid w:val="00521766"/>
    <w:rsid w:val="00523E88"/>
    <w:rsid w:val="00523EC3"/>
    <w:rsid w:val="00526472"/>
    <w:rsid w:val="00527402"/>
    <w:rsid w:val="0053033C"/>
    <w:rsid w:val="00530F8C"/>
    <w:rsid w:val="005329F3"/>
    <w:rsid w:val="00532A39"/>
    <w:rsid w:val="0053322D"/>
    <w:rsid w:val="0053556D"/>
    <w:rsid w:val="0053570C"/>
    <w:rsid w:val="00535D5F"/>
    <w:rsid w:val="00536713"/>
    <w:rsid w:val="00536A67"/>
    <w:rsid w:val="00537715"/>
    <w:rsid w:val="00537E23"/>
    <w:rsid w:val="00537F0E"/>
    <w:rsid w:val="005417B5"/>
    <w:rsid w:val="00541EE2"/>
    <w:rsid w:val="00542636"/>
    <w:rsid w:val="005439CD"/>
    <w:rsid w:val="00544A7E"/>
    <w:rsid w:val="00544CB6"/>
    <w:rsid w:val="00544E7E"/>
    <w:rsid w:val="00546B42"/>
    <w:rsid w:val="005519F0"/>
    <w:rsid w:val="00551B67"/>
    <w:rsid w:val="005523DC"/>
    <w:rsid w:val="00553090"/>
    <w:rsid w:val="00553157"/>
    <w:rsid w:val="005535D6"/>
    <w:rsid w:val="005538E0"/>
    <w:rsid w:val="00554BB3"/>
    <w:rsid w:val="00555974"/>
    <w:rsid w:val="00557B21"/>
    <w:rsid w:val="0056014B"/>
    <w:rsid w:val="00560D19"/>
    <w:rsid w:val="005616A8"/>
    <w:rsid w:val="00562614"/>
    <w:rsid w:val="00562745"/>
    <w:rsid w:val="0056305E"/>
    <w:rsid w:val="005638F8"/>
    <w:rsid w:val="00563901"/>
    <w:rsid w:val="005662F1"/>
    <w:rsid w:val="00566B2D"/>
    <w:rsid w:val="0057056D"/>
    <w:rsid w:val="005714FF"/>
    <w:rsid w:val="005716D0"/>
    <w:rsid w:val="005727EE"/>
    <w:rsid w:val="00572B4A"/>
    <w:rsid w:val="00573456"/>
    <w:rsid w:val="005741C4"/>
    <w:rsid w:val="00574867"/>
    <w:rsid w:val="00574B98"/>
    <w:rsid w:val="00575360"/>
    <w:rsid w:val="00575A85"/>
    <w:rsid w:val="005761BA"/>
    <w:rsid w:val="00576EAB"/>
    <w:rsid w:val="005771DD"/>
    <w:rsid w:val="00577717"/>
    <w:rsid w:val="005813C1"/>
    <w:rsid w:val="005842EE"/>
    <w:rsid w:val="00585162"/>
    <w:rsid w:val="00585F61"/>
    <w:rsid w:val="00586446"/>
    <w:rsid w:val="0058669A"/>
    <w:rsid w:val="00586F2F"/>
    <w:rsid w:val="005870EE"/>
    <w:rsid w:val="00587AD4"/>
    <w:rsid w:val="00587F47"/>
    <w:rsid w:val="005900EA"/>
    <w:rsid w:val="005903F2"/>
    <w:rsid w:val="0059194B"/>
    <w:rsid w:val="005947AF"/>
    <w:rsid w:val="00594C6E"/>
    <w:rsid w:val="005951CD"/>
    <w:rsid w:val="0059594E"/>
    <w:rsid w:val="0059622E"/>
    <w:rsid w:val="005962D4"/>
    <w:rsid w:val="005969E8"/>
    <w:rsid w:val="0059795E"/>
    <w:rsid w:val="00597BEC"/>
    <w:rsid w:val="005A3DAE"/>
    <w:rsid w:val="005A4749"/>
    <w:rsid w:val="005A4872"/>
    <w:rsid w:val="005A4BC3"/>
    <w:rsid w:val="005A5970"/>
    <w:rsid w:val="005A6243"/>
    <w:rsid w:val="005A6DB0"/>
    <w:rsid w:val="005A7609"/>
    <w:rsid w:val="005A7699"/>
    <w:rsid w:val="005B2188"/>
    <w:rsid w:val="005B2204"/>
    <w:rsid w:val="005B24FA"/>
    <w:rsid w:val="005B28AB"/>
    <w:rsid w:val="005B29D3"/>
    <w:rsid w:val="005B2A5F"/>
    <w:rsid w:val="005B446A"/>
    <w:rsid w:val="005B77FA"/>
    <w:rsid w:val="005C000B"/>
    <w:rsid w:val="005C0B6F"/>
    <w:rsid w:val="005C1837"/>
    <w:rsid w:val="005C1D79"/>
    <w:rsid w:val="005C206A"/>
    <w:rsid w:val="005C236A"/>
    <w:rsid w:val="005C30D5"/>
    <w:rsid w:val="005C3393"/>
    <w:rsid w:val="005C376A"/>
    <w:rsid w:val="005C4295"/>
    <w:rsid w:val="005C4D12"/>
    <w:rsid w:val="005C52D5"/>
    <w:rsid w:val="005C6500"/>
    <w:rsid w:val="005C6BAA"/>
    <w:rsid w:val="005D11C0"/>
    <w:rsid w:val="005D1C22"/>
    <w:rsid w:val="005D2423"/>
    <w:rsid w:val="005D2CF3"/>
    <w:rsid w:val="005D2E7D"/>
    <w:rsid w:val="005D3105"/>
    <w:rsid w:val="005D3EF5"/>
    <w:rsid w:val="005D3F37"/>
    <w:rsid w:val="005D4B68"/>
    <w:rsid w:val="005D54F3"/>
    <w:rsid w:val="005D5773"/>
    <w:rsid w:val="005D650D"/>
    <w:rsid w:val="005E0666"/>
    <w:rsid w:val="005E13C2"/>
    <w:rsid w:val="005E15D1"/>
    <w:rsid w:val="005E1F11"/>
    <w:rsid w:val="005E239B"/>
    <w:rsid w:val="005E287B"/>
    <w:rsid w:val="005E3589"/>
    <w:rsid w:val="005E3ACB"/>
    <w:rsid w:val="005E3AEA"/>
    <w:rsid w:val="005E3E54"/>
    <w:rsid w:val="005E5045"/>
    <w:rsid w:val="005E54C2"/>
    <w:rsid w:val="005E5C92"/>
    <w:rsid w:val="005E6C15"/>
    <w:rsid w:val="005F0844"/>
    <w:rsid w:val="005F0B77"/>
    <w:rsid w:val="005F1447"/>
    <w:rsid w:val="005F1735"/>
    <w:rsid w:val="005F35D3"/>
    <w:rsid w:val="005F3788"/>
    <w:rsid w:val="005F3B99"/>
    <w:rsid w:val="005F4E24"/>
    <w:rsid w:val="005F50E9"/>
    <w:rsid w:val="005F56AF"/>
    <w:rsid w:val="005F5AE4"/>
    <w:rsid w:val="005F790E"/>
    <w:rsid w:val="005F7C77"/>
    <w:rsid w:val="005F7EDE"/>
    <w:rsid w:val="00601FE7"/>
    <w:rsid w:val="006021CF"/>
    <w:rsid w:val="00603D77"/>
    <w:rsid w:val="00605651"/>
    <w:rsid w:val="00606027"/>
    <w:rsid w:val="00606665"/>
    <w:rsid w:val="00606713"/>
    <w:rsid w:val="00611BEC"/>
    <w:rsid w:val="00612BA6"/>
    <w:rsid w:val="0061328B"/>
    <w:rsid w:val="00613FB0"/>
    <w:rsid w:val="00614E91"/>
    <w:rsid w:val="00615887"/>
    <w:rsid w:val="0061721A"/>
    <w:rsid w:val="006177B1"/>
    <w:rsid w:val="006179F1"/>
    <w:rsid w:val="00620186"/>
    <w:rsid w:val="00620351"/>
    <w:rsid w:val="00620831"/>
    <w:rsid w:val="00620846"/>
    <w:rsid w:val="00621713"/>
    <w:rsid w:val="00621CD0"/>
    <w:rsid w:val="00621E16"/>
    <w:rsid w:val="00622962"/>
    <w:rsid w:val="00622C6A"/>
    <w:rsid w:val="00623073"/>
    <w:rsid w:val="00624147"/>
    <w:rsid w:val="00624794"/>
    <w:rsid w:val="0062497A"/>
    <w:rsid w:val="006258A2"/>
    <w:rsid w:val="00626830"/>
    <w:rsid w:val="00626EAF"/>
    <w:rsid w:val="0063027F"/>
    <w:rsid w:val="006314B1"/>
    <w:rsid w:val="00631557"/>
    <w:rsid w:val="00631C05"/>
    <w:rsid w:val="00632852"/>
    <w:rsid w:val="00632909"/>
    <w:rsid w:val="0063344D"/>
    <w:rsid w:val="0063381E"/>
    <w:rsid w:val="00633900"/>
    <w:rsid w:val="00633AAC"/>
    <w:rsid w:val="00633D63"/>
    <w:rsid w:val="006347EB"/>
    <w:rsid w:val="006367D2"/>
    <w:rsid w:val="006374C3"/>
    <w:rsid w:val="006375B1"/>
    <w:rsid w:val="006377AA"/>
    <w:rsid w:val="00640806"/>
    <w:rsid w:val="0064175C"/>
    <w:rsid w:val="00641CE4"/>
    <w:rsid w:val="0064232C"/>
    <w:rsid w:val="006425A4"/>
    <w:rsid w:val="00643760"/>
    <w:rsid w:val="006456C1"/>
    <w:rsid w:val="00645727"/>
    <w:rsid w:val="0064616D"/>
    <w:rsid w:val="00647B43"/>
    <w:rsid w:val="00650BE3"/>
    <w:rsid w:val="00650E03"/>
    <w:rsid w:val="00651AB8"/>
    <w:rsid w:val="00651D1E"/>
    <w:rsid w:val="00652D11"/>
    <w:rsid w:val="00653572"/>
    <w:rsid w:val="0065367E"/>
    <w:rsid w:val="006540DE"/>
    <w:rsid w:val="00654432"/>
    <w:rsid w:val="006551E0"/>
    <w:rsid w:val="00655BD5"/>
    <w:rsid w:val="00655C73"/>
    <w:rsid w:val="006560A8"/>
    <w:rsid w:val="00660239"/>
    <w:rsid w:val="00660DFF"/>
    <w:rsid w:val="006620D0"/>
    <w:rsid w:val="00662F74"/>
    <w:rsid w:val="00663424"/>
    <w:rsid w:val="006639A0"/>
    <w:rsid w:val="00664A52"/>
    <w:rsid w:val="0066614C"/>
    <w:rsid w:val="00670A52"/>
    <w:rsid w:val="00672318"/>
    <w:rsid w:val="006736BD"/>
    <w:rsid w:val="00673F08"/>
    <w:rsid w:val="00674DB2"/>
    <w:rsid w:val="00675E77"/>
    <w:rsid w:val="00676344"/>
    <w:rsid w:val="0067765A"/>
    <w:rsid w:val="00677D69"/>
    <w:rsid w:val="00677F49"/>
    <w:rsid w:val="00681162"/>
    <w:rsid w:val="00682FF0"/>
    <w:rsid w:val="00683287"/>
    <w:rsid w:val="00683429"/>
    <w:rsid w:val="00683AC4"/>
    <w:rsid w:val="00683EFB"/>
    <w:rsid w:val="00684F80"/>
    <w:rsid w:val="006859EC"/>
    <w:rsid w:val="00686EDF"/>
    <w:rsid w:val="006876BF"/>
    <w:rsid w:val="00687E42"/>
    <w:rsid w:val="00690212"/>
    <w:rsid w:val="006906B0"/>
    <w:rsid w:val="006907D3"/>
    <w:rsid w:val="0069169C"/>
    <w:rsid w:val="00691F34"/>
    <w:rsid w:val="0069220A"/>
    <w:rsid w:val="00692545"/>
    <w:rsid w:val="006929C3"/>
    <w:rsid w:val="00694EC9"/>
    <w:rsid w:val="0069575F"/>
    <w:rsid w:val="00695E44"/>
    <w:rsid w:val="006961F9"/>
    <w:rsid w:val="00697283"/>
    <w:rsid w:val="00697F07"/>
    <w:rsid w:val="006A1694"/>
    <w:rsid w:val="006A25EA"/>
    <w:rsid w:val="006A350E"/>
    <w:rsid w:val="006A3572"/>
    <w:rsid w:val="006A3B21"/>
    <w:rsid w:val="006A3DDC"/>
    <w:rsid w:val="006A4809"/>
    <w:rsid w:val="006A4ABC"/>
    <w:rsid w:val="006A56E9"/>
    <w:rsid w:val="006A60A4"/>
    <w:rsid w:val="006A61E9"/>
    <w:rsid w:val="006A74B0"/>
    <w:rsid w:val="006B00BA"/>
    <w:rsid w:val="006B01A0"/>
    <w:rsid w:val="006B0D19"/>
    <w:rsid w:val="006B217E"/>
    <w:rsid w:val="006B2963"/>
    <w:rsid w:val="006B2ADB"/>
    <w:rsid w:val="006B31D9"/>
    <w:rsid w:val="006B3325"/>
    <w:rsid w:val="006B63DB"/>
    <w:rsid w:val="006B6E6F"/>
    <w:rsid w:val="006B77C2"/>
    <w:rsid w:val="006C3A3D"/>
    <w:rsid w:val="006C3DBC"/>
    <w:rsid w:val="006C3FB3"/>
    <w:rsid w:val="006C4BAC"/>
    <w:rsid w:val="006C62B0"/>
    <w:rsid w:val="006C63C2"/>
    <w:rsid w:val="006C6BC7"/>
    <w:rsid w:val="006C6F1C"/>
    <w:rsid w:val="006D1B5A"/>
    <w:rsid w:val="006D3373"/>
    <w:rsid w:val="006D5051"/>
    <w:rsid w:val="006D66EE"/>
    <w:rsid w:val="006D78F6"/>
    <w:rsid w:val="006E0568"/>
    <w:rsid w:val="006E13B2"/>
    <w:rsid w:val="006E14F2"/>
    <w:rsid w:val="006E221C"/>
    <w:rsid w:val="006E355F"/>
    <w:rsid w:val="006E3AFA"/>
    <w:rsid w:val="006E4499"/>
    <w:rsid w:val="006E4948"/>
    <w:rsid w:val="006E4F01"/>
    <w:rsid w:val="006E5324"/>
    <w:rsid w:val="006E6C82"/>
    <w:rsid w:val="006E7E55"/>
    <w:rsid w:val="006F099E"/>
    <w:rsid w:val="006F0DA9"/>
    <w:rsid w:val="006F1D95"/>
    <w:rsid w:val="006F23B4"/>
    <w:rsid w:val="006F27F9"/>
    <w:rsid w:val="006F2877"/>
    <w:rsid w:val="006F2DE4"/>
    <w:rsid w:val="006F316D"/>
    <w:rsid w:val="006F3457"/>
    <w:rsid w:val="006F3494"/>
    <w:rsid w:val="006F4239"/>
    <w:rsid w:val="006F4781"/>
    <w:rsid w:val="006F6941"/>
    <w:rsid w:val="006F74DC"/>
    <w:rsid w:val="006F772B"/>
    <w:rsid w:val="006F7D99"/>
    <w:rsid w:val="00701769"/>
    <w:rsid w:val="00702238"/>
    <w:rsid w:val="00702715"/>
    <w:rsid w:val="00702B74"/>
    <w:rsid w:val="00702DD3"/>
    <w:rsid w:val="00703718"/>
    <w:rsid w:val="007046F5"/>
    <w:rsid w:val="00706AE7"/>
    <w:rsid w:val="007074F5"/>
    <w:rsid w:val="007079CC"/>
    <w:rsid w:val="00712668"/>
    <w:rsid w:val="0071377E"/>
    <w:rsid w:val="0071401E"/>
    <w:rsid w:val="0071562B"/>
    <w:rsid w:val="00716370"/>
    <w:rsid w:val="007165EF"/>
    <w:rsid w:val="00716A5D"/>
    <w:rsid w:val="007173E3"/>
    <w:rsid w:val="00717C06"/>
    <w:rsid w:val="00720018"/>
    <w:rsid w:val="00720764"/>
    <w:rsid w:val="00721304"/>
    <w:rsid w:val="00721AD0"/>
    <w:rsid w:val="00721D40"/>
    <w:rsid w:val="00721F02"/>
    <w:rsid w:val="00722109"/>
    <w:rsid w:val="00723CB0"/>
    <w:rsid w:val="007241D5"/>
    <w:rsid w:val="007248AB"/>
    <w:rsid w:val="00724ABD"/>
    <w:rsid w:val="00730FD9"/>
    <w:rsid w:val="00731208"/>
    <w:rsid w:val="007312E5"/>
    <w:rsid w:val="007318DE"/>
    <w:rsid w:val="00731CB3"/>
    <w:rsid w:val="00732C90"/>
    <w:rsid w:val="007332B4"/>
    <w:rsid w:val="00733947"/>
    <w:rsid w:val="00734A90"/>
    <w:rsid w:val="00734B39"/>
    <w:rsid w:val="00734DDF"/>
    <w:rsid w:val="00735FCD"/>
    <w:rsid w:val="007366F6"/>
    <w:rsid w:val="007368DB"/>
    <w:rsid w:val="0073773C"/>
    <w:rsid w:val="00740198"/>
    <w:rsid w:val="00741833"/>
    <w:rsid w:val="00741DBE"/>
    <w:rsid w:val="00741E61"/>
    <w:rsid w:val="007429F6"/>
    <w:rsid w:val="00742F9D"/>
    <w:rsid w:val="00745834"/>
    <w:rsid w:val="00745EA4"/>
    <w:rsid w:val="007460C3"/>
    <w:rsid w:val="00747640"/>
    <w:rsid w:val="007502C0"/>
    <w:rsid w:val="00751721"/>
    <w:rsid w:val="00751C8F"/>
    <w:rsid w:val="00752372"/>
    <w:rsid w:val="00752C3B"/>
    <w:rsid w:val="007533A1"/>
    <w:rsid w:val="00754ADC"/>
    <w:rsid w:val="0075535B"/>
    <w:rsid w:val="00755848"/>
    <w:rsid w:val="00755920"/>
    <w:rsid w:val="00757DDA"/>
    <w:rsid w:val="00762AA5"/>
    <w:rsid w:val="00762B7F"/>
    <w:rsid w:val="0076412B"/>
    <w:rsid w:val="0076577F"/>
    <w:rsid w:val="00766520"/>
    <w:rsid w:val="00766DEF"/>
    <w:rsid w:val="007709B8"/>
    <w:rsid w:val="00771C75"/>
    <w:rsid w:val="00772417"/>
    <w:rsid w:val="00772E59"/>
    <w:rsid w:val="00774120"/>
    <w:rsid w:val="00776010"/>
    <w:rsid w:val="007802C1"/>
    <w:rsid w:val="00780AED"/>
    <w:rsid w:val="00781ECC"/>
    <w:rsid w:val="0078207D"/>
    <w:rsid w:val="00784D18"/>
    <w:rsid w:val="007870F5"/>
    <w:rsid w:val="00790335"/>
    <w:rsid w:val="007903E7"/>
    <w:rsid w:val="00790657"/>
    <w:rsid w:val="00790DC0"/>
    <w:rsid w:val="0079246E"/>
    <w:rsid w:val="007930C3"/>
    <w:rsid w:val="00795BBC"/>
    <w:rsid w:val="00796B1F"/>
    <w:rsid w:val="00797377"/>
    <w:rsid w:val="007A0266"/>
    <w:rsid w:val="007A0A21"/>
    <w:rsid w:val="007A15B4"/>
    <w:rsid w:val="007A1E7B"/>
    <w:rsid w:val="007A306F"/>
    <w:rsid w:val="007A35D0"/>
    <w:rsid w:val="007A3F4A"/>
    <w:rsid w:val="007A45E5"/>
    <w:rsid w:val="007A69C1"/>
    <w:rsid w:val="007B06DA"/>
    <w:rsid w:val="007B0ECE"/>
    <w:rsid w:val="007B12A5"/>
    <w:rsid w:val="007B23E5"/>
    <w:rsid w:val="007B33AE"/>
    <w:rsid w:val="007B3835"/>
    <w:rsid w:val="007B4E9D"/>
    <w:rsid w:val="007B5156"/>
    <w:rsid w:val="007B76B0"/>
    <w:rsid w:val="007B7A8F"/>
    <w:rsid w:val="007B7DA4"/>
    <w:rsid w:val="007C094C"/>
    <w:rsid w:val="007C0B3F"/>
    <w:rsid w:val="007C0CC3"/>
    <w:rsid w:val="007C19D6"/>
    <w:rsid w:val="007C2E7B"/>
    <w:rsid w:val="007C5AC4"/>
    <w:rsid w:val="007C6510"/>
    <w:rsid w:val="007C6DBF"/>
    <w:rsid w:val="007C757D"/>
    <w:rsid w:val="007C7D21"/>
    <w:rsid w:val="007D0DB8"/>
    <w:rsid w:val="007D254E"/>
    <w:rsid w:val="007D2A77"/>
    <w:rsid w:val="007D2DCD"/>
    <w:rsid w:val="007D3249"/>
    <w:rsid w:val="007D361B"/>
    <w:rsid w:val="007D37AF"/>
    <w:rsid w:val="007D4193"/>
    <w:rsid w:val="007D5BEB"/>
    <w:rsid w:val="007D6679"/>
    <w:rsid w:val="007D67E4"/>
    <w:rsid w:val="007D76AB"/>
    <w:rsid w:val="007D7D22"/>
    <w:rsid w:val="007E12B6"/>
    <w:rsid w:val="007E23CD"/>
    <w:rsid w:val="007E2863"/>
    <w:rsid w:val="007E36C6"/>
    <w:rsid w:val="007E41D4"/>
    <w:rsid w:val="007E4393"/>
    <w:rsid w:val="007E4A95"/>
    <w:rsid w:val="007E539A"/>
    <w:rsid w:val="007E597F"/>
    <w:rsid w:val="007E5D6F"/>
    <w:rsid w:val="007E69E7"/>
    <w:rsid w:val="007E6C75"/>
    <w:rsid w:val="007E7322"/>
    <w:rsid w:val="007F0B94"/>
    <w:rsid w:val="007F0D76"/>
    <w:rsid w:val="007F1C0E"/>
    <w:rsid w:val="007F311F"/>
    <w:rsid w:val="007F3586"/>
    <w:rsid w:val="007F4933"/>
    <w:rsid w:val="007F4CA2"/>
    <w:rsid w:val="007F5DD1"/>
    <w:rsid w:val="007F69DF"/>
    <w:rsid w:val="007F7D7A"/>
    <w:rsid w:val="007F7DC1"/>
    <w:rsid w:val="00801D58"/>
    <w:rsid w:val="008029A3"/>
    <w:rsid w:val="00802ABE"/>
    <w:rsid w:val="00803DB8"/>
    <w:rsid w:val="0080414B"/>
    <w:rsid w:val="00805214"/>
    <w:rsid w:val="00805F42"/>
    <w:rsid w:val="00807638"/>
    <w:rsid w:val="008076EF"/>
    <w:rsid w:val="008078C9"/>
    <w:rsid w:val="00807D5B"/>
    <w:rsid w:val="00811987"/>
    <w:rsid w:val="008121BF"/>
    <w:rsid w:val="00813530"/>
    <w:rsid w:val="0081528A"/>
    <w:rsid w:val="00815DEF"/>
    <w:rsid w:val="00816241"/>
    <w:rsid w:val="00816956"/>
    <w:rsid w:val="008171AB"/>
    <w:rsid w:val="008171B6"/>
    <w:rsid w:val="008179DB"/>
    <w:rsid w:val="0082009A"/>
    <w:rsid w:val="008205A7"/>
    <w:rsid w:val="00820770"/>
    <w:rsid w:val="00820BC0"/>
    <w:rsid w:val="00820D7C"/>
    <w:rsid w:val="00821326"/>
    <w:rsid w:val="00821523"/>
    <w:rsid w:val="00822AD5"/>
    <w:rsid w:val="0082360F"/>
    <w:rsid w:val="00823776"/>
    <w:rsid w:val="008237BF"/>
    <w:rsid w:val="008241FA"/>
    <w:rsid w:val="0082450C"/>
    <w:rsid w:val="0082747F"/>
    <w:rsid w:val="00830235"/>
    <w:rsid w:val="00831036"/>
    <w:rsid w:val="00831BE5"/>
    <w:rsid w:val="0083300A"/>
    <w:rsid w:val="0083333B"/>
    <w:rsid w:val="0083428B"/>
    <w:rsid w:val="008342EA"/>
    <w:rsid w:val="00834A0E"/>
    <w:rsid w:val="00834D28"/>
    <w:rsid w:val="00835416"/>
    <w:rsid w:val="00835C4B"/>
    <w:rsid w:val="008418A4"/>
    <w:rsid w:val="00842582"/>
    <w:rsid w:val="00842645"/>
    <w:rsid w:val="00842F3E"/>
    <w:rsid w:val="0084395F"/>
    <w:rsid w:val="00845535"/>
    <w:rsid w:val="00845C0D"/>
    <w:rsid w:val="00845FBF"/>
    <w:rsid w:val="0084673B"/>
    <w:rsid w:val="00847CC6"/>
    <w:rsid w:val="00847F58"/>
    <w:rsid w:val="00850472"/>
    <w:rsid w:val="00852D2C"/>
    <w:rsid w:val="00853AF1"/>
    <w:rsid w:val="00854315"/>
    <w:rsid w:val="00854B51"/>
    <w:rsid w:val="00855595"/>
    <w:rsid w:val="0085567F"/>
    <w:rsid w:val="00855D2A"/>
    <w:rsid w:val="00856125"/>
    <w:rsid w:val="00856ED4"/>
    <w:rsid w:val="008572CB"/>
    <w:rsid w:val="00860ACB"/>
    <w:rsid w:val="00862091"/>
    <w:rsid w:val="008622C6"/>
    <w:rsid w:val="00862BED"/>
    <w:rsid w:val="00862C87"/>
    <w:rsid w:val="00863A08"/>
    <w:rsid w:val="00865837"/>
    <w:rsid w:val="00865A7D"/>
    <w:rsid w:val="00865C8F"/>
    <w:rsid w:val="00865E2D"/>
    <w:rsid w:val="00867EC1"/>
    <w:rsid w:val="00870565"/>
    <w:rsid w:val="00872BDD"/>
    <w:rsid w:val="00874E23"/>
    <w:rsid w:val="00876DC6"/>
    <w:rsid w:val="00877063"/>
    <w:rsid w:val="00877B91"/>
    <w:rsid w:val="008805AC"/>
    <w:rsid w:val="00880DE2"/>
    <w:rsid w:val="00881586"/>
    <w:rsid w:val="00882090"/>
    <w:rsid w:val="008821B3"/>
    <w:rsid w:val="00882636"/>
    <w:rsid w:val="00883FEC"/>
    <w:rsid w:val="00884164"/>
    <w:rsid w:val="00885016"/>
    <w:rsid w:val="008854CE"/>
    <w:rsid w:val="008858DC"/>
    <w:rsid w:val="0088608F"/>
    <w:rsid w:val="00886B56"/>
    <w:rsid w:val="00886B6E"/>
    <w:rsid w:val="008873FF"/>
    <w:rsid w:val="008878B2"/>
    <w:rsid w:val="008915E3"/>
    <w:rsid w:val="0089181C"/>
    <w:rsid w:val="00894034"/>
    <w:rsid w:val="00894161"/>
    <w:rsid w:val="00894A46"/>
    <w:rsid w:val="008956C3"/>
    <w:rsid w:val="0089629E"/>
    <w:rsid w:val="00897974"/>
    <w:rsid w:val="008A15B2"/>
    <w:rsid w:val="008A20DD"/>
    <w:rsid w:val="008A231D"/>
    <w:rsid w:val="008A2EA7"/>
    <w:rsid w:val="008A2FCE"/>
    <w:rsid w:val="008A303F"/>
    <w:rsid w:val="008A3078"/>
    <w:rsid w:val="008A30D2"/>
    <w:rsid w:val="008A3394"/>
    <w:rsid w:val="008A403E"/>
    <w:rsid w:val="008A50FF"/>
    <w:rsid w:val="008A743F"/>
    <w:rsid w:val="008B0C32"/>
    <w:rsid w:val="008B104F"/>
    <w:rsid w:val="008B1AD3"/>
    <w:rsid w:val="008B35A8"/>
    <w:rsid w:val="008B3696"/>
    <w:rsid w:val="008B3E13"/>
    <w:rsid w:val="008B4D6E"/>
    <w:rsid w:val="008B5210"/>
    <w:rsid w:val="008B55FC"/>
    <w:rsid w:val="008B673D"/>
    <w:rsid w:val="008C23B5"/>
    <w:rsid w:val="008C569F"/>
    <w:rsid w:val="008C6146"/>
    <w:rsid w:val="008C781C"/>
    <w:rsid w:val="008D0045"/>
    <w:rsid w:val="008D0DB6"/>
    <w:rsid w:val="008D31AA"/>
    <w:rsid w:val="008D33D6"/>
    <w:rsid w:val="008D4530"/>
    <w:rsid w:val="008D4CA9"/>
    <w:rsid w:val="008D5030"/>
    <w:rsid w:val="008D52F8"/>
    <w:rsid w:val="008D55A0"/>
    <w:rsid w:val="008D6CCC"/>
    <w:rsid w:val="008D76D2"/>
    <w:rsid w:val="008E2282"/>
    <w:rsid w:val="008E23C3"/>
    <w:rsid w:val="008E482D"/>
    <w:rsid w:val="008E4A87"/>
    <w:rsid w:val="008E4F21"/>
    <w:rsid w:val="008F2155"/>
    <w:rsid w:val="008F4513"/>
    <w:rsid w:val="008F4C4F"/>
    <w:rsid w:val="008F5D98"/>
    <w:rsid w:val="008F6255"/>
    <w:rsid w:val="00900A8E"/>
    <w:rsid w:val="009011D5"/>
    <w:rsid w:val="00901BA3"/>
    <w:rsid w:val="00901E04"/>
    <w:rsid w:val="00902244"/>
    <w:rsid w:val="0090295E"/>
    <w:rsid w:val="00902B2C"/>
    <w:rsid w:val="00903685"/>
    <w:rsid w:val="00904722"/>
    <w:rsid w:val="00905169"/>
    <w:rsid w:val="009057A7"/>
    <w:rsid w:val="00906479"/>
    <w:rsid w:val="00906ED2"/>
    <w:rsid w:val="00906FA8"/>
    <w:rsid w:val="00907382"/>
    <w:rsid w:val="009076C9"/>
    <w:rsid w:val="00910FCF"/>
    <w:rsid w:val="00912E50"/>
    <w:rsid w:val="00913F43"/>
    <w:rsid w:val="00913FB5"/>
    <w:rsid w:val="00915402"/>
    <w:rsid w:val="0091594D"/>
    <w:rsid w:val="009161D4"/>
    <w:rsid w:val="00916852"/>
    <w:rsid w:val="00916E2C"/>
    <w:rsid w:val="00917594"/>
    <w:rsid w:val="009208F2"/>
    <w:rsid w:val="00920956"/>
    <w:rsid w:val="009209F5"/>
    <w:rsid w:val="00920B53"/>
    <w:rsid w:val="00920C8A"/>
    <w:rsid w:val="009225CA"/>
    <w:rsid w:val="00922E1C"/>
    <w:rsid w:val="0092415C"/>
    <w:rsid w:val="0092447D"/>
    <w:rsid w:val="00924BAC"/>
    <w:rsid w:val="0092548E"/>
    <w:rsid w:val="00925668"/>
    <w:rsid w:val="00926EB6"/>
    <w:rsid w:val="009270A6"/>
    <w:rsid w:val="00930C64"/>
    <w:rsid w:val="0093158F"/>
    <w:rsid w:val="00931FE9"/>
    <w:rsid w:val="00932843"/>
    <w:rsid w:val="00932DBD"/>
    <w:rsid w:val="0093316F"/>
    <w:rsid w:val="00933A63"/>
    <w:rsid w:val="0093567A"/>
    <w:rsid w:val="00935B3E"/>
    <w:rsid w:val="0093618C"/>
    <w:rsid w:val="00940BFD"/>
    <w:rsid w:val="00941AB6"/>
    <w:rsid w:val="0094417D"/>
    <w:rsid w:val="0094651F"/>
    <w:rsid w:val="00946C06"/>
    <w:rsid w:val="00947B21"/>
    <w:rsid w:val="0095021F"/>
    <w:rsid w:val="00950E82"/>
    <w:rsid w:val="00953D0D"/>
    <w:rsid w:val="00954329"/>
    <w:rsid w:val="0095466F"/>
    <w:rsid w:val="00955319"/>
    <w:rsid w:val="009563C6"/>
    <w:rsid w:val="00956FB7"/>
    <w:rsid w:val="00957453"/>
    <w:rsid w:val="0096143F"/>
    <w:rsid w:val="00961616"/>
    <w:rsid w:val="0096173E"/>
    <w:rsid w:val="009622E7"/>
    <w:rsid w:val="00963692"/>
    <w:rsid w:val="00963AF7"/>
    <w:rsid w:val="00967CDD"/>
    <w:rsid w:val="00971C38"/>
    <w:rsid w:val="009723ED"/>
    <w:rsid w:val="00972AA7"/>
    <w:rsid w:val="00973472"/>
    <w:rsid w:val="00973583"/>
    <w:rsid w:val="0097474C"/>
    <w:rsid w:val="0097625F"/>
    <w:rsid w:val="009777D5"/>
    <w:rsid w:val="00980491"/>
    <w:rsid w:val="009813A1"/>
    <w:rsid w:val="009819E9"/>
    <w:rsid w:val="00981E4E"/>
    <w:rsid w:val="00982032"/>
    <w:rsid w:val="00984237"/>
    <w:rsid w:val="00984528"/>
    <w:rsid w:val="0098584E"/>
    <w:rsid w:val="00985A56"/>
    <w:rsid w:val="00986FDE"/>
    <w:rsid w:val="00987C18"/>
    <w:rsid w:val="009911E3"/>
    <w:rsid w:val="00991214"/>
    <w:rsid w:val="009920F5"/>
    <w:rsid w:val="00992216"/>
    <w:rsid w:val="0099225C"/>
    <w:rsid w:val="00992378"/>
    <w:rsid w:val="00993239"/>
    <w:rsid w:val="00993556"/>
    <w:rsid w:val="009948BB"/>
    <w:rsid w:val="00996071"/>
    <w:rsid w:val="0099608D"/>
    <w:rsid w:val="00996ABF"/>
    <w:rsid w:val="00997DBD"/>
    <w:rsid w:val="009A0825"/>
    <w:rsid w:val="009A1727"/>
    <w:rsid w:val="009A1DFC"/>
    <w:rsid w:val="009A2F4C"/>
    <w:rsid w:val="009A308C"/>
    <w:rsid w:val="009A30A6"/>
    <w:rsid w:val="009A3B93"/>
    <w:rsid w:val="009A5E3E"/>
    <w:rsid w:val="009A5F8B"/>
    <w:rsid w:val="009A6E8F"/>
    <w:rsid w:val="009A7345"/>
    <w:rsid w:val="009B0269"/>
    <w:rsid w:val="009B256F"/>
    <w:rsid w:val="009B2DBD"/>
    <w:rsid w:val="009B3283"/>
    <w:rsid w:val="009B363A"/>
    <w:rsid w:val="009B3F5E"/>
    <w:rsid w:val="009B5231"/>
    <w:rsid w:val="009B5331"/>
    <w:rsid w:val="009B6C70"/>
    <w:rsid w:val="009B744D"/>
    <w:rsid w:val="009B76E6"/>
    <w:rsid w:val="009C19AE"/>
    <w:rsid w:val="009C2C58"/>
    <w:rsid w:val="009C2F22"/>
    <w:rsid w:val="009C58A9"/>
    <w:rsid w:val="009C5A92"/>
    <w:rsid w:val="009C6021"/>
    <w:rsid w:val="009C6CAF"/>
    <w:rsid w:val="009D28EF"/>
    <w:rsid w:val="009D2FDD"/>
    <w:rsid w:val="009D31D8"/>
    <w:rsid w:val="009D335F"/>
    <w:rsid w:val="009D3EAC"/>
    <w:rsid w:val="009D59C4"/>
    <w:rsid w:val="009D5E2E"/>
    <w:rsid w:val="009D690B"/>
    <w:rsid w:val="009D7514"/>
    <w:rsid w:val="009E1405"/>
    <w:rsid w:val="009E1C68"/>
    <w:rsid w:val="009E2025"/>
    <w:rsid w:val="009E2576"/>
    <w:rsid w:val="009E443B"/>
    <w:rsid w:val="009E4620"/>
    <w:rsid w:val="009E4DF2"/>
    <w:rsid w:val="009E5544"/>
    <w:rsid w:val="009E79F5"/>
    <w:rsid w:val="009F0FD4"/>
    <w:rsid w:val="009F135E"/>
    <w:rsid w:val="009F19CA"/>
    <w:rsid w:val="009F323B"/>
    <w:rsid w:val="009F4204"/>
    <w:rsid w:val="009F5060"/>
    <w:rsid w:val="009F668A"/>
    <w:rsid w:val="009F751D"/>
    <w:rsid w:val="009F7C8F"/>
    <w:rsid w:val="00A00496"/>
    <w:rsid w:val="00A019F7"/>
    <w:rsid w:val="00A01AA9"/>
    <w:rsid w:val="00A03BF7"/>
    <w:rsid w:val="00A03FB4"/>
    <w:rsid w:val="00A048E8"/>
    <w:rsid w:val="00A04C65"/>
    <w:rsid w:val="00A051DD"/>
    <w:rsid w:val="00A061F7"/>
    <w:rsid w:val="00A06F0B"/>
    <w:rsid w:val="00A0715D"/>
    <w:rsid w:val="00A11A5C"/>
    <w:rsid w:val="00A11DB0"/>
    <w:rsid w:val="00A11FA5"/>
    <w:rsid w:val="00A126E7"/>
    <w:rsid w:val="00A12FA6"/>
    <w:rsid w:val="00A1481C"/>
    <w:rsid w:val="00A14CF8"/>
    <w:rsid w:val="00A16F98"/>
    <w:rsid w:val="00A20A38"/>
    <w:rsid w:val="00A213EA"/>
    <w:rsid w:val="00A22B73"/>
    <w:rsid w:val="00A22E39"/>
    <w:rsid w:val="00A23D75"/>
    <w:rsid w:val="00A243FF"/>
    <w:rsid w:val="00A24697"/>
    <w:rsid w:val="00A24F44"/>
    <w:rsid w:val="00A25A10"/>
    <w:rsid w:val="00A2625F"/>
    <w:rsid w:val="00A266FA"/>
    <w:rsid w:val="00A26BD1"/>
    <w:rsid w:val="00A2795E"/>
    <w:rsid w:val="00A27996"/>
    <w:rsid w:val="00A31B77"/>
    <w:rsid w:val="00A32D68"/>
    <w:rsid w:val="00A340D9"/>
    <w:rsid w:val="00A342C6"/>
    <w:rsid w:val="00A360D6"/>
    <w:rsid w:val="00A365AA"/>
    <w:rsid w:val="00A36C5B"/>
    <w:rsid w:val="00A373B2"/>
    <w:rsid w:val="00A37452"/>
    <w:rsid w:val="00A377A4"/>
    <w:rsid w:val="00A438FB"/>
    <w:rsid w:val="00A440D4"/>
    <w:rsid w:val="00A44553"/>
    <w:rsid w:val="00A4539F"/>
    <w:rsid w:val="00A4558A"/>
    <w:rsid w:val="00A45701"/>
    <w:rsid w:val="00A460F0"/>
    <w:rsid w:val="00A47A75"/>
    <w:rsid w:val="00A47B9B"/>
    <w:rsid w:val="00A50576"/>
    <w:rsid w:val="00A525F0"/>
    <w:rsid w:val="00A52C67"/>
    <w:rsid w:val="00A534A4"/>
    <w:rsid w:val="00A552E6"/>
    <w:rsid w:val="00A56A5B"/>
    <w:rsid w:val="00A56E8F"/>
    <w:rsid w:val="00A56FA3"/>
    <w:rsid w:val="00A57344"/>
    <w:rsid w:val="00A60310"/>
    <w:rsid w:val="00A61852"/>
    <w:rsid w:val="00A61A83"/>
    <w:rsid w:val="00A61AFA"/>
    <w:rsid w:val="00A622AA"/>
    <w:rsid w:val="00A6231F"/>
    <w:rsid w:val="00A628E5"/>
    <w:rsid w:val="00A63086"/>
    <w:rsid w:val="00A633D8"/>
    <w:rsid w:val="00A636BD"/>
    <w:rsid w:val="00A637AF"/>
    <w:rsid w:val="00A65174"/>
    <w:rsid w:val="00A65B7E"/>
    <w:rsid w:val="00A67AA6"/>
    <w:rsid w:val="00A67F1F"/>
    <w:rsid w:val="00A70099"/>
    <w:rsid w:val="00A713DE"/>
    <w:rsid w:val="00A732D4"/>
    <w:rsid w:val="00A733D6"/>
    <w:rsid w:val="00A73F68"/>
    <w:rsid w:val="00A74319"/>
    <w:rsid w:val="00A75252"/>
    <w:rsid w:val="00A76761"/>
    <w:rsid w:val="00A80DFC"/>
    <w:rsid w:val="00A8118F"/>
    <w:rsid w:val="00A82323"/>
    <w:rsid w:val="00A823FE"/>
    <w:rsid w:val="00A82439"/>
    <w:rsid w:val="00A8265F"/>
    <w:rsid w:val="00A82CB7"/>
    <w:rsid w:val="00A840B9"/>
    <w:rsid w:val="00A84E1A"/>
    <w:rsid w:val="00A859F5"/>
    <w:rsid w:val="00A86CE8"/>
    <w:rsid w:val="00A911ED"/>
    <w:rsid w:val="00A92B31"/>
    <w:rsid w:val="00A93480"/>
    <w:rsid w:val="00A94E9D"/>
    <w:rsid w:val="00A94F15"/>
    <w:rsid w:val="00A95420"/>
    <w:rsid w:val="00A96833"/>
    <w:rsid w:val="00A979E6"/>
    <w:rsid w:val="00AA107C"/>
    <w:rsid w:val="00AA1253"/>
    <w:rsid w:val="00AA229D"/>
    <w:rsid w:val="00AA44AA"/>
    <w:rsid w:val="00AA6610"/>
    <w:rsid w:val="00AB0A98"/>
    <w:rsid w:val="00AB0E35"/>
    <w:rsid w:val="00AB104E"/>
    <w:rsid w:val="00AB2AA4"/>
    <w:rsid w:val="00AB33D0"/>
    <w:rsid w:val="00AB3A49"/>
    <w:rsid w:val="00AB4F8A"/>
    <w:rsid w:val="00AB58FD"/>
    <w:rsid w:val="00AB6559"/>
    <w:rsid w:val="00AB76C7"/>
    <w:rsid w:val="00AB7ACF"/>
    <w:rsid w:val="00AC03A1"/>
    <w:rsid w:val="00AC14C5"/>
    <w:rsid w:val="00AC1DF0"/>
    <w:rsid w:val="00AC2843"/>
    <w:rsid w:val="00AC40B4"/>
    <w:rsid w:val="00AC5516"/>
    <w:rsid w:val="00AC5585"/>
    <w:rsid w:val="00AC56D6"/>
    <w:rsid w:val="00AD012A"/>
    <w:rsid w:val="00AD13B9"/>
    <w:rsid w:val="00AD27BA"/>
    <w:rsid w:val="00AD3A21"/>
    <w:rsid w:val="00AD52DE"/>
    <w:rsid w:val="00AD536E"/>
    <w:rsid w:val="00AD62D5"/>
    <w:rsid w:val="00AD7EE8"/>
    <w:rsid w:val="00AE0252"/>
    <w:rsid w:val="00AE1184"/>
    <w:rsid w:val="00AE2BC8"/>
    <w:rsid w:val="00AE39E2"/>
    <w:rsid w:val="00AE4F7E"/>
    <w:rsid w:val="00AE59E3"/>
    <w:rsid w:val="00AE6D8B"/>
    <w:rsid w:val="00AE6FE2"/>
    <w:rsid w:val="00AE73B8"/>
    <w:rsid w:val="00AF1267"/>
    <w:rsid w:val="00AF1F02"/>
    <w:rsid w:val="00AF247A"/>
    <w:rsid w:val="00AF2598"/>
    <w:rsid w:val="00AF2A33"/>
    <w:rsid w:val="00AF3A2D"/>
    <w:rsid w:val="00AF40C0"/>
    <w:rsid w:val="00AF40C4"/>
    <w:rsid w:val="00AF5725"/>
    <w:rsid w:val="00AF5E72"/>
    <w:rsid w:val="00AF7851"/>
    <w:rsid w:val="00AF7B04"/>
    <w:rsid w:val="00AF7BD1"/>
    <w:rsid w:val="00B0009E"/>
    <w:rsid w:val="00B00EEC"/>
    <w:rsid w:val="00B01B6D"/>
    <w:rsid w:val="00B02246"/>
    <w:rsid w:val="00B02F76"/>
    <w:rsid w:val="00B044A8"/>
    <w:rsid w:val="00B04FD6"/>
    <w:rsid w:val="00B05718"/>
    <w:rsid w:val="00B063C5"/>
    <w:rsid w:val="00B06571"/>
    <w:rsid w:val="00B102D2"/>
    <w:rsid w:val="00B10666"/>
    <w:rsid w:val="00B106F5"/>
    <w:rsid w:val="00B10F67"/>
    <w:rsid w:val="00B1120D"/>
    <w:rsid w:val="00B11D29"/>
    <w:rsid w:val="00B12DD7"/>
    <w:rsid w:val="00B15C48"/>
    <w:rsid w:val="00B16E77"/>
    <w:rsid w:val="00B202EA"/>
    <w:rsid w:val="00B20733"/>
    <w:rsid w:val="00B20AEB"/>
    <w:rsid w:val="00B24930"/>
    <w:rsid w:val="00B2515D"/>
    <w:rsid w:val="00B252C1"/>
    <w:rsid w:val="00B252D3"/>
    <w:rsid w:val="00B265CF"/>
    <w:rsid w:val="00B278AF"/>
    <w:rsid w:val="00B27C99"/>
    <w:rsid w:val="00B3033C"/>
    <w:rsid w:val="00B309D6"/>
    <w:rsid w:val="00B30D25"/>
    <w:rsid w:val="00B31556"/>
    <w:rsid w:val="00B3176D"/>
    <w:rsid w:val="00B31CB2"/>
    <w:rsid w:val="00B32081"/>
    <w:rsid w:val="00B33147"/>
    <w:rsid w:val="00B33240"/>
    <w:rsid w:val="00B33B76"/>
    <w:rsid w:val="00B36256"/>
    <w:rsid w:val="00B371A3"/>
    <w:rsid w:val="00B3732D"/>
    <w:rsid w:val="00B3750F"/>
    <w:rsid w:val="00B37F3D"/>
    <w:rsid w:val="00B407FA"/>
    <w:rsid w:val="00B41082"/>
    <w:rsid w:val="00B422FB"/>
    <w:rsid w:val="00B426C9"/>
    <w:rsid w:val="00B42B55"/>
    <w:rsid w:val="00B436C2"/>
    <w:rsid w:val="00B43A8D"/>
    <w:rsid w:val="00B44CAC"/>
    <w:rsid w:val="00B4625C"/>
    <w:rsid w:val="00B466E7"/>
    <w:rsid w:val="00B46E8A"/>
    <w:rsid w:val="00B474B2"/>
    <w:rsid w:val="00B47576"/>
    <w:rsid w:val="00B47AA5"/>
    <w:rsid w:val="00B47C96"/>
    <w:rsid w:val="00B5053E"/>
    <w:rsid w:val="00B50764"/>
    <w:rsid w:val="00B5277C"/>
    <w:rsid w:val="00B528FA"/>
    <w:rsid w:val="00B54071"/>
    <w:rsid w:val="00B5499F"/>
    <w:rsid w:val="00B55CA8"/>
    <w:rsid w:val="00B56048"/>
    <w:rsid w:val="00B56E32"/>
    <w:rsid w:val="00B56F7A"/>
    <w:rsid w:val="00B601DF"/>
    <w:rsid w:val="00B60428"/>
    <w:rsid w:val="00B60C90"/>
    <w:rsid w:val="00B62B61"/>
    <w:rsid w:val="00B63887"/>
    <w:rsid w:val="00B65D95"/>
    <w:rsid w:val="00B663F6"/>
    <w:rsid w:val="00B66ABD"/>
    <w:rsid w:val="00B66BD3"/>
    <w:rsid w:val="00B67878"/>
    <w:rsid w:val="00B7117B"/>
    <w:rsid w:val="00B7127E"/>
    <w:rsid w:val="00B71E6F"/>
    <w:rsid w:val="00B721D0"/>
    <w:rsid w:val="00B72622"/>
    <w:rsid w:val="00B729EF"/>
    <w:rsid w:val="00B74B04"/>
    <w:rsid w:val="00B74ED2"/>
    <w:rsid w:val="00B750A3"/>
    <w:rsid w:val="00B7587C"/>
    <w:rsid w:val="00B75FB9"/>
    <w:rsid w:val="00B7712F"/>
    <w:rsid w:val="00B7741F"/>
    <w:rsid w:val="00B80322"/>
    <w:rsid w:val="00B811B6"/>
    <w:rsid w:val="00B81A25"/>
    <w:rsid w:val="00B820DA"/>
    <w:rsid w:val="00B83380"/>
    <w:rsid w:val="00B8386E"/>
    <w:rsid w:val="00B83D5F"/>
    <w:rsid w:val="00B8404F"/>
    <w:rsid w:val="00B84FDE"/>
    <w:rsid w:val="00B856FA"/>
    <w:rsid w:val="00B87A96"/>
    <w:rsid w:val="00B87ED2"/>
    <w:rsid w:val="00B90974"/>
    <w:rsid w:val="00B90C83"/>
    <w:rsid w:val="00B9122F"/>
    <w:rsid w:val="00B92107"/>
    <w:rsid w:val="00B93104"/>
    <w:rsid w:val="00B9314B"/>
    <w:rsid w:val="00B93609"/>
    <w:rsid w:val="00B93631"/>
    <w:rsid w:val="00B938D1"/>
    <w:rsid w:val="00B940D9"/>
    <w:rsid w:val="00B94D42"/>
    <w:rsid w:val="00B95354"/>
    <w:rsid w:val="00B96C0B"/>
    <w:rsid w:val="00B97E40"/>
    <w:rsid w:val="00BA04BA"/>
    <w:rsid w:val="00BA2A76"/>
    <w:rsid w:val="00BA3AE6"/>
    <w:rsid w:val="00BA3BEF"/>
    <w:rsid w:val="00BA405E"/>
    <w:rsid w:val="00BA41E4"/>
    <w:rsid w:val="00BA440E"/>
    <w:rsid w:val="00BA4537"/>
    <w:rsid w:val="00BA4AAD"/>
    <w:rsid w:val="00BA6D8D"/>
    <w:rsid w:val="00BB080B"/>
    <w:rsid w:val="00BB1DA2"/>
    <w:rsid w:val="00BB2543"/>
    <w:rsid w:val="00BB349E"/>
    <w:rsid w:val="00BB34D5"/>
    <w:rsid w:val="00BB3F48"/>
    <w:rsid w:val="00BB435E"/>
    <w:rsid w:val="00BB47E8"/>
    <w:rsid w:val="00BB4C92"/>
    <w:rsid w:val="00BB624E"/>
    <w:rsid w:val="00BC056C"/>
    <w:rsid w:val="00BC0EA9"/>
    <w:rsid w:val="00BC206F"/>
    <w:rsid w:val="00BC2139"/>
    <w:rsid w:val="00BC2563"/>
    <w:rsid w:val="00BC2DB6"/>
    <w:rsid w:val="00BC3D48"/>
    <w:rsid w:val="00BC421D"/>
    <w:rsid w:val="00BC56EA"/>
    <w:rsid w:val="00BC5BC9"/>
    <w:rsid w:val="00BC5EA6"/>
    <w:rsid w:val="00BC7C21"/>
    <w:rsid w:val="00BC7DD9"/>
    <w:rsid w:val="00BD06BD"/>
    <w:rsid w:val="00BD1C7F"/>
    <w:rsid w:val="00BD1F30"/>
    <w:rsid w:val="00BD1FB8"/>
    <w:rsid w:val="00BD23A5"/>
    <w:rsid w:val="00BD2598"/>
    <w:rsid w:val="00BD4C48"/>
    <w:rsid w:val="00BD5B64"/>
    <w:rsid w:val="00BD792C"/>
    <w:rsid w:val="00BE0091"/>
    <w:rsid w:val="00BE0A05"/>
    <w:rsid w:val="00BE19B0"/>
    <w:rsid w:val="00BE1EC2"/>
    <w:rsid w:val="00BE21FD"/>
    <w:rsid w:val="00BE239D"/>
    <w:rsid w:val="00BE4B93"/>
    <w:rsid w:val="00BE60F4"/>
    <w:rsid w:val="00BE7F40"/>
    <w:rsid w:val="00BF17FA"/>
    <w:rsid w:val="00BF1890"/>
    <w:rsid w:val="00BF3298"/>
    <w:rsid w:val="00BF37AD"/>
    <w:rsid w:val="00BF3A4A"/>
    <w:rsid w:val="00BF54C1"/>
    <w:rsid w:val="00BF64BF"/>
    <w:rsid w:val="00BF728A"/>
    <w:rsid w:val="00BF7965"/>
    <w:rsid w:val="00C00FF6"/>
    <w:rsid w:val="00C01719"/>
    <w:rsid w:val="00C026C4"/>
    <w:rsid w:val="00C03182"/>
    <w:rsid w:val="00C03FC4"/>
    <w:rsid w:val="00C040D3"/>
    <w:rsid w:val="00C04404"/>
    <w:rsid w:val="00C04673"/>
    <w:rsid w:val="00C062D9"/>
    <w:rsid w:val="00C068F8"/>
    <w:rsid w:val="00C0761E"/>
    <w:rsid w:val="00C10A75"/>
    <w:rsid w:val="00C10CD3"/>
    <w:rsid w:val="00C10D92"/>
    <w:rsid w:val="00C12048"/>
    <w:rsid w:val="00C12527"/>
    <w:rsid w:val="00C13B10"/>
    <w:rsid w:val="00C13BAC"/>
    <w:rsid w:val="00C140FA"/>
    <w:rsid w:val="00C14DCA"/>
    <w:rsid w:val="00C15E28"/>
    <w:rsid w:val="00C15F3C"/>
    <w:rsid w:val="00C1715F"/>
    <w:rsid w:val="00C21A54"/>
    <w:rsid w:val="00C2289B"/>
    <w:rsid w:val="00C22F5E"/>
    <w:rsid w:val="00C2366A"/>
    <w:rsid w:val="00C238EB"/>
    <w:rsid w:val="00C23A4C"/>
    <w:rsid w:val="00C23D22"/>
    <w:rsid w:val="00C27774"/>
    <w:rsid w:val="00C30379"/>
    <w:rsid w:val="00C30809"/>
    <w:rsid w:val="00C31AF2"/>
    <w:rsid w:val="00C31F85"/>
    <w:rsid w:val="00C32171"/>
    <w:rsid w:val="00C32B15"/>
    <w:rsid w:val="00C32C33"/>
    <w:rsid w:val="00C330A0"/>
    <w:rsid w:val="00C3338A"/>
    <w:rsid w:val="00C34343"/>
    <w:rsid w:val="00C3458C"/>
    <w:rsid w:val="00C36171"/>
    <w:rsid w:val="00C36A5F"/>
    <w:rsid w:val="00C410BF"/>
    <w:rsid w:val="00C41724"/>
    <w:rsid w:val="00C41B85"/>
    <w:rsid w:val="00C42103"/>
    <w:rsid w:val="00C42E16"/>
    <w:rsid w:val="00C4307B"/>
    <w:rsid w:val="00C430BA"/>
    <w:rsid w:val="00C433DA"/>
    <w:rsid w:val="00C459FA"/>
    <w:rsid w:val="00C45ABA"/>
    <w:rsid w:val="00C4753E"/>
    <w:rsid w:val="00C478D8"/>
    <w:rsid w:val="00C479DA"/>
    <w:rsid w:val="00C501C7"/>
    <w:rsid w:val="00C504AF"/>
    <w:rsid w:val="00C50E6A"/>
    <w:rsid w:val="00C51942"/>
    <w:rsid w:val="00C51A40"/>
    <w:rsid w:val="00C5348E"/>
    <w:rsid w:val="00C53CD5"/>
    <w:rsid w:val="00C53D6E"/>
    <w:rsid w:val="00C545C8"/>
    <w:rsid w:val="00C55710"/>
    <w:rsid w:val="00C55C01"/>
    <w:rsid w:val="00C56056"/>
    <w:rsid w:val="00C60505"/>
    <w:rsid w:val="00C606C2"/>
    <w:rsid w:val="00C63865"/>
    <w:rsid w:val="00C63923"/>
    <w:rsid w:val="00C63944"/>
    <w:rsid w:val="00C643A6"/>
    <w:rsid w:val="00C645F8"/>
    <w:rsid w:val="00C646CB"/>
    <w:rsid w:val="00C64C50"/>
    <w:rsid w:val="00C64DC3"/>
    <w:rsid w:val="00C67906"/>
    <w:rsid w:val="00C70286"/>
    <w:rsid w:val="00C70903"/>
    <w:rsid w:val="00C70A3E"/>
    <w:rsid w:val="00C7135A"/>
    <w:rsid w:val="00C719D6"/>
    <w:rsid w:val="00C71AA9"/>
    <w:rsid w:val="00C72D38"/>
    <w:rsid w:val="00C72E9D"/>
    <w:rsid w:val="00C745FB"/>
    <w:rsid w:val="00C758F6"/>
    <w:rsid w:val="00C7696A"/>
    <w:rsid w:val="00C76A85"/>
    <w:rsid w:val="00C77196"/>
    <w:rsid w:val="00C77FD2"/>
    <w:rsid w:val="00C80430"/>
    <w:rsid w:val="00C80F10"/>
    <w:rsid w:val="00C82D0E"/>
    <w:rsid w:val="00C83039"/>
    <w:rsid w:val="00C83F45"/>
    <w:rsid w:val="00C84822"/>
    <w:rsid w:val="00C85453"/>
    <w:rsid w:val="00C859D8"/>
    <w:rsid w:val="00C85FDC"/>
    <w:rsid w:val="00C863AC"/>
    <w:rsid w:val="00C90982"/>
    <w:rsid w:val="00C9171B"/>
    <w:rsid w:val="00C93280"/>
    <w:rsid w:val="00C93C46"/>
    <w:rsid w:val="00C93CEA"/>
    <w:rsid w:val="00C943B4"/>
    <w:rsid w:val="00C96D1D"/>
    <w:rsid w:val="00C96FE8"/>
    <w:rsid w:val="00C972C5"/>
    <w:rsid w:val="00C974FC"/>
    <w:rsid w:val="00CA0B17"/>
    <w:rsid w:val="00CA139F"/>
    <w:rsid w:val="00CA15E2"/>
    <w:rsid w:val="00CA1E26"/>
    <w:rsid w:val="00CA2AAF"/>
    <w:rsid w:val="00CA2F04"/>
    <w:rsid w:val="00CA3008"/>
    <w:rsid w:val="00CA6B2A"/>
    <w:rsid w:val="00CA74E9"/>
    <w:rsid w:val="00CB1CB1"/>
    <w:rsid w:val="00CB21A2"/>
    <w:rsid w:val="00CB2529"/>
    <w:rsid w:val="00CB3BF6"/>
    <w:rsid w:val="00CB794F"/>
    <w:rsid w:val="00CB7E1C"/>
    <w:rsid w:val="00CC11AE"/>
    <w:rsid w:val="00CC2069"/>
    <w:rsid w:val="00CC2238"/>
    <w:rsid w:val="00CC2995"/>
    <w:rsid w:val="00CC2EE9"/>
    <w:rsid w:val="00CC503B"/>
    <w:rsid w:val="00CC587A"/>
    <w:rsid w:val="00CC5FE0"/>
    <w:rsid w:val="00CC7136"/>
    <w:rsid w:val="00CC7DD1"/>
    <w:rsid w:val="00CD0851"/>
    <w:rsid w:val="00CD08E8"/>
    <w:rsid w:val="00CD2225"/>
    <w:rsid w:val="00CD2260"/>
    <w:rsid w:val="00CD2491"/>
    <w:rsid w:val="00CD29C6"/>
    <w:rsid w:val="00CD339D"/>
    <w:rsid w:val="00CD3776"/>
    <w:rsid w:val="00CD3D66"/>
    <w:rsid w:val="00CD4A2C"/>
    <w:rsid w:val="00CD551B"/>
    <w:rsid w:val="00CD7B4D"/>
    <w:rsid w:val="00CE02DC"/>
    <w:rsid w:val="00CE06BB"/>
    <w:rsid w:val="00CE137E"/>
    <w:rsid w:val="00CE45C1"/>
    <w:rsid w:val="00CE45C6"/>
    <w:rsid w:val="00CE71F2"/>
    <w:rsid w:val="00CF0246"/>
    <w:rsid w:val="00CF134B"/>
    <w:rsid w:val="00CF3F73"/>
    <w:rsid w:val="00CF7417"/>
    <w:rsid w:val="00D00ABA"/>
    <w:rsid w:val="00D0137B"/>
    <w:rsid w:val="00D0153D"/>
    <w:rsid w:val="00D01BD6"/>
    <w:rsid w:val="00D01F34"/>
    <w:rsid w:val="00D020E3"/>
    <w:rsid w:val="00D02611"/>
    <w:rsid w:val="00D03FF7"/>
    <w:rsid w:val="00D065DF"/>
    <w:rsid w:val="00D066FB"/>
    <w:rsid w:val="00D07509"/>
    <w:rsid w:val="00D07708"/>
    <w:rsid w:val="00D10076"/>
    <w:rsid w:val="00D103FD"/>
    <w:rsid w:val="00D11DA5"/>
    <w:rsid w:val="00D122F9"/>
    <w:rsid w:val="00D12A16"/>
    <w:rsid w:val="00D1345D"/>
    <w:rsid w:val="00D13D5C"/>
    <w:rsid w:val="00D14C79"/>
    <w:rsid w:val="00D1526F"/>
    <w:rsid w:val="00D169F6"/>
    <w:rsid w:val="00D20368"/>
    <w:rsid w:val="00D21517"/>
    <w:rsid w:val="00D216C5"/>
    <w:rsid w:val="00D217BA"/>
    <w:rsid w:val="00D2188F"/>
    <w:rsid w:val="00D23433"/>
    <w:rsid w:val="00D23D30"/>
    <w:rsid w:val="00D25D8A"/>
    <w:rsid w:val="00D2746B"/>
    <w:rsid w:val="00D3021C"/>
    <w:rsid w:val="00D303C8"/>
    <w:rsid w:val="00D30787"/>
    <w:rsid w:val="00D315A2"/>
    <w:rsid w:val="00D3169B"/>
    <w:rsid w:val="00D32A59"/>
    <w:rsid w:val="00D32C15"/>
    <w:rsid w:val="00D34198"/>
    <w:rsid w:val="00D34BFA"/>
    <w:rsid w:val="00D37906"/>
    <w:rsid w:val="00D40ECF"/>
    <w:rsid w:val="00D41D88"/>
    <w:rsid w:val="00D42172"/>
    <w:rsid w:val="00D4375E"/>
    <w:rsid w:val="00D43BE1"/>
    <w:rsid w:val="00D454D9"/>
    <w:rsid w:val="00D45DFF"/>
    <w:rsid w:val="00D46F19"/>
    <w:rsid w:val="00D470FA"/>
    <w:rsid w:val="00D47AC4"/>
    <w:rsid w:val="00D5035B"/>
    <w:rsid w:val="00D5136B"/>
    <w:rsid w:val="00D5191F"/>
    <w:rsid w:val="00D51982"/>
    <w:rsid w:val="00D5213B"/>
    <w:rsid w:val="00D52E7B"/>
    <w:rsid w:val="00D533DE"/>
    <w:rsid w:val="00D5379A"/>
    <w:rsid w:val="00D53D7A"/>
    <w:rsid w:val="00D54285"/>
    <w:rsid w:val="00D5646C"/>
    <w:rsid w:val="00D56AFD"/>
    <w:rsid w:val="00D60B6E"/>
    <w:rsid w:val="00D626F3"/>
    <w:rsid w:val="00D63600"/>
    <w:rsid w:val="00D6463F"/>
    <w:rsid w:val="00D660C9"/>
    <w:rsid w:val="00D66AFA"/>
    <w:rsid w:val="00D67318"/>
    <w:rsid w:val="00D70AD5"/>
    <w:rsid w:val="00D7147E"/>
    <w:rsid w:val="00D7212D"/>
    <w:rsid w:val="00D72BEF"/>
    <w:rsid w:val="00D74A29"/>
    <w:rsid w:val="00D75378"/>
    <w:rsid w:val="00D7563A"/>
    <w:rsid w:val="00D7596D"/>
    <w:rsid w:val="00D80F00"/>
    <w:rsid w:val="00D8179B"/>
    <w:rsid w:val="00D83E83"/>
    <w:rsid w:val="00D83F4D"/>
    <w:rsid w:val="00D850A9"/>
    <w:rsid w:val="00D855F6"/>
    <w:rsid w:val="00D85850"/>
    <w:rsid w:val="00D85EB1"/>
    <w:rsid w:val="00D866CF"/>
    <w:rsid w:val="00D86D7C"/>
    <w:rsid w:val="00D87D26"/>
    <w:rsid w:val="00D912AB"/>
    <w:rsid w:val="00D91778"/>
    <w:rsid w:val="00D92358"/>
    <w:rsid w:val="00D92525"/>
    <w:rsid w:val="00D93175"/>
    <w:rsid w:val="00D942F4"/>
    <w:rsid w:val="00D95147"/>
    <w:rsid w:val="00D95F1C"/>
    <w:rsid w:val="00D976AB"/>
    <w:rsid w:val="00DA0387"/>
    <w:rsid w:val="00DA17AC"/>
    <w:rsid w:val="00DA22A2"/>
    <w:rsid w:val="00DA364C"/>
    <w:rsid w:val="00DA4E23"/>
    <w:rsid w:val="00DA5600"/>
    <w:rsid w:val="00DA59BA"/>
    <w:rsid w:val="00DA5CB3"/>
    <w:rsid w:val="00DA7882"/>
    <w:rsid w:val="00DB140D"/>
    <w:rsid w:val="00DB36BB"/>
    <w:rsid w:val="00DB4BEF"/>
    <w:rsid w:val="00DB55B4"/>
    <w:rsid w:val="00DB633A"/>
    <w:rsid w:val="00DB7E3D"/>
    <w:rsid w:val="00DC03EA"/>
    <w:rsid w:val="00DC06A4"/>
    <w:rsid w:val="00DC0B60"/>
    <w:rsid w:val="00DC0F99"/>
    <w:rsid w:val="00DC2812"/>
    <w:rsid w:val="00DC2B98"/>
    <w:rsid w:val="00DC30DD"/>
    <w:rsid w:val="00DD1093"/>
    <w:rsid w:val="00DD17F0"/>
    <w:rsid w:val="00DD1F97"/>
    <w:rsid w:val="00DD34F8"/>
    <w:rsid w:val="00DD3ADE"/>
    <w:rsid w:val="00DD4C9D"/>
    <w:rsid w:val="00DD64D1"/>
    <w:rsid w:val="00DE0B11"/>
    <w:rsid w:val="00DE317F"/>
    <w:rsid w:val="00DE3354"/>
    <w:rsid w:val="00DE450B"/>
    <w:rsid w:val="00DE4C90"/>
    <w:rsid w:val="00DE4F38"/>
    <w:rsid w:val="00DE51FC"/>
    <w:rsid w:val="00DE583D"/>
    <w:rsid w:val="00DE7B28"/>
    <w:rsid w:val="00DE7FCD"/>
    <w:rsid w:val="00DF1D0E"/>
    <w:rsid w:val="00DF5045"/>
    <w:rsid w:val="00DF5F10"/>
    <w:rsid w:val="00DF684A"/>
    <w:rsid w:val="00DF7462"/>
    <w:rsid w:val="00E00E01"/>
    <w:rsid w:val="00E019A4"/>
    <w:rsid w:val="00E03C27"/>
    <w:rsid w:val="00E04317"/>
    <w:rsid w:val="00E04B8E"/>
    <w:rsid w:val="00E0548A"/>
    <w:rsid w:val="00E057BA"/>
    <w:rsid w:val="00E05C25"/>
    <w:rsid w:val="00E06AE7"/>
    <w:rsid w:val="00E0700D"/>
    <w:rsid w:val="00E0776F"/>
    <w:rsid w:val="00E0790B"/>
    <w:rsid w:val="00E11286"/>
    <w:rsid w:val="00E117FB"/>
    <w:rsid w:val="00E11825"/>
    <w:rsid w:val="00E1203B"/>
    <w:rsid w:val="00E129D2"/>
    <w:rsid w:val="00E13EA8"/>
    <w:rsid w:val="00E13F0F"/>
    <w:rsid w:val="00E14314"/>
    <w:rsid w:val="00E15393"/>
    <w:rsid w:val="00E15536"/>
    <w:rsid w:val="00E156CD"/>
    <w:rsid w:val="00E17A5B"/>
    <w:rsid w:val="00E21027"/>
    <w:rsid w:val="00E21C91"/>
    <w:rsid w:val="00E23773"/>
    <w:rsid w:val="00E23AF9"/>
    <w:rsid w:val="00E24C67"/>
    <w:rsid w:val="00E251B1"/>
    <w:rsid w:val="00E25800"/>
    <w:rsid w:val="00E267CD"/>
    <w:rsid w:val="00E27870"/>
    <w:rsid w:val="00E27C6B"/>
    <w:rsid w:val="00E2C336"/>
    <w:rsid w:val="00E30368"/>
    <w:rsid w:val="00E308AB"/>
    <w:rsid w:val="00E31382"/>
    <w:rsid w:val="00E32293"/>
    <w:rsid w:val="00E33475"/>
    <w:rsid w:val="00E33683"/>
    <w:rsid w:val="00E341ED"/>
    <w:rsid w:val="00E35149"/>
    <w:rsid w:val="00E37FCD"/>
    <w:rsid w:val="00E40289"/>
    <w:rsid w:val="00E4156F"/>
    <w:rsid w:val="00E4166D"/>
    <w:rsid w:val="00E420CA"/>
    <w:rsid w:val="00E442F6"/>
    <w:rsid w:val="00E44393"/>
    <w:rsid w:val="00E44591"/>
    <w:rsid w:val="00E4547C"/>
    <w:rsid w:val="00E455C5"/>
    <w:rsid w:val="00E463A2"/>
    <w:rsid w:val="00E46EBB"/>
    <w:rsid w:val="00E47C46"/>
    <w:rsid w:val="00E5307A"/>
    <w:rsid w:val="00E53194"/>
    <w:rsid w:val="00E531FD"/>
    <w:rsid w:val="00E53FC3"/>
    <w:rsid w:val="00E54B88"/>
    <w:rsid w:val="00E55122"/>
    <w:rsid w:val="00E55228"/>
    <w:rsid w:val="00E5669F"/>
    <w:rsid w:val="00E57BAF"/>
    <w:rsid w:val="00E618F6"/>
    <w:rsid w:val="00E61A36"/>
    <w:rsid w:val="00E622B5"/>
    <w:rsid w:val="00E62546"/>
    <w:rsid w:val="00E631BD"/>
    <w:rsid w:val="00E63227"/>
    <w:rsid w:val="00E64444"/>
    <w:rsid w:val="00E649EF"/>
    <w:rsid w:val="00E65B5F"/>
    <w:rsid w:val="00E66AB4"/>
    <w:rsid w:val="00E6792B"/>
    <w:rsid w:val="00E7028A"/>
    <w:rsid w:val="00E7231E"/>
    <w:rsid w:val="00E72C8A"/>
    <w:rsid w:val="00E7300C"/>
    <w:rsid w:val="00E736C8"/>
    <w:rsid w:val="00E7486B"/>
    <w:rsid w:val="00E749DC"/>
    <w:rsid w:val="00E7537A"/>
    <w:rsid w:val="00E7586A"/>
    <w:rsid w:val="00E76455"/>
    <w:rsid w:val="00E77930"/>
    <w:rsid w:val="00E77E33"/>
    <w:rsid w:val="00E803C5"/>
    <w:rsid w:val="00E80E31"/>
    <w:rsid w:val="00E80FB2"/>
    <w:rsid w:val="00E81380"/>
    <w:rsid w:val="00E81831"/>
    <w:rsid w:val="00E8341D"/>
    <w:rsid w:val="00E85FD0"/>
    <w:rsid w:val="00E86755"/>
    <w:rsid w:val="00E87019"/>
    <w:rsid w:val="00E87650"/>
    <w:rsid w:val="00E9023B"/>
    <w:rsid w:val="00E90781"/>
    <w:rsid w:val="00E90BDD"/>
    <w:rsid w:val="00E92971"/>
    <w:rsid w:val="00E92FB2"/>
    <w:rsid w:val="00E9491F"/>
    <w:rsid w:val="00E94AE1"/>
    <w:rsid w:val="00E95C37"/>
    <w:rsid w:val="00E9614D"/>
    <w:rsid w:val="00E962AA"/>
    <w:rsid w:val="00E965B4"/>
    <w:rsid w:val="00E969ED"/>
    <w:rsid w:val="00E97131"/>
    <w:rsid w:val="00E97EEE"/>
    <w:rsid w:val="00E97F6D"/>
    <w:rsid w:val="00EA0950"/>
    <w:rsid w:val="00EA12C4"/>
    <w:rsid w:val="00EA2281"/>
    <w:rsid w:val="00EA321E"/>
    <w:rsid w:val="00EA456A"/>
    <w:rsid w:val="00EA484D"/>
    <w:rsid w:val="00EA489D"/>
    <w:rsid w:val="00EA521C"/>
    <w:rsid w:val="00EA57AA"/>
    <w:rsid w:val="00EA65A8"/>
    <w:rsid w:val="00EA75E1"/>
    <w:rsid w:val="00EB20A0"/>
    <w:rsid w:val="00EB42A7"/>
    <w:rsid w:val="00EB5403"/>
    <w:rsid w:val="00EB6C2C"/>
    <w:rsid w:val="00EB7573"/>
    <w:rsid w:val="00EC0822"/>
    <w:rsid w:val="00EC08F8"/>
    <w:rsid w:val="00EC2D72"/>
    <w:rsid w:val="00EC7D76"/>
    <w:rsid w:val="00ED01A5"/>
    <w:rsid w:val="00ED1821"/>
    <w:rsid w:val="00ED1CC6"/>
    <w:rsid w:val="00ED36BE"/>
    <w:rsid w:val="00ED3724"/>
    <w:rsid w:val="00ED5D31"/>
    <w:rsid w:val="00ED625B"/>
    <w:rsid w:val="00ED7F2A"/>
    <w:rsid w:val="00EE0430"/>
    <w:rsid w:val="00EE0C8E"/>
    <w:rsid w:val="00EE0D4E"/>
    <w:rsid w:val="00EE0DE9"/>
    <w:rsid w:val="00EE1EB0"/>
    <w:rsid w:val="00EE2BA1"/>
    <w:rsid w:val="00EE2F17"/>
    <w:rsid w:val="00EE31A8"/>
    <w:rsid w:val="00EE35BD"/>
    <w:rsid w:val="00EE36F0"/>
    <w:rsid w:val="00EE41E4"/>
    <w:rsid w:val="00EE6217"/>
    <w:rsid w:val="00EE7414"/>
    <w:rsid w:val="00EF0A5F"/>
    <w:rsid w:val="00EF1522"/>
    <w:rsid w:val="00EF2007"/>
    <w:rsid w:val="00EF2048"/>
    <w:rsid w:val="00EF2D25"/>
    <w:rsid w:val="00EF2E0E"/>
    <w:rsid w:val="00EF42E3"/>
    <w:rsid w:val="00EF435C"/>
    <w:rsid w:val="00EF4907"/>
    <w:rsid w:val="00EF5909"/>
    <w:rsid w:val="00EF5B1C"/>
    <w:rsid w:val="00EF69AA"/>
    <w:rsid w:val="00EF6DFD"/>
    <w:rsid w:val="00EF799E"/>
    <w:rsid w:val="00F01722"/>
    <w:rsid w:val="00F01C36"/>
    <w:rsid w:val="00F04499"/>
    <w:rsid w:val="00F04A80"/>
    <w:rsid w:val="00F051DF"/>
    <w:rsid w:val="00F058D1"/>
    <w:rsid w:val="00F1016D"/>
    <w:rsid w:val="00F102A2"/>
    <w:rsid w:val="00F11129"/>
    <w:rsid w:val="00F113B3"/>
    <w:rsid w:val="00F113E4"/>
    <w:rsid w:val="00F124FB"/>
    <w:rsid w:val="00F128D2"/>
    <w:rsid w:val="00F12E56"/>
    <w:rsid w:val="00F16150"/>
    <w:rsid w:val="00F1654D"/>
    <w:rsid w:val="00F17152"/>
    <w:rsid w:val="00F1719D"/>
    <w:rsid w:val="00F17B20"/>
    <w:rsid w:val="00F20335"/>
    <w:rsid w:val="00F243BA"/>
    <w:rsid w:val="00F24B41"/>
    <w:rsid w:val="00F25ADE"/>
    <w:rsid w:val="00F2617F"/>
    <w:rsid w:val="00F30F8D"/>
    <w:rsid w:val="00F313B8"/>
    <w:rsid w:val="00F32902"/>
    <w:rsid w:val="00F3460D"/>
    <w:rsid w:val="00F35793"/>
    <w:rsid w:val="00F35AB5"/>
    <w:rsid w:val="00F35BCA"/>
    <w:rsid w:val="00F35C79"/>
    <w:rsid w:val="00F373EF"/>
    <w:rsid w:val="00F37890"/>
    <w:rsid w:val="00F37F5D"/>
    <w:rsid w:val="00F40047"/>
    <w:rsid w:val="00F40531"/>
    <w:rsid w:val="00F415EF"/>
    <w:rsid w:val="00F416BD"/>
    <w:rsid w:val="00F419B5"/>
    <w:rsid w:val="00F439C0"/>
    <w:rsid w:val="00F44807"/>
    <w:rsid w:val="00F45949"/>
    <w:rsid w:val="00F47E6E"/>
    <w:rsid w:val="00F5367F"/>
    <w:rsid w:val="00F54C9D"/>
    <w:rsid w:val="00F54DBF"/>
    <w:rsid w:val="00F54F08"/>
    <w:rsid w:val="00F56A91"/>
    <w:rsid w:val="00F56C4E"/>
    <w:rsid w:val="00F56E0A"/>
    <w:rsid w:val="00F602A1"/>
    <w:rsid w:val="00F606FE"/>
    <w:rsid w:val="00F60D16"/>
    <w:rsid w:val="00F6127A"/>
    <w:rsid w:val="00F6226C"/>
    <w:rsid w:val="00F62996"/>
    <w:rsid w:val="00F63246"/>
    <w:rsid w:val="00F63C88"/>
    <w:rsid w:val="00F66338"/>
    <w:rsid w:val="00F6637A"/>
    <w:rsid w:val="00F6656D"/>
    <w:rsid w:val="00F67C5B"/>
    <w:rsid w:val="00F72353"/>
    <w:rsid w:val="00F72E1A"/>
    <w:rsid w:val="00F74688"/>
    <w:rsid w:val="00F74A1D"/>
    <w:rsid w:val="00F76F1C"/>
    <w:rsid w:val="00F7768F"/>
    <w:rsid w:val="00F77B23"/>
    <w:rsid w:val="00F8019C"/>
    <w:rsid w:val="00F80BC0"/>
    <w:rsid w:val="00F80CD1"/>
    <w:rsid w:val="00F80F2A"/>
    <w:rsid w:val="00F818F7"/>
    <w:rsid w:val="00F82B57"/>
    <w:rsid w:val="00F830C7"/>
    <w:rsid w:val="00F83114"/>
    <w:rsid w:val="00F848FA"/>
    <w:rsid w:val="00F84ED3"/>
    <w:rsid w:val="00F8563B"/>
    <w:rsid w:val="00F85FA8"/>
    <w:rsid w:val="00F8643F"/>
    <w:rsid w:val="00F86DAF"/>
    <w:rsid w:val="00F90401"/>
    <w:rsid w:val="00F905ED"/>
    <w:rsid w:val="00F90DC5"/>
    <w:rsid w:val="00F91BC3"/>
    <w:rsid w:val="00F931B5"/>
    <w:rsid w:val="00F9382B"/>
    <w:rsid w:val="00F9588D"/>
    <w:rsid w:val="00F95EDF"/>
    <w:rsid w:val="00F96031"/>
    <w:rsid w:val="00FA070E"/>
    <w:rsid w:val="00FA5536"/>
    <w:rsid w:val="00FA5F1E"/>
    <w:rsid w:val="00FA7236"/>
    <w:rsid w:val="00FB09AF"/>
    <w:rsid w:val="00FB3BB2"/>
    <w:rsid w:val="00FB456F"/>
    <w:rsid w:val="00FB6978"/>
    <w:rsid w:val="00FB6FA9"/>
    <w:rsid w:val="00FB7C37"/>
    <w:rsid w:val="00FB7DFF"/>
    <w:rsid w:val="00FB7FB9"/>
    <w:rsid w:val="00FC17A0"/>
    <w:rsid w:val="00FC3686"/>
    <w:rsid w:val="00FC41C0"/>
    <w:rsid w:val="00FC45BA"/>
    <w:rsid w:val="00FC46E4"/>
    <w:rsid w:val="00FC4ECD"/>
    <w:rsid w:val="00FC70B9"/>
    <w:rsid w:val="00FC7449"/>
    <w:rsid w:val="00FC7A1F"/>
    <w:rsid w:val="00FD0E9A"/>
    <w:rsid w:val="00FD13CD"/>
    <w:rsid w:val="00FD20B4"/>
    <w:rsid w:val="00FD308D"/>
    <w:rsid w:val="00FD37C2"/>
    <w:rsid w:val="00FD37CB"/>
    <w:rsid w:val="00FD4D34"/>
    <w:rsid w:val="00FD5F94"/>
    <w:rsid w:val="00FD7B85"/>
    <w:rsid w:val="00FE07B8"/>
    <w:rsid w:val="00FE1902"/>
    <w:rsid w:val="00FE1AC8"/>
    <w:rsid w:val="00FE224D"/>
    <w:rsid w:val="00FE3485"/>
    <w:rsid w:val="00FE36B7"/>
    <w:rsid w:val="00FE416A"/>
    <w:rsid w:val="00FE5543"/>
    <w:rsid w:val="00FE57C3"/>
    <w:rsid w:val="00FE6933"/>
    <w:rsid w:val="00FE6CEA"/>
    <w:rsid w:val="00FE70BE"/>
    <w:rsid w:val="00FE76DD"/>
    <w:rsid w:val="00FE7D39"/>
    <w:rsid w:val="00FF2A0F"/>
    <w:rsid w:val="00FF3335"/>
    <w:rsid w:val="00FF4AE9"/>
    <w:rsid w:val="00FF5903"/>
    <w:rsid w:val="00FF6753"/>
    <w:rsid w:val="01109F2E"/>
    <w:rsid w:val="012A5C6F"/>
    <w:rsid w:val="012ED2CA"/>
    <w:rsid w:val="01316981"/>
    <w:rsid w:val="0134B05C"/>
    <w:rsid w:val="0142FBAF"/>
    <w:rsid w:val="0145169C"/>
    <w:rsid w:val="016360C6"/>
    <w:rsid w:val="0164BEC1"/>
    <w:rsid w:val="016658E9"/>
    <w:rsid w:val="018E2D3B"/>
    <w:rsid w:val="01A86C4B"/>
    <w:rsid w:val="01B72231"/>
    <w:rsid w:val="01B92831"/>
    <w:rsid w:val="01C4DDCF"/>
    <w:rsid w:val="01E7E740"/>
    <w:rsid w:val="01EDD3A1"/>
    <w:rsid w:val="01F82CA0"/>
    <w:rsid w:val="01FE04AB"/>
    <w:rsid w:val="020490DB"/>
    <w:rsid w:val="02266886"/>
    <w:rsid w:val="023C519A"/>
    <w:rsid w:val="0248918E"/>
    <w:rsid w:val="0248E069"/>
    <w:rsid w:val="02673393"/>
    <w:rsid w:val="028F0A65"/>
    <w:rsid w:val="0295524D"/>
    <w:rsid w:val="02A6FE8D"/>
    <w:rsid w:val="02D5042E"/>
    <w:rsid w:val="02E8486F"/>
    <w:rsid w:val="02E8D9AF"/>
    <w:rsid w:val="02F9FD92"/>
    <w:rsid w:val="02FA9AB8"/>
    <w:rsid w:val="02FBBDEC"/>
    <w:rsid w:val="02FE7EBF"/>
    <w:rsid w:val="0303190D"/>
    <w:rsid w:val="031C314D"/>
    <w:rsid w:val="0325FCF3"/>
    <w:rsid w:val="033707B4"/>
    <w:rsid w:val="03486DCF"/>
    <w:rsid w:val="03524CF5"/>
    <w:rsid w:val="036938F9"/>
    <w:rsid w:val="0399D50C"/>
    <w:rsid w:val="03C0DDBC"/>
    <w:rsid w:val="03C6B96B"/>
    <w:rsid w:val="03D0E1E3"/>
    <w:rsid w:val="03D305FC"/>
    <w:rsid w:val="03EC76E0"/>
    <w:rsid w:val="03FCF150"/>
    <w:rsid w:val="03FDF813"/>
    <w:rsid w:val="0412AE88"/>
    <w:rsid w:val="042A3059"/>
    <w:rsid w:val="042C8B8E"/>
    <w:rsid w:val="04443A13"/>
    <w:rsid w:val="045E6ACB"/>
    <w:rsid w:val="04617179"/>
    <w:rsid w:val="048A86BA"/>
    <w:rsid w:val="04956B67"/>
    <w:rsid w:val="0499A5A7"/>
    <w:rsid w:val="049E1CDD"/>
    <w:rsid w:val="04AE178A"/>
    <w:rsid w:val="04BB501A"/>
    <w:rsid w:val="04CEEFB5"/>
    <w:rsid w:val="04D68707"/>
    <w:rsid w:val="04D7E6C6"/>
    <w:rsid w:val="04E12C54"/>
    <w:rsid w:val="04EFE5A9"/>
    <w:rsid w:val="04F89412"/>
    <w:rsid w:val="04FB7523"/>
    <w:rsid w:val="05060858"/>
    <w:rsid w:val="051217FE"/>
    <w:rsid w:val="0513C16B"/>
    <w:rsid w:val="051B9B1D"/>
    <w:rsid w:val="05554B0E"/>
    <w:rsid w:val="055A8E32"/>
    <w:rsid w:val="0562C360"/>
    <w:rsid w:val="056379F7"/>
    <w:rsid w:val="0566B1FF"/>
    <w:rsid w:val="057B239E"/>
    <w:rsid w:val="057D229C"/>
    <w:rsid w:val="058FAE1F"/>
    <w:rsid w:val="059C9044"/>
    <w:rsid w:val="05A39985"/>
    <w:rsid w:val="05B6AB7E"/>
    <w:rsid w:val="05BDACA8"/>
    <w:rsid w:val="05BDE179"/>
    <w:rsid w:val="05BF0A58"/>
    <w:rsid w:val="05CFD3BF"/>
    <w:rsid w:val="05E13606"/>
    <w:rsid w:val="05E706EC"/>
    <w:rsid w:val="05FB0CAB"/>
    <w:rsid w:val="06247CE5"/>
    <w:rsid w:val="062B22B0"/>
    <w:rsid w:val="06335EAE"/>
    <w:rsid w:val="06460BEC"/>
    <w:rsid w:val="067D02E6"/>
    <w:rsid w:val="067E3EB3"/>
    <w:rsid w:val="068F608D"/>
    <w:rsid w:val="069D11A7"/>
    <w:rsid w:val="06A24F58"/>
    <w:rsid w:val="06A8D085"/>
    <w:rsid w:val="06B618C5"/>
    <w:rsid w:val="06B6794F"/>
    <w:rsid w:val="06BAA734"/>
    <w:rsid w:val="06D4ADCA"/>
    <w:rsid w:val="06DC30E0"/>
    <w:rsid w:val="0726D25C"/>
    <w:rsid w:val="073AA4B6"/>
    <w:rsid w:val="073F69E6"/>
    <w:rsid w:val="0746394C"/>
    <w:rsid w:val="0757037C"/>
    <w:rsid w:val="077068B8"/>
    <w:rsid w:val="07735374"/>
    <w:rsid w:val="0774FD63"/>
    <w:rsid w:val="07807596"/>
    <w:rsid w:val="079DC6C8"/>
    <w:rsid w:val="07A7676A"/>
    <w:rsid w:val="07B27D54"/>
    <w:rsid w:val="07C08FC7"/>
    <w:rsid w:val="07DC3169"/>
    <w:rsid w:val="080FD26C"/>
    <w:rsid w:val="0813E3F6"/>
    <w:rsid w:val="0833C3B5"/>
    <w:rsid w:val="0837895C"/>
    <w:rsid w:val="083B2F8F"/>
    <w:rsid w:val="085E42ED"/>
    <w:rsid w:val="085E9198"/>
    <w:rsid w:val="085F28E1"/>
    <w:rsid w:val="089344EE"/>
    <w:rsid w:val="08A81B13"/>
    <w:rsid w:val="08AE56F4"/>
    <w:rsid w:val="08B3024F"/>
    <w:rsid w:val="08B75059"/>
    <w:rsid w:val="08C7C338"/>
    <w:rsid w:val="08D2EE52"/>
    <w:rsid w:val="08DF2467"/>
    <w:rsid w:val="08E3A904"/>
    <w:rsid w:val="08E41AB8"/>
    <w:rsid w:val="08E72826"/>
    <w:rsid w:val="08EE5E75"/>
    <w:rsid w:val="0905E64C"/>
    <w:rsid w:val="09243ED7"/>
    <w:rsid w:val="0925F69D"/>
    <w:rsid w:val="0929D938"/>
    <w:rsid w:val="09356E54"/>
    <w:rsid w:val="097B77BA"/>
    <w:rsid w:val="098B301F"/>
    <w:rsid w:val="0992EEF5"/>
    <w:rsid w:val="099BFD0D"/>
    <w:rsid w:val="09AB6334"/>
    <w:rsid w:val="09C19643"/>
    <w:rsid w:val="09EFC395"/>
    <w:rsid w:val="0A43B26E"/>
    <w:rsid w:val="0A46D60F"/>
    <w:rsid w:val="0A5E5139"/>
    <w:rsid w:val="0A605021"/>
    <w:rsid w:val="0A955218"/>
    <w:rsid w:val="0A9B7ECC"/>
    <w:rsid w:val="0AA56F28"/>
    <w:rsid w:val="0ABE9785"/>
    <w:rsid w:val="0AD2C4C6"/>
    <w:rsid w:val="0ADDDB9E"/>
    <w:rsid w:val="0B20BCF2"/>
    <w:rsid w:val="0B4620AF"/>
    <w:rsid w:val="0B605E3D"/>
    <w:rsid w:val="0B629356"/>
    <w:rsid w:val="0B64A21D"/>
    <w:rsid w:val="0B7130FE"/>
    <w:rsid w:val="0B80312B"/>
    <w:rsid w:val="0B8E1857"/>
    <w:rsid w:val="0BC169D4"/>
    <w:rsid w:val="0BC7377C"/>
    <w:rsid w:val="0BEAA311"/>
    <w:rsid w:val="0BF8D26A"/>
    <w:rsid w:val="0C28B781"/>
    <w:rsid w:val="0C45DEA3"/>
    <w:rsid w:val="0C4B8CDB"/>
    <w:rsid w:val="0C580F8E"/>
    <w:rsid w:val="0C7CE84A"/>
    <w:rsid w:val="0C86E2E2"/>
    <w:rsid w:val="0CB4CC93"/>
    <w:rsid w:val="0CC14E4D"/>
    <w:rsid w:val="0CCEC92F"/>
    <w:rsid w:val="0CD282F3"/>
    <w:rsid w:val="0CD38F71"/>
    <w:rsid w:val="0CD99B1F"/>
    <w:rsid w:val="0CEDEC11"/>
    <w:rsid w:val="0D26CB49"/>
    <w:rsid w:val="0D414B9D"/>
    <w:rsid w:val="0D47A9AC"/>
    <w:rsid w:val="0D4BBA7B"/>
    <w:rsid w:val="0D4CCE17"/>
    <w:rsid w:val="0D631370"/>
    <w:rsid w:val="0D7A2450"/>
    <w:rsid w:val="0D8160E2"/>
    <w:rsid w:val="0D9DFE66"/>
    <w:rsid w:val="0DAEAB6A"/>
    <w:rsid w:val="0DAEE4A0"/>
    <w:rsid w:val="0DB2D423"/>
    <w:rsid w:val="0DD15A21"/>
    <w:rsid w:val="0DD4DEF5"/>
    <w:rsid w:val="0E1DABAB"/>
    <w:rsid w:val="0E309BA2"/>
    <w:rsid w:val="0E3747EE"/>
    <w:rsid w:val="0E49E118"/>
    <w:rsid w:val="0E5AE191"/>
    <w:rsid w:val="0E756B80"/>
    <w:rsid w:val="0E761D1B"/>
    <w:rsid w:val="0E7DF415"/>
    <w:rsid w:val="0E80CEB0"/>
    <w:rsid w:val="0EAD68CD"/>
    <w:rsid w:val="0EAF96E4"/>
    <w:rsid w:val="0EB13AC5"/>
    <w:rsid w:val="0ECA77A1"/>
    <w:rsid w:val="0EDA66A2"/>
    <w:rsid w:val="0F463693"/>
    <w:rsid w:val="0F72F186"/>
    <w:rsid w:val="0FA000D3"/>
    <w:rsid w:val="0FA78B3C"/>
    <w:rsid w:val="0FB8EEFF"/>
    <w:rsid w:val="0FB944AE"/>
    <w:rsid w:val="0FD95E88"/>
    <w:rsid w:val="100669F1"/>
    <w:rsid w:val="10158D19"/>
    <w:rsid w:val="101A4160"/>
    <w:rsid w:val="101EDA6A"/>
    <w:rsid w:val="104353E9"/>
    <w:rsid w:val="104B6745"/>
    <w:rsid w:val="105FA67F"/>
    <w:rsid w:val="1060F47E"/>
    <w:rsid w:val="107548A0"/>
    <w:rsid w:val="109AE247"/>
    <w:rsid w:val="10AD9D47"/>
    <w:rsid w:val="10BF221E"/>
    <w:rsid w:val="10DDF936"/>
    <w:rsid w:val="10F51A2B"/>
    <w:rsid w:val="1140373D"/>
    <w:rsid w:val="114DD559"/>
    <w:rsid w:val="114FB73F"/>
    <w:rsid w:val="11510B38"/>
    <w:rsid w:val="117DCC66"/>
    <w:rsid w:val="11820FDA"/>
    <w:rsid w:val="11BD610F"/>
    <w:rsid w:val="11C1E409"/>
    <w:rsid w:val="11ECEF85"/>
    <w:rsid w:val="120C20AC"/>
    <w:rsid w:val="12190780"/>
    <w:rsid w:val="1227C21F"/>
    <w:rsid w:val="123116DF"/>
    <w:rsid w:val="12373943"/>
    <w:rsid w:val="1248A237"/>
    <w:rsid w:val="12565ECB"/>
    <w:rsid w:val="12737113"/>
    <w:rsid w:val="128DABFD"/>
    <w:rsid w:val="12CDA62C"/>
    <w:rsid w:val="12D23EAF"/>
    <w:rsid w:val="1341EE80"/>
    <w:rsid w:val="1353C3B7"/>
    <w:rsid w:val="135CA02F"/>
    <w:rsid w:val="13607C01"/>
    <w:rsid w:val="13677B4D"/>
    <w:rsid w:val="136D938B"/>
    <w:rsid w:val="136E2B30"/>
    <w:rsid w:val="13740476"/>
    <w:rsid w:val="137D95E3"/>
    <w:rsid w:val="139147CD"/>
    <w:rsid w:val="13A13E37"/>
    <w:rsid w:val="13DB7F24"/>
    <w:rsid w:val="13DDDD04"/>
    <w:rsid w:val="13DF61D5"/>
    <w:rsid w:val="1401872B"/>
    <w:rsid w:val="1412B12A"/>
    <w:rsid w:val="143766C6"/>
    <w:rsid w:val="1438AE1F"/>
    <w:rsid w:val="1450F088"/>
    <w:rsid w:val="1451D67C"/>
    <w:rsid w:val="145EC6F5"/>
    <w:rsid w:val="1474ED04"/>
    <w:rsid w:val="14B0777C"/>
    <w:rsid w:val="14DE90AD"/>
    <w:rsid w:val="14EB7686"/>
    <w:rsid w:val="14F1EF7F"/>
    <w:rsid w:val="14F91E60"/>
    <w:rsid w:val="1502A046"/>
    <w:rsid w:val="1509FB91"/>
    <w:rsid w:val="15307FC9"/>
    <w:rsid w:val="1567DD81"/>
    <w:rsid w:val="156DF0F1"/>
    <w:rsid w:val="1594B6F0"/>
    <w:rsid w:val="159D149A"/>
    <w:rsid w:val="15C1FF89"/>
    <w:rsid w:val="15C3D490"/>
    <w:rsid w:val="15C50F88"/>
    <w:rsid w:val="15C5B9DE"/>
    <w:rsid w:val="15D47E80"/>
    <w:rsid w:val="15DF97C1"/>
    <w:rsid w:val="15E60E80"/>
    <w:rsid w:val="15E7FBB9"/>
    <w:rsid w:val="15EF33E3"/>
    <w:rsid w:val="15F7F2DD"/>
    <w:rsid w:val="15FE2D10"/>
    <w:rsid w:val="16093075"/>
    <w:rsid w:val="164C7A01"/>
    <w:rsid w:val="16A2F815"/>
    <w:rsid w:val="16B4DA67"/>
    <w:rsid w:val="16C060A8"/>
    <w:rsid w:val="16CFA894"/>
    <w:rsid w:val="170CD3E8"/>
    <w:rsid w:val="1738E4FB"/>
    <w:rsid w:val="173C6553"/>
    <w:rsid w:val="175212D8"/>
    <w:rsid w:val="17631180"/>
    <w:rsid w:val="1764DB0E"/>
    <w:rsid w:val="1773D520"/>
    <w:rsid w:val="17969960"/>
    <w:rsid w:val="179D1341"/>
    <w:rsid w:val="179E86E6"/>
    <w:rsid w:val="17AF67AE"/>
    <w:rsid w:val="17C0A2B2"/>
    <w:rsid w:val="17ED6F5D"/>
    <w:rsid w:val="1812B12B"/>
    <w:rsid w:val="18447505"/>
    <w:rsid w:val="184E65CE"/>
    <w:rsid w:val="1853C53F"/>
    <w:rsid w:val="185D324B"/>
    <w:rsid w:val="18709B5A"/>
    <w:rsid w:val="187AE811"/>
    <w:rsid w:val="188148E8"/>
    <w:rsid w:val="18928B46"/>
    <w:rsid w:val="18AABC39"/>
    <w:rsid w:val="18C176CA"/>
    <w:rsid w:val="18E4EB3F"/>
    <w:rsid w:val="18E9AA7C"/>
    <w:rsid w:val="18EA5DB2"/>
    <w:rsid w:val="18F00932"/>
    <w:rsid w:val="190B394E"/>
    <w:rsid w:val="19355BA3"/>
    <w:rsid w:val="193A5747"/>
    <w:rsid w:val="197CFBC8"/>
    <w:rsid w:val="198910C0"/>
    <w:rsid w:val="19946347"/>
    <w:rsid w:val="19A581BE"/>
    <w:rsid w:val="19B1C8CA"/>
    <w:rsid w:val="19CBF8A7"/>
    <w:rsid w:val="19F449AC"/>
    <w:rsid w:val="19F75D66"/>
    <w:rsid w:val="1A25A0FC"/>
    <w:rsid w:val="1A286E1B"/>
    <w:rsid w:val="1A292CA4"/>
    <w:rsid w:val="1A302E91"/>
    <w:rsid w:val="1A360D40"/>
    <w:rsid w:val="1A4C4C72"/>
    <w:rsid w:val="1A507C48"/>
    <w:rsid w:val="1A5A56C7"/>
    <w:rsid w:val="1A6378E1"/>
    <w:rsid w:val="1A91572B"/>
    <w:rsid w:val="1A9296E9"/>
    <w:rsid w:val="1A9705D8"/>
    <w:rsid w:val="1AB97FA3"/>
    <w:rsid w:val="1ACE1F20"/>
    <w:rsid w:val="1AF97221"/>
    <w:rsid w:val="1AFE8B98"/>
    <w:rsid w:val="1B1F97AC"/>
    <w:rsid w:val="1B3FB2CE"/>
    <w:rsid w:val="1B4CD0A6"/>
    <w:rsid w:val="1B5BDC0E"/>
    <w:rsid w:val="1B6FB05A"/>
    <w:rsid w:val="1B860690"/>
    <w:rsid w:val="1B92DF1C"/>
    <w:rsid w:val="1BD2DDDD"/>
    <w:rsid w:val="1BF00A59"/>
    <w:rsid w:val="1BF45CC7"/>
    <w:rsid w:val="1BFD941F"/>
    <w:rsid w:val="1BFDF98F"/>
    <w:rsid w:val="1C0A34B2"/>
    <w:rsid w:val="1C117B52"/>
    <w:rsid w:val="1C1818B0"/>
    <w:rsid w:val="1C231C7E"/>
    <w:rsid w:val="1C47ADAA"/>
    <w:rsid w:val="1C4B05E2"/>
    <w:rsid w:val="1C5169F6"/>
    <w:rsid w:val="1C5348D3"/>
    <w:rsid w:val="1C5B9693"/>
    <w:rsid w:val="1C63FC81"/>
    <w:rsid w:val="1C6D9A59"/>
    <w:rsid w:val="1CC4393D"/>
    <w:rsid w:val="1CE931EE"/>
    <w:rsid w:val="1D0F6077"/>
    <w:rsid w:val="1D33D61E"/>
    <w:rsid w:val="1D3782F7"/>
    <w:rsid w:val="1D3EB1D9"/>
    <w:rsid w:val="1D400164"/>
    <w:rsid w:val="1D86BE04"/>
    <w:rsid w:val="1D9F92CC"/>
    <w:rsid w:val="1DB9DAD1"/>
    <w:rsid w:val="1DD255BA"/>
    <w:rsid w:val="1DD35317"/>
    <w:rsid w:val="1DDD2C7F"/>
    <w:rsid w:val="1DE127AE"/>
    <w:rsid w:val="1DFDCF61"/>
    <w:rsid w:val="1E1618A9"/>
    <w:rsid w:val="1E16F7C2"/>
    <w:rsid w:val="1E1EA932"/>
    <w:rsid w:val="1E2FE436"/>
    <w:rsid w:val="1E5CA28A"/>
    <w:rsid w:val="1E757802"/>
    <w:rsid w:val="1E8C3659"/>
    <w:rsid w:val="1E9AA49A"/>
    <w:rsid w:val="1EB37D53"/>
    <w:rsid w:val="1EEC7BB5"/>
    <w:rsid w:val="1EFA839E"/>
    <w:rsid w:val="1F1BB976"/>
    <w:rsid w:val="1F4A77C7"/>
    <w:rsid w:val="1F604126"/>
    <w:rsid w:val="1F62B1C0"/>
    <w:rsid w:val="1F750CD1"/>
    <w:rsid w:val="1F93A888"/>
    <w:rsid w:val="1FB1A62E"/>
    <w:rsid w:val="1FC4AA79"/>
    <w:rsid w:val="1FD1FCBB"/>
    <w:rsid w:val="1FDCA25A"/>
    <w:rsid w:val="1FDCF4F0"/>
    <w:rsid w:val="200C81D4"/>
    <w:rsid w:val="200E56D8"/>
    <w:rsid w:val="2014A0D0"/>
    <w:rsid w:val="2014C342"/>
    <w:rsid w:val="202EBA87"/>
    <w:rsid w:val="206CC7C1"/>
    <w:rsid w:val="207BBA23"/>
    <w:rsid w:val="209BE088"/>
    <w:rsid w:val="20CB9244"/>
    <w:rsid w:val="20F2ED87"/>
    <w:rsid w:val="20F2EED9"/>
    <w:rsid w:val="21137E14"/>
    <w:rsid w:val="2119999F"/>
    <w:rsid w:val="21203124"/>
    <w:rsid w:val="213CEDA5"/>
    <w:rsid w:val="214203B8"/>
    <w:rsid w:val="214304A6"/>
    <w:rsid w:val="214DB96B"/>
    <w:rsid w:val="2168954F"/>
    <w:rsid w:val="217FED0B"/>
    <w:rsid w:val="2199C6B1"/>
    <w:rsid w:val="21D38A34"/>
    <w:rsid w:val="21D40A81"/>
    <w:rsid w:val="21D79775"/>
    <w:rsid w:val="21D91AE3"/>
    <w:rsid w:val="21DEE11E"/>
    <w:rsid w:val="21FA4A2A"/>
    <w:rsid w:val="220ED0FB"/>
    <w:rsid w:val="223A2EB9"/>
    <w:rsid w:val="224BC990"/>
    <w:rsid w:val="225347D1"/>
    <w:rsid w:val="2253489F"/>
    <w:rsid w:val="2256612C"/>
    <w:rsid w:val="2274F06D"/>
    <w:rsid w:val="2277F5E5"/>
    <w:rsid w:val="227EB98B"/>
    <w:rsid w:val="22A83147"/>
    <w:rsid w:val="22B7B767"/>
    <w:rsid w:val="22EFB21A"/>
    <w:rsid w:val="22FF1245"/>
    <w:rsid w:val="23145E5A"/>
    <w:rsid w:val="231A2840"/>
    <w:rsid w:val="23463B81"/>
    <w:rsid w:val="2357BE25"/>
    <w:rsid w:val="235FA77C"/>
    <w:rsid w:val="23A40A1B"/>
    <w:rsid w:val="23B35AE5"/>
    <w:rsid w:val="23D2E83C"/>
    <w:rsid w:val="23E14E21"/>
    <w:rsid w:val="23F1A8B6"/>
    <w:rsid w:val="23F9DAA6"/>
    <w:rsid w:val="23FF2AB2"/>
    <w:rsid w:val="24072CD2"/>
    <w:rsid w:val="240AEE13"/>
    <w:rsid w:val="245B5323"/>
    <w:rsid w:val="246EA096"/>
    <w:rsid w:val="249FC24A"/>
    <w:rsid w:val="24C32209"/>
    <w:rsid w:val="24C8424C"/>
    <w:rsid w:val="24D70A59"/>
    <w:rsid w:val="24DB8C1A"/>
    <w:rsid w:val="24E995BF"/>
    <w:rsid w:val="24FDFE4A"/>
    <w:rsid w:val="250D575A"/>
    <w:rsid w:val="251269F4"/>
    <w:rsid w:val="25280CE1"/>
    <w:rsid w:val="2536C3F4"/>
    <w:rsid w:val="254A8262"/>
    <w:rsid w:val="25777B39"/>
    <w:rsid w:val="25B2C840"/>
    <w:rsid w:val="25BE8A8F"/>
    <w:rsid w:val="25C28B58"/>
    <w:rsid w:val="25C85899"/>
    <w:rsid w:val="25C92325"/>
    <w:rsid w:val="25F19865"/>
    <w:rsid w:val="25F439BF"/>
    <w:rsid w:val="25F7DC2C"/>
    <w:rsid w:val="25FC612C"/>
    <w:rsid w:val="260A70F7"/>
    <w:rsid w:val="265ED822"/>
    <w:rsid w:val="266E189F"/>
    <w:rsid w:val="2694F21A"/>
    <w:rsid w:val="269BF7BA"/>
    <w:rsid w:val="26ABCB4C"/>
    <w:rsid w:val="26AC2D3E"/>
    <w:rsid w:val="27127933"/>
    <w:rsid w:val="272EB90E"/>
    <w:rsid w:val="27642A89"/>
    <w:rsid w:val="277A4144"/>
    <w:rsid w:val="277BBCDC"/>
    <w:rsid w:val="277ECD9B"/>
    <w:rsid w:val="279205BA"/>
    <w:rsid w:val="27BDB04D"/>
    <w:rsid w:val="27C72727"/>
    <w:rsid w:val="27C976E4"/>
    <w:rsid w:val="27D4F386"/>
    <w:rsid w:val="27DF6376"/>
    <w:rsid w:val="281B1F8E"/>
    <w:rsid w:val="28359F0C"/>
    <w:rsid w:val="28A0801D"/>
    <w:rsid w:val="28B94E6B"/>
    <w:rsid w:val="28D90278"/>
    <w:rsid w:val="28FC9CF3"/>
    <w:rsid w:val="291ABB28"/>
    <w:rsid w:val="2922FB3B"/>
    <w:rsid w:val="2935543E"/>
    <w:rsid w:val="294CEF69"/>
    <w:rsid w:val="296DAA42"/>
    <w:rsid w:val="297C15DF"/>
    <w:rsid w:val="2980CC87"/>
    <w:rsid w:val="29839FDE"/>
    <w:rsid w:val="2984427F"/>
    <w:rsid w:val="298E6F2D"/>
    <w:rsid w:val="29C52A32"/>
    <w:rsid w:val="29D16F6D"/>
    <w:rsid w:val="29DB7F83"/>
    <w:rsid w:val="29E3CE00"/>
    <w:rsid w:val="2A179305"/>
    <w:rsid w:val="2A3729E7"/>
    <w:rsid w:val="2A468E20"/>
    <w:rsid w:val="2A4A19F5"/>
    <w:rsid w:val="2A502093"/>
    <w:rsid w:val="2A5F7BDF"/>
    <w:rsid w:val="2A72A65E"/>
    <w:rsid w:val="2A8060F3"/>
    <w:rsid w:val="2A874169"/>
    <w:rsid w:val="2AAD2DBF"/>
    <w:rsid w:val="2AC87863"/>
    <w:rsid w:val="2ADF58F5"/>
    <w:rsid w:val="2B0EF35F"/>
    <w:rsid w:val="2B348BF3"/>
    <w:rsid w:val="2B40B045"/>
    <w:rsid w:val="2B53C26C"/>
    <w:rsid w:val="2B56C2C4"/>
    <w:rsid w:val="2B700867"/>
    <w:rsid w:val="2B7DECD2"/>
    <w:rsid w:val="2B7F9E61"/>
    <w:rsid w:val="2B9C0676"/>
    <w:rsid w:val="2BA5824B"/>
    <w:rsid w:val="2BEF78D6"/>
    <w:rsid w:val="2BF8EDC6"/>
    <w:rsid w:val="2C0308F7"/>
    <w:rsid w:val="2C04A259"/>
    <w:rsid w:val="2C062E23"/>
    <w:rsid w:val="2C181DB2"/>
    <w:rsid w:val="2C1BDE46"/>
    <w:rsid w:val="2C24DEB9"/>
    <w:rsid w:val="2C2F3763"/>
    <w:rsid w:val="2C44ACE8"/>
    <w:rsid w:val="2C84902B"/>
    <w:rsid w:val="2C89B666"/>
    <w:rsid w:val="2C9E2BE5"/>
    <w:rsid w:val="2CCC7C34"/>
    <w:rsid w:val="2CCE2539"/>
    <w:rsid w:val="2D08A388"/>
    <w:rsid w:val="2D233388"/>
    <w:rsid w:val="2D3C6BEA"/>
    <w:rsid w:val="2D888616"/>
    <w:rsid w:val="2D9698F3"/>
    <w:rsid w:val="2DA98B69"/>
    <w:rsid w:val="2DD88626"/>
    <w:rsid w:val="2DE4894B"/>
    <w:rsid w:val="2DF8FD26"/>
    <w:rsid w:val="2E005A61"/>
    <w:rsid w:val="2E1582DC"/>
    <w:rsid w:val="2E45786B"/>
    <w:rsid w:val="2E56D6D0"/>
    <w:rsid w:val="2E70D40E"/>
    <w:rsid w:val="2EBFDBB0"/>
    <w:rsid w:val="2ECD66B2"/>
    <w:rsid w:val="2F1F1BFA"/>
    <w:rsid w:val="2F2952AC"/>
    <w:rsid w:val="2F32E4F2"/>
    <w:rsid w:val="2F3CE690"/>
    <w:rsid w:val="2F424EC9"/>
    <w:rsid w:val="2F4B3497"/>
    <w:rsid w:val="2F54A724"/>
    <w:rsid w:val="2F66D825"/>
    <w:rsid w:val="2F677635"/>
    <w:rsid w:val="2F6837F5"/>
    <w:rsid w:val="2FA3273A"/>
    <w:rsid w:val="2FB21CEC"/>
    <w:rsid w:val="302BE3F7"/>
    <w:rsid w:val="303A45EF"/>
    <w:rsid w:val="304E08EB"/>
    <w:rsid w:val="305134BB"/>
    <w:rsid w:val="30678677"/>
    <w:rsid w:val="306B6913"/>
    <w:rsid w:val="306E544B"/>
    <w:rsid w:val="30815B0E"/>
    <w:rsid w:val="30A448C0"/>
    <w:rsid w:val="30B36D64"/>
    <w:rsid w:val="30CD764E"/>
    <w:rsid w:val="30EE42E2"/>
    <w:rsid w:val="3103E251"/>
    <w:rsid w:val="31183D95"/>
    <w:rsid w:val="313426CD"/>
    <w:rsid w:val="31367000"/>
    <w:rsid w:val="317D0A8C"/>
    <w:rsid w:val="317F9864"/>
    <w:rsid w:val="31A34A73"/>
    <w:rsid w:val="31B427EA"/>
    <w:rsid w:val="31D085A1"/>
    <w:rsid w:val="31F285D8"/>
    <w:rsid w:val="31FDF952"/>
    <w:rsid w:val="31FE4288"/>
    <w:rsid w:val="320FDD0D"/>
    <w:rsid w:val="321E6D92"/>
    <w:rsid w:val="32397973"/>
    <w:rsid w:val="324A57E8"/>
    <w:rsid w:val="32516567"/>
    <w:rsid w:val="326134E0"/>
    <w:rsid w:val="326B8633"/>
    <w:rsid w:val="32876A7C"/>
    <w:rsid w:val="328C3C26"/>
    <w:rsid w:val="32A6462E"/>
    <w:rsid w:val="32BBDBF2"/>
    <w:rsid w:val="32C532E8"/>
    <w:rsid w:val="32DC15AB"/>
    <w:rsid w:val="32E12A7F"/>
    <w:rsid w:val="32F1B562"/>
    <w:rsid w:val="3322F825"/>
    <w:rsid w:val="332B516B"/>
    <w:rsid w:val="332DFE07"/>
    <w:rsid w:val="332EBD96"/>
    <w:rsid w:val="3370785C"/>
    <w:rsid w:val="33A42A89"/>
    <w:rsid w:val="33B3148F"/>
    <w:rsid w:val="33BF50BD"/>
    <w:rsid w:val="33D626FA"/>
    <w:rsid w:val="33FC0112"/>
    <w:rsid w:val="34413BE5"/>
    <w:rsid w:val="346963D3"/>
    <w:rsid w:val="346B9C03"/>
    <w:rsid w:val="34905188"/>
    <w:rsid w:val="34932DB8"/>
    <w:rsid w:val="34E085B6"/>
    <w:rsid w:val="34E26716"/>
    <w:rsid w:val="34E8327A"/>
    <w:rsid w:val="34F13B90"/>
    <w:rsid w:val="3516F191"/>
    <w:rsid w:val="3517362B"/>
    <w:rsid w:val="352A269A"/>
    <w:rsid w:val="354D94DF"/>
    <w:rsid w:val="354F37B8"/>
    <w:rsid w:val="35517F11"/>
    <w:rsid w:val="355C2D1D"/>
    <w:rsid w:val="35873529"/>
    <w:rsid w:val="359F7CE6"/>
    <w:rsid w:val="35A53AD9"/>
    <w:rsid w:val="35B7057E"/>
    <w:rsid w:val="35BBACAA"/>
    <w:rsid w:val="35E3C22D"/>
    <w:rsid w:val="35EC28A3"/>
    <w:rsid w:val="35F7910E"/>
    <w:rsid w:val="360761CC"/>
    <w:rsid w:val="3611F51D"/>
    <w:rsid w:val="361A0A4B"/>
    <w:rsid w:val="363C2A36"/>
    <w:rsid w:val="367E3777"/>
    <w:rsid w:val="36959A35"/>
    <w:rsid w:val="369C4E8A"/>
    <w:rsid w:val="36C5F6FB"/>
    <w:rsid w:val="36CCBDA9"/>
    <w:rsid w:val="36D6154A"/>
    <w:rsid w:val="36DE58AB"/>
    <w:rsid w:val="36E34E30"/>
    <w:rsid w:val="36EAE2BE"/>
    <w:rsid w:val="36F07052"/>
    <w:rsid w:val="36FCFC24"/>
    <w:rsid w:val="370D412A"/>
    <w:rsid w:val="373463E6"/>
    <w:rsid w:val="37370033"/>
    <w:rsid w:val="3743ADA5"/>
    <w:rsid w:val="375DB21C"/>
    <w:rsid w:val="37665FC3"/>
    <w:rsid w:val="378DD977"/>
    <w:rsid w:val="37D7B06D"/>
    <w:rsid w:val="37EB89FB"/>
    <w:rsid w:val="3802800D"/>
    <w:rsid w:val="382CE801"/>
    <w:rsid w:val="383C2568"/>
    <w:rsid w:val="38446127"/>
    <w:rsid w:val="38711BD2"/>
    <w:rsid w:val="3875238A"/>
    <w:rsid w:val="3893E9FC"/>
    <w:rsid w:val="3896FFB8"/>
    <w:rsid w:val="38993079"/>
    <w:rsid w:val="38B1897A"/>
    <w:rsid w:val="38CC5AE4"/>
    <w:rsid w:val="38D770CE"/>
    <w:rsid w:val="38DF37C8"/>
    <w:rsid w:val="38DF6218"/>
    <w:rsid w:val="38E89ABF"/>
    <w:rsid w:val="38F25FD3"/>
    <w:rsid w:val="39049AD3"/>
    <w:rsid w:val="391C120E"/>
    <w:rsid w:val="392189BC"/>
    <w:rsid w:val="396E7A3D"/>
    <w:rsid w:val="3986D5FE"/>
    <w:rsid w:val="399E506E"/>
    <w:rsid w:val="39D4A2EC"/>
    <w:rsid w:val="3A00DB52"/>
    <w:rsid w:val="3A0F06ED"/>
    <w:rsid w:val="3A281114"/>
    <w:rsid w:val="3A368EBF"/>
    <w:rsid w:val="3A44D688"/>
    <w:rsid w:val="3A4DC543"/>
    <w:rsid w:val="3A5A18D2"/>
    <w:rsid w:val="3A5CD873"/>
    <w:rsid w:val="3A64F223"/>
    <w:rsid w:val="3A682B45"/>
    <w:rsid w:val="3A7C7D6D"/>
    <w:rsid w:val="3AB03343"/>
    <w:rsid w:val="3AB6EA3E"/>
    <w:rsid w:val="3AB752D7"/>
    <w:rsid w:val="3AC596FF"/>
    <w:rsid w:val="3ADAD2EF"/>
    <w:rsid w:val="3AE786C9"/>
    <w:rsid w:val="3B14A457"/>
    <w:rsid w:val="3B2C0E9D"/>
    <w:rsid w:val="3B2D6436"/>
    <w:rsid w:val="3B31045C"/>
    <w:rsid w:val="3B45EE3F"/>
    <w:rsid w:val="3B6F0128"/>
    <w:rsid w:val="3B76F7C3"/>
    <w:rsid w:val="3B82D5C5"/>
    <w:rsid w:val="3BBA4592"/>
    <w:rsid w:val="3BBFC935"/>
    <w:rsid w:val="3BE0DFF5"/>
    <w:rsid w:val="3BE3A157"/>
    <w:rsid w:val="3BEE16D7"/>
    <w:rsid w:val="3BFEE9A0"/>
    <w:rsid w:val="3C01D203"/>
    <w:rsid w:val="3C0A7156"/>
    <w:rsid w:val="3C2B8883"/>
    <w:rsid w:val="3C3DEFAC"/>
    <w:rsid w:val="3C4BDD63"/>
    <w:rsid w:val="3C57EC48"/>
    <w:rsid w:val="3C6F9505"/>
    <w:rsid w:val="3CA557CB"/>
    <w:rsid w:val="3CE1AD8D"/>
    <w:rsid w:val="3CEC453E"/>
    <w:rsid w:val="3D0B2F17"/>
    <w:rsid w:val="3D3E64E0"/>
    <w:rsid w:val="3D7D0308"/>
    <w:rsid w:val="3DA13996"/>
    <w:rsid w:val="3DA6E777"/>
    <w:rsid w:val="3DD74434"/>
    <w:rsid w:val="3DEF8331"/>
    <w:rsid w:val="3DFD059A"/>
    <w:rsid w:val="3DFFBB58"/>
    <w:rsid w:val="3E3BAE5A"/>
    <w:rsid w:val="3E61D97E"/>
    <w:rsid w:val="3E6D1A87"/>
    <w:rsid w:val="3E8F97B8"/>
    <w:rsid w:val="3E956D6F"/>
    <w:rsid w:val="3EA0FB4E"/>
    <w:rsid w:val="3EEE6015"/>
    <w:rsid w:val="3EF312B3"/>
    <w:rsid w:val="3EF983C1"/>
    <w:rsid w:val="3F0219BC"/>
    <w:rsid w:val="3F03A0A0"/>
    <w:rsid w:val="3F1D59AD"/>
    <w:rsid w:val="3F3241EF"/>
    <w:rsid w:val="3F356D7D"/>
    <w:rsid w:val="3F3AE3E7"/>
    <w:rsid w:val="3F411EA1"/>
    <w:rsid w:val="3F7ABACB"/>
    <w:rsid w:val="3F7FD50B"/>
    <w:rsid w:val="3F8EECCB"/>
    <w:rsid w:val="3FB295FD"/>
    <w:rsid w:val="3FCC7702"/>
    <w:rsid w:val="3FCEEF3F"/>
    <w:rsid w:val="3FD77EBB"/>
    <w:rsid w:val="3FDA3582"/>
    <w:rsid w:val="401B1A66"/>
    <w:rsid w:val="402D017B"/>
    <w:rsid w:val="4035C377"/>
    <w:rsid w:val="403AF4A4"/>
    <w:rsid w:val="403D7CC9"/>
    <w:rsid w:val="40476070"/>
    <w:rsid w:val="4047D8D7"/>
    <w:rsid w:val="4054EF1E"/>
    <w:rsid w:val="408178AF"/>
    <w:rsid w:val="409915A9"/>
    <w:rsid w:val="409F6C5E"/>
    <w:rsid w:val="40C187FA"/>
    <w:rsid w:val="40DC15C3"/>
    <w:rsid w:val="4103EF3F"/>
    <w:rsid w:val="41088300"/>
    <w:rsid w:val="41178C0C"/>
    <w:rsid w:val="412B5D6B"/>
    <w:rsid w:val="413157F0"/>
    <w:rsid w:val="4143DE5D"/>
    <w:rsid w:val="41607A10"/>
    <w:rsid w:val="4164CB0C"/>
    <w:rsid w:val="41A363F0"/>
    <w:rsid w:val="41BD1D49"/>
    <w:rsid w:val="41C2B3DF"/>
    <w:rsid w:val="41D80EAA"/>
    <w:rsid w:val="41E63947"/>
    <w:rsid w:val="41F2597A"/>
    <w:rsid w:val="4207C4CE"/>
    <w:rsid w:val="4239BA7E"/>
    <w:rsid w:val="423CFF88"/>
    <w:rsid w:val="4245C18B"/>
    <w:rsid w:val="428C9D52"/>
    <w:rsid w:val="42ABC494"/>
    <w:rsid w:val="42C0FC43"/>
    <w:rsid w:val="42E9663E"/>
    <w:rsid w:val="43411E51"/>
    <w:rsid w:val="4343020E"/>
    <w:rsid w:val="434634C6"/>
    <w:rsid w:val="434CB599"/>
    <w:rsid w:val="435DF572"/>
    <w:rsid w:val="436308DB"/>
    <w:rsid w:val="437672A7"/>
    <w:rsid w:val="438431DE"/>
    <w:rsid w:val="4384D8E2"/>
    <w:rsid w:val="43947E07"/>
    <w:rsid w:val="43954B89"/>
    <w:rsid w:val="4399418C"/>
    <w:rsid w:val="43A3952F"/>
    <w:rsid w:val="43A4D01F"/>
    <w:rsid w:val="43AAB20B"/>
    <w:rsid w:val="43AC6916"/>
    <w:rsid w:val="43C55777"/>
    <w:rsid w:val="43E81BB7"/>
    <w:rsid w:val="43EA2533"/>
    <w:rsid w:val="43FCE762"/>
    <w:rsid w:val="43FCE7EB"/>
    <w:rsid w:val="4409CA48"/>
    <w:rsid w:val="443E89C8"/>
    <w:rsid w:val="443FAFFD"/>
    <w:rsid w:val="4440DC67"/>
    <w:rsid w:val="4459998D"/>
    <w:rsid w:val="44856F7B"/>
    <w:rsid w:val="449270DA"/>
    <w:rsid w:val="44CA5F96"/>
    <w:rsid w:val="44D2BC9E"/>
    <w:rsid w:val="44D807B9"/>
    <w:rsid w:val="44DB52F2"/>
    <w:rsid w:val="44DBDEAA"/>
    <w:rsid w:val="44DCDAF6"/>
    <w:rsid w:val="44EEE284"/>
    <w:rsid w:val="44FD189F"/>
    <w:rsid w:val="44FDDB9A"/>
    <w:rsid w:val="450E70CF"/>
    <w:rsid w:val="4517DB24"/>
    <w:rsid w:val="4543F088"/>
    <w:rsid w:val="4547BEA5"/>
    <w:rsid w:val="45582E33"/>
    <w:rsid w:val="4559A917"/>
    <w:rsid w:val="45684C61"/>
    <w:rsid w:val="4582A967"/>
    <w:rsid w:val="458540ED"/>
    <w:rsid w:val="45AA0A1C"/>
    <w:rsid w:val="45B9B13F"/>
    <w:rsid w:val="45BA41F8"/>
    <w:rsid w:val="45E16CB9"/>
    <w:rsid w:val="45F5C15B"/>
    <w:rsid w:val="45FDB236"/>
    <w:rsid w:val="460EF08A"/>
    <w:rsid w:val="46236F78"/>
    <w:rsid w:val="462CCDEA"/>
    <w:rsid w:val="4640C5BA"/>
    <w:rsid w:val="4654F0E8"/>
    <w:rsid w:val="466928F7"/>
    <w:rsid w:val="4681893E"/>
    <w:rsid w:val="4684A66C"/>
    <w:rsid w:val="46937C7B"/>
    <w:rsid w:val="46AB7FCD"/>
    <w:rsid w:val="46D117DC"/>
    <w:rsid w:val="46EED653"/>
    <w:rsid w:val="46F5A8D8"/>
    <w:rsid w:val="47299CE8"/>
    <w:rsid w:val="47348824"/>
    <w:rsid w:val="473B8A66"/>
    <w:rsid w:val="4765C5DF"/>
    <w:rsid w:val="478BE3DB"/>
    <w:rsid w:val="47B7105D"/>
    <w:rsid w:val="47C8A46D"/>
    <w:rsid w:val="47D40C90"/>
    <w:rsid w:val="4816939A"/>
    <w:rsid w:val="482026BC"/>
    <w:rsid w:val="482076CD"/>
    <w:rsid w:val="482B53B4"/>
    <w:rsid w:val="485544C2"/>
    <w:rsid w:val="48A0CA99"/>
    <w:rsid w:val="48B58EAF"/>
    <w:rsid w:val="48D0590E"/>
    <w:rsid w:val="48DD1911"/>
    <w:rsid w:val="48E5962C"/>
    <w:rsid w:val="48F8D907"/>
    <w:rsid w:val="48FE2050"/>
    <w:rsid w:val="49044E09"/>
    <w:rsid w:val="4910891F"/>
    <w:rsid w:val="4941E84F"/>
    <w:rsid w:val="495285BC"/>
    <w:rsid w:val="496A5628"/>
    <w:rsid w:val="498B0DB9"/>
    <w:rsid w:val="49AF7146"/>
    <w:rsid w:val="49B7A00C"/>
    <w:rsid w:val="49EC2ABF"/>
    <w:rsid w:val="4A11486F"/>
    <w:rsid w:val="4A3A543F"/>
    <w:rsid w:val="4A4240CA"/>
    <w:rsid w:val="4A51E238"/>
    <w:rsid w:val="4A535AF4"/>
    <w:rsid w:val="4A53D193"/>
    <w:rsid w:val="4A575D3B"/>
    <w:rsid w:val="4A57E01D"/>
    <w:rsid w:val="4A6B9C62"/>
    <w:rsid w:val="4AB4DDDC"/>
    <w:rsid w:val="4AEA02D1"/>
    <w:rsid w:val="4AEFA4E7"/>
    <w:rsid w:val="4AF0EC21"/>
    <w:rsid w:val="4AFB05A8"/>
    <w:rsid w:val="4B273429"/>
    <w:rsid w:val="4B285C59"/>
    <w:rsid w:val="4B492CC3"/>
    <w:rsid w:val="4B4B202E"/>
    <w:rsid w:val="4B4B9372"/>
    <w:rsid w:val="4B6DCD0D"/>
    <w:rsid w:val="4B74DA41"/>
    <w:rsid w:val="4B920AC2"/>
    <w:rsid w:val="4BCBFD29"/>
    <w:rsid w:val="4BCE7023"/>
    <w:rsid w:val="4BDAEB06"/>
    <w:rsid w:val="4BE90B97"/>
    <w:rsid w:val="4BEEE28B"/>
    <w:rsid w:val="4BF32D9C"/>
    <w:rsid w:val="4C15C577"/>
    <w:rsid w:val="4C327179"/>
    <w:rsid w:val="4C635B7E"/>
    <w:rsid w:val="4C682647"/>
    <w:rsid w:val="4C7FD138"/>
    <w:rsid w:val="4C88C476"/>
    <w:rsid w:val="4CA77DB3"/>
    <w:rsid w:val="4CD61871"/>
    <w:rsid w:val="4CEE5112"/>
    <w:rsid w:val="4D12B7C8"/>
    <w:rsid w:val="4D22ED09"/>
    <w:rsid w:val="4D673650"/>
    <w:rsid w:val="4DC7207A"/>
    <w:rsid w:val="4E093908"/>
    <w:rsid w:val="4E1E67AA"/>
    <w:rsid w:val="4E23B145"/>
    <w:rsid w:val="4E37E11A"/>
    <w:rsid w:val="4E434E14"/>
    <w:rsid w:val="4E5D5FFC"/>
    <w:rsid w:val="4E5ED4EB"/>
    <w:rsid w:val="4E62DBCF"/>
    <w:rsid w:val="4E679A1D"/>
    <w:rsid w:val="4E82C0F0"/>
    <w:rsid w:val="4EAB5F00"/>
    <w:rsid w:val="4EB09201"/>
    <w:rsid w:val="4EBB10BC"/>
    <w:rsid w:val="4EBD66E3"/>
    <w:rsid w:val="4EE2DB3B"/>
    <w:rsid w:val="4EE6F421"/>
    <w:rsid w:val="4F0616BE"/>
    <w:rsid w:val="4F1613DF"/>
    <w:rsid w:val="4F2742B6"/>
    <w:rsid w:val="4F417B62"/>
    <w:rsid w:val="4F4405B3"/>
    <w:rsid w:val="4F533913"/>
    <w:rsid w:val="4F590690"/>
    <w:rsid w:val="4F661809"/>
    <w:rsid w:val="4F711F3F"/>
    <w:rsid w:val="4F77389B"/>
    <w:rsid w:val="4F903C85"/>
    <w:rsid w:val="4F91050A"/>
    <w:rsid w:val="4F97BDD8"/>
    <w:rsid w:val="4FA4EC3D"/>
    <w:rsid w:val="4FD1AB40"/>
    <w:rsid w:val="4FE1AE5A"/>
    <w:rsid w:val="4FEB663F"/>
    <w:rsid w:val="5040ACF0"/>
    <w:rsid w:val="504F11A5"/>
    <w:rsid w:val="5057AA28"/>
    <w:rsid w:val="50775201"/>
    <w:rsid w:val="50839345"/>
    <w:rsid w:val="508B1D5A"/>
    <w:rsid w:val="509F0272"/>
    <w:rsid w:val="50B732B6"/>
    <w:rsid w:val="50C022ED"/>
    <w:rsid w:val="50D0A1C3"/>
    <w:rsid w:val="50E3364B"/>
    <w:rsid w:val="5101E86A"/>
    <w:rsid w:val="51239E13"/>
    <w:rsid w:val="512C0CE6"/>
    <w:rsid w:val="5133D1D7"/>
    <w:rsid w:val="5142CE16"/>
    <w:rsid w:val="5151F8B2"/>
    <w:rsid w:val="519867A2"/>
    <w:rsid w:val="51A5622A"/>
    <w:rsid w:val="51BC51E1"/>
    <w:rsid w:val="51BF814B"/>
    <w:rsid w:val="51C75913"/>
    <w:rsid w:val="51D50B12"/>
    <w:rsid w:val="51E549CA"/>
    <w:rsid w:val="51FA1EFE"/>
    <w:rsid w:val="52195F7C"/>
    <w:rsid w:val="5232A3B3"/>
    <w:rsid w:val="5240DDA9"/>
    <w:rsid w:val="526AA124"/>
    <w:rsid w:val="526EB1C9"/>
    <w:rsid w:val="526F5856"/>
    <w:rsid w:val="52722E20"/>
    <w:rsid w:val="5286C247"/>
    <w:rsid w:val="529B7D75"/>
    <w:rsid w:val="52A77C67"/>
    <w:rsid w:val="52D623E0"/>
    <w:rsid w:val="52E4FC89"/>
    <w:rsid w:val="52F56118"/>
    <w:rsid w:val="533CD80D"/>
    <w:rsid w:val="535386C2"/>
    <w:rsid w:val="536A713A"/>
    <w:rsid w:val="53925411"/>
    <w:rsid w:val="53D927F9"/>
    <w:rsid w:val="53E0CC13"/>
    <w:rsid w:val="53EAF840"/>
    <w:rsid w:val="5409EB68"/>
    <w:rsid w:val="54173A0C"/>
    <w:rsid w:val="5418890A"/>
    <w:rsid w:val="542C46E8"/>
    <w:rsid w:val="543951D4"/>
    <w:rsid w:val="543F45DE"/>
    <w:rsid w:val="545AD5CE"/>
    <w:rsid w:val="545F7FF0"/>
    <w:rsid w:val="5469F269"/>
    <w:rsid w:val="54913179"/>
    <w:rsid w:val="5495F7DF"/>
    <w:rsid w:val="54B28F98"/>
    <w:rsid w:val="54B83D79"/>
    <w:rsid w:val="54D84E5F"/>
    <w:rsid w:val="54DD02EC"/>
    <w:rsid w:val="54F1B978"/>
    <w:rsid w:val="5501EF2D"/>
    <w:rsid w:val="551CEA8C"/>
    <w:rsid w:val="5591254A"/>
    <w:rsid w:val="55939410"/>
    <w:rsid w:val="5595B3B9"/>
    <w:rsid w:val="55A9CEE2"/>
    <w:rsid w:val="55AEDC16"/>
    <w:rsid w:val="55B0E80E"/>
    <w:rsid w:val="55B2DE30"/>
    <w:rsid w:val="55C41907"/>
    <w:rsid w:val="55CF3CB3"/>
    <w:rsid w:val="55E4C503"/>
    <w:rsid w:val="56036DEF"/>
    <w:rsid w:val="560B66D0"/>
    <w:rsid w:val="5633D7FE"/>
    <w:rsid w:val="5645C069"/>
    <w:rsid w:val="565D8FE7"/>
    <w:rsid w:val="5672B0EB"/>
    <w:rsid w:val="568381D6"/>
    <w:rsid w:val="568C28D3"/>
    <w:rsid w:val="568D89D9"/>
    <w:rsid w:val="56A7CF45"/>
    <w:rsid w:val="56CAC613"/>
    <w:rsid w:val="56DABAAF"/>
    <w:rsid w:val="56EA4CF6"/>
    <w:rsid w:val="56ED6C33"/>
    <w:rsid w:val="56F2BA54"/>
    <w:rsid w:val="56F2D4C9"/>
    <w:rsid w:val="570F584A"/>
    <w:rsid w:val="575BD0E0"/>
    <w:rsid w:val="5762032F"/>
    <w:rsid w:val="577873BC"/>
    <w:rsid w:val="577FA796"/>
    <w:rsid w:val="578E8D29"/>
    <w:rsid w:val="579880F2"/>
    <w:rsid w:val="57A73731"/>
    <w:rsid w:val="57D397E2"/>
    <w:rsid w:val="57D521AD"/>
    <w:rsid w:val="57F21DE0"/>
    <w:rsid w:val="5800A1F0"/>
    <w:rsid w:val="5808AEFB"/>
    <w:rsid w:val="5814A3AE"/>
    <w:rsid w:val="5830883E"/>
    <w:rsid w:val="5836061C"/>
    <w:rsid w:val="583FCA1A"/>
    <w:rsid w:val="5840C6B2"/>
    <w:rsid w:val="5889214F"/>
    <w:rsid w:val="58892A26"/>
    <w:rsid w:val="588E8AB5"/>
    <w:rsid w:val="588EA52A"/>
    <w:rsid w:val="58D5F3FC"/>
    <w:rsid w:val="59002D27"/>
    <w:rsid w:val="592A5D8A"/>
    <w:rsid w:val="59359B1B"/>
    <w:rsid w:val="5938BA79"/>
    <w:rsid w:val="593E2BC7"/>
    <w:rsid w:val="593EF260"/>
    <w:rsid w:val="59431BF7"/>
    <w:rsid w:val="59452BE3"/>
    <w:rsid w:val="594756C3"/>
    <w:rsid w:val="595099C1"/>
    <w:rsid w:val="5964A29C"/>
    <w:rsid w:val="5967C4B2"/>
    <w:rsid w:val="5970F20E"/>
    <w:rsid w:val="5975C4C1"/>
    <w:rsid w:val="5979218A"/>
    <w:rsid w:val="59887073"/>
    <w:rsid w:val="59A27047"/>
    <w:rsid w:val="59AC3652"/>
    <w:rsid w:val="59AD18AA"/>
    <w:rsid w:val="59AF6B94"/>
    <w:rsid w:val="59B8F381"/>
    <w:rsid w:val="59F6341F"/>
    <w:rsid w:val="5A647521"/>
    <w:rsid w:val="5A7DD265"/>
    <w:rsid w:val="5A951D07"/>
    <w:rsid w:val="5A97C275"/>
    <w:rsid w:val="5ABB4C08"/>
    <w:rsid w:val="5AEDE78E"/>
    <w:rsid w:val="5AEF0FED"/>
    <w:rsid w:val="5B07340D"/>
    <w:rsid w:val="5B370D04"/>
    <w:rsid w:val="5B4FC5FA"/>
    <w:rsid w:val="5B8C2C10"/>
    <w:rsid w:val="5BBDA13C"/>
    <w:rsid w:val="5BE79EFB"/>
    <w:rsid w:val="5BF96BFE"/>
    <w:rsid w:val="5C04F53D"/>
    <w:rsid w:val="5C105D8B"/>
    <w:rsid w:val="5C227788"/>
    <w:rsid w:val="5C22B631"/>
    <w:rsid w:val="5C2C0BD9"/>
    <w:rsid w:val="5C2F6E8F"/>
    <w:rsid w:val="5C3562BC"/>
    <w:rsid w:val="5C3CD9BA"/>
    <w:rsid w:val="5C4CBF56"/>
    <w:rsid w:val="5C6FAF50"/>
    <w:rsid w:val="5C7640E0"/>
    <w:rsid w:val="5CA31982"/>
    <w:rsid w:val="5CB3FF14"/>
    <w:rsid w:val="5CB9EE6A"/>
    <w:rsid w:val="5CC84C45"/>
    <w:rsid w:val="5CFDBFC8"/>
    <w:rsid w:val="5D261BC2"/>
    <w:rsid w:val="5D2643AE"/>
    <w:rsid w:val="5D38D2A1"/>
    <w:rsid w:val="5D61CE64"/>
    <w:rsid w:val="5DCA4038"/>
    <w:rsid w:val="5DDF1BC2"/>
    <w:rsid w:val="5DE4563F"/>
    <w:rsid w:val="5DE78F7B"/>
    <w:rsid w:val="5DF16791"/>
    <w:rsid w:val="5DFDB9B9"/>
    <w:rsid w:val="5E19AA4E"/>
    <w:rsid w:val="5E2D8079"/>
    <w:rsid w:val="5E43CFC0"/>
    <w:rsid w:val="5E5ABF09"/>
    <w:rsid w:val="5E62E4B2"/>
    <w:rsid w:val="5E75AA72"/>
    <w:rsid w:val="5E9A65BD"/>
    <w:rsid w:val="5EBD088A"/>
    <w:rsid w:val="5EC3CCD2"/>
    <w:rsid w:val="5EE4B6C4"/>
    <w:rsid w:val="5EEA7111"/>
    <w:rsid w:val="5F0549B2"/>
    <w:rsid w:val="5F155B6D"/>
    <w:rsid w:val="5F31A8FE"/>
    <w:rsid w:val="5F330DD9"/>
    <w:rsid w:val="5F419C48"/>
    <w:rsid w:val="5F60848C"/>
    <w:rsid w:val="5F6CA38E"/>
    <w:rsid w:val="5F7333C9"/>
    <w:rsid w:val="5F79FA72"/>
    <w:rsid w:val="5F835FDC"/>
    <w:rsid w:val="5F9AF239"/>
    <w:rsid w:val="5FAF165A"/>
    <w:rsid w:val="5FBFB1B1"/>
    <w:rsid w:val="5FDA229F"/>
    <w:rsid w:val="5FE252E1"/>
    <w:rsid w:val="5FEF971B"/>
    <w:rsid w:val="601B1B91"/>
    <w:rsid w:val="602B7AEC"/>
    <w:rsid w:val="605F9D33"/>
    <w:rsid w:val="606575A3"/>
    <w:rsid w:val="60BB101E"/>
    <w:rsid w:val="60BEEB27"/>
    <w:rsid w:val="60C66B24"/>
    <w:rsid w:val="60C7FC0A"/>
    <w:rsid w:val="60F9FA7C"/>
    <w:rsid w:val="6126B123"/>
    <w:rsid w:val="6141AF63"/>
    <w:rsid w:val="6173861B"/>
    <w:rsid w:val="617C06D2"/>
    <w:rsid w:val="61A4CC47"/>
    <w:rsid w:val="61AD4B34"/>
    <w:rsid w:val="61C19AC1"/>
    <w:rsid w:val="61C52696"/>
    <w:rsid w:val="61D03C80"/>
    <w:rsid w:val="620DCBC8"/>
    <w:rsid w:val="621D374D"/>
    <w:rsid w:val="6224E86A"/>
    <w:rsid w:val="622DEB65"/>
    <w:rsid w:val="624400BB"/>
    <w:rsid w:val="62529D94"/>
    <w:rsid w:val="625ABB88"/>
    <w:rsid w:val="628D5400"/>
    <w:rsid w:val="629562C3"/>
    <w:rsid w:val="62BB009E"/>
    <w:rsid w:val="62C07D43"/>
    <w:rsid w:val="62D8650F"/>
    <w:rsid w:val="62E6640E"/>
    <w:rsid w:val="62F8F973"/>
    <w:rsid w:val="6311C361"/>
    <w:rsid w:val="6316ED83"/>
    <w:rsid w:val="63261AFB"/>
    <w:rsid w:val="6328F68C"/>
    <w:rsid w:val="63435AF3"/>
    <w:rsid w:val="63491B95"/>
    <w:rsid w:val="6359F6EA"/>
    <w:rsid w:val="6367F92B"/>
    <w:rsid w:val="636C0CE1"/>
    <w:rsid w:val="636F8F92"/>
    <w:rsid w:val="637D36D2"/>
    <w:rsid w:val="63869048"/>
    <w:rsid w:val="63883935"/>
    <w:rsid w:val="6389495B"/>
    <w:rsid w:val="6397DC41"/>
    <w:rsid w:val="63A8AB4B"/>
    <w:rsid w:val="63B45106"/>
    <w:rsid w:val="63D3D8D2"/>
    <w:rsid w:val="63D988F5"/>
    <w:rsid w:val="63F68BE9"/>
    <w:rsid w:val="640E87FC"/>
    <w:rsid w:val="6424B4AB"/>
    <w:rsid w:val="64254413"/>
    <w:rsid w:val="642BF13D"/>
    <w:rsid w:val="6457FD78"/>
    <w:rsid w:val="64698AB6"/>
    <w:rsid w:val="646FB47D"/>
    <w:rsid w:val="64839995"/>
    <w:rsid w:val="648EB4AE"/>
    <w:rsid w:val="649687D0"/>
    <w:rsid w:val="64AA874C"/>
    <w:rsid w:val="64AAFF4B"/>
    <w:rsid w:val="64B6E762"/>
    <w:rsid w:val="64D1AD4E"/>
    <w:rsid w:val="64D5A3DB"/>
    <w:rsid w:val="64EA3707"/>
    <w:rsid w:val="64F759E1"/>
    <w:rsid w:val="6506314C"/>
    <w:rsid w:val="650CD5BD"/>
    <w:rsid w:val="651321B1"/>
    <w:rsid w:val="6516A1FB"/>
    <w:rsid w:val="651F5936"/>
    <w:rsid w:val="652553C1"/>
    <w:rsid w:val="652A478C"/>
    <w:rsid w:val="6546E186"/>
    <w:rsid w:val="655F95EC"/>
    <w:rsid w:val="6585F6C3"/>
    <w:rsid w:val="658C67FD"/>
    <w:rsid w:val="65B3C509"/>
    <w:rsid w:val="65BA02E8"/>
    <w:rsid w:val="65C23398"/>
    <w:rsid w:val="6604CADA"/>
    <w:rsid w:val="660594F1"/>
    <w:rsid w:val="66068803"/>
    <w:rsid w:val="660DE47D"/>
    <w:rsid w:val="6614A6A7"/>
    <w:rsid w:val="66364CB9"/>
    <w:rsid w:val="664599F9"/>
    <w:rsid w:val="664E3BAB"/>
    <w:rsid w:val="664EE1A5"/>
    <w:rsid w:val="668A7433"/>
    <w:rsid w:val="66B4D767"/>
    <w:rsid w:val="66C9ADF0"/>
    <w:rsid w:val="66E8D763"/>
    <w:rsid w:val="66EC4EAD"/>
    <w:rsid w:val="66F8CBFF"/>
    <w:rsid w:val="66FB1DF3"/>
    <w:rsid w:val="67260EB7"/>
    <w:rsid w:val="672F341A"/>
    <w:rsid w:val="673AB6A1"/>
    <w:rsid w:val="673E3DB8"/>
    <w:rsid w:val="675B7A30"/>
    <w:rsid w:val="676997E5"/>
    <w:rsid w:val="677369F5"/>
    <w:rsid w:val="67A8B4CF"/>
    <w:rsid w:val="67AB8EA1"/>
    <w:rsid w:val="67C638A9"/>
    <w:rsid w:val="67D1C92F"/>
    <w:rsid w:val="67D495B2"/>
    <w:rsid w:val="67DB8C0F"/>
    <w:rsid w:val="67EB1D3E"/>
    <w:rsid w:val="67FC67AF"/>
    <w:rsid w:val="680841AA"/>
    <w:rsid w:val="680D449D"/>
    <w:rsid w:val="6816F8F1"/>
    <w:rsid w:val="6819F69C"/>
    <w:rsid w:val="6831860E"/>
    <w:rsid w:val="683F6CF1"/>
    <w:rsid w:val="6841655C"/>
    <w:rsid w:val="684AC273"/>
    <w:rsid w:val="68641D45"/>
    <w:rsid w:val="68742FED"/>
    <w:rsid w:val="68949C60"/>
    <w:rsid w:val="68BE0D3B"/>
    <w:rsid w:val="68C3EC2F"/>
    <w:rsid w:val="68D7D12D"/>
    <w:rsid w:val="68EE6BF3"/>
    <w:rsid w:val="69151685"/>
    <w:rsid w:val="69282B0D"/>
    <w:rsid w:val="69565E10"/>
    <w:rsid w:val="69580F7A"/>
    <w:rsid w:val="695AA20A"/>
    <w:rsid w:val="69700CCA"/>
    <w:rsid w:val="6992A397"/>
    <w:rsid w:val="6998D2B5"/>
    <w:rsid w:val="699E8CFD"/>
    <w:rsid w:val="6A00222B"/>
    <w:rsid w:val="6A077C4B"/>
    <w:rsid w:val="6A1297AC"/>
    <w:rsid w:val="6A2FF289"/>
    <w:rsid w:val="6A5DAF79"/>
    <w:rsid w:val="6A5FBC90"/>
    <w:rsid w:val="6A61EBF1"/>
    <w:rsid w:val="6A8D30B1"/>
    <w:rsid w:val="6A9CD7F1"/>
    <w:rsid w:val="6A9D099A"/>
    <w:rsid w:val="6B21A663"/>
    <w:rsid w:val="6B406803"/>
    <w:rsid w:val="6B770DB3"/>
    <w:rsid w:val="6B8C4CA9"/>
    <w:rsid w:val="6BABD0AF"/>
    <w:rsid w:val="6BAC4550"/>
    <w:rsid w:val="6BB68FB4"/>
    <w:rsid w:val="6BD9B8F7"/>
    <w:rsid w:val="6BDADDD8"/>
    <w:rsid w:val="6BE627BF"/>
    <w:rsid w:val="6BF0A0BC"/>
    <w:rsid w:val="6C23068D"/>
    <w:rsid w:val="6C23B7A9"/>
    <w:rsid w:val="6C2804C6"/>
    <w:rsid w:val="6C2E1E53"/>
    <w:rsid w:val="6C3E8BCF"/>
    <w:rsid w:val="6C51912B"/>
    <w:rsid w:val="6C568959"/>
    <w:rsid w:val="6C649227"/>
    <w:rsid w:val="6C66B986"/>
    <w:rsid w:val="6C708B8E"/>
    <w:rsid w:val="6C747105"/>
    <w:rsid w:val="6C769C14"/>
    <w:rsid w:val="6C9242CC"/>
    <w:rsid w:val="6CAAC708"/>
    <w:rsid w:val="6CAB1EE3"/>
    <w:rsid w:val="6CC2DF99"/>
    <w:rsid w:val="6CD39F7F"/>
    <w:rsid w:val="6CEF561C"/>
    <w:rsid w:val="6CFAB1D6"/>
    <w:rsid w:val="6CFD4810"/>
    <w:rsid w:val="6D01FD4C"/>
    <w:rsid w:val="6D16F5FD"/>
    <w:rsid w:val="6D1D76FB"/>
    <w:rsid w:val="6D4552B3"/>
    <w:rsid w:val="6D53B49C"/>
    <w:rsid w:val="6D79E724"/>
    <w:rsid w:val="6D9C230E"/>
    <w:rsid w:val="6D9EDB43"/>
    <w:rsid w:val="6DD478B3"/>
    <w:rsid w:val="6DD4AA5C"/>
    <w:rsid w:val="6DDCA9D2"/>
    <w:rsid w:val="6DE8E0BE"/>
    <w:rsid w:val="6E166FB2"/>
    <w:rsid w:val="6E1B23B9"/>
    <w:rsid w:val="6E35FA2B"/>
    <w:rsid w:val="6E4703E9"/>
    <w:rsid w:val="6E4C9EC4"/>
    <w:rsid w:val="6E536553"/>
    <w:rsid w:val="6E5EAFFA"/>
    <w:rsid w:val="6E707BFD"/>
    <w:rsid w:val="6E7808C5"/>
    <w:rsid w:val="6E948169"/>
    <w:rsid w:val="6ED0F27A"/>
    <w:rsid w:val="6ED3A710"/>
    <w:rsid w:val="6ED7C868"/>
    <w:rsid w:val="6EDAC0EB"/>
    <w:rsid w:val="6EDBC1C9"/>
    <w:rsid w:val="6EE3CB80"/>
    <w:rsid w:val="6EF7367E"/>
    <w:rsid w:val="6F025B4A"/>
    <w:rsid w:val="6F095B66"/>
    <w:rsid w:val="6F0BF24F"/>
    <w:rsid w:val="6F127E9A"/>
    <w:rsid w:val="6F18599B"/>
    <w:rsid w:val="6F3397C6"/>
    <w:rsid w:val="6F40C8F8"/>
    <w:rsid w:val="6F736D2D"/>
    <w:rsid w:val="6F96F83A"/>
    <w:rsid w:val="6F9CC199"/>
    <w:rsid w:val="6F9E6EC5"/>
    <w:rsid w:val="6FA2DA6F"/>
    <w:rsid w:val="6FADC6EA"/>
    <w:rsid w:val="6FC6AF40"/>
    <w:rsid w:val="6FF62F23"/>
    <w:rsid w:val="700567EB"/>
    <w:rsid w:val="704AAB13"/>
    <w:rsid w:val="706FF3EE"/>
    <w:rsid w:val="7070ADB3"/>
    <w:rsid w:val="70BC0196"/>
    <w:rsid w:val="70CB78A4"/>
    <w:rsid w:val="70D3AF6C"/>
    <w:rsid w:val="70F16A7C"/>
    <w:rsid w:val="70FBCD41"/>
    <w:rsid w:val="710C1975"/>
    <w:rsid w:val="71481B2E"/>
    <w:rsid w:val="7149974B"/>
    <w:rsid w:val="715380BF"/>
    <w:rsid w:val="71624F9B"/>
    <w:rsid w:val="7165B3EF"/>
    <w:rsid w:val="7185A22B"/>
    <w:rsid w:val="71887794"/>
    <w:rsid w:val="7191FF84"/>
    <w:rsid w:val="71A4D10B"/>
    <w:rsid w:val="71AF2324"/>
    <w:rsid w:val="71C70517"/>
    <w:rsid w:val="71DAD704"/>
    <w:rsid w:val="71DC35B2"/>
    <w:rsid w:val="71E31A53"/>
    <w:rsid w:val="7211BA34"/>
    <w:rsid w:val="7261FAFB"/>
    <w:rsid w:val="72674905"/>
    <w:rsid w:val="72699CB3"/>
    <w:rsid w:val="726F3AEB"/>
    <w:rsid w:val="72756EF6"/>
    <w:rsid w:val="72C476CA"/>
    <w:rsid w:val="72CA5F57"/>
    <w:rsid w:val="72DA7B31"/>
    <w:rsid w:val="72E417F9"/>
    <w:rsid w:val="72E9E0D5"/>
    <w:rsid w:val="731DA120"/>
    <w:rsid w:val="733A4A61"/>
    <w:rsid w:val="73449CDA"/>
    <w:rsid w:val="734AF451"/>
    <w:rsid w:val="7376A765"/>
    <w:rsid w:val="73776AA7"/>
    <w:rsid w:val="73860A7B"/>
    <w:rsid w:val="7392CB07"/>
    <w:rsid w:val="739BDE72"/>
    <w:rsid w:val="73AE320E"/>
    <w:rsid w:val="73E620CA"/>
    <w:rsid w:val="74031966"/>
    <w:rsid w:val="7442C5FB"/>
    <w:rsid w:val="74474FF1"/>
    <w:rsid w:val="7449F73D"/>
    <w:rsid w:val="7458B814"/>
    <w:rsid w:val="745E9540"/>
    <w:rsid w:val="745F9EAE"/>
    <w:rsid w:val="74760798"/>
    <w:rsid w:val="7481380D"/>
    <w:rsid w:val="74863BB8"/>
    <w:rsid w:val="74C5F12B"/>
    <w:rsid w:val="74C7D2C3"/>
    <w:rsid w:val="74C888A9"/>
    <w:rsid w:val="74D4C0DD"/>
    <w:rsid w:val="74E13FA4"/>
    <w:rsid w:val="752BE0AE"/>
    <w:rsid w:val="753D60A7"/>
    <w:rsid w:val="753F1BA6"/>
    <w:rsid w:val="75430B02"/>
    <w:rsid w:val="75458B51"/>
    <w:rsid w:val="75620B76"/>
    <w:rsid w:val="756A8FD2"/>
    <w:rsid w:val="756F9423"/>
    <w:rsid w:val="7572E136"/>
    <w:rsid w:val="75858834"/>
    <w:rsid w:val="75917613"/>
    <w:rsid w:val="75D45EC6"/>
    <w:rsid w:val="75F24C10"/>
    <w:rsid w:val="76100DB7"/>
    <w:rsid w:val="7622EDC3"/>
    <w:rsid w:val="7623CCB6"/>
    <w:rsid w:val="7627EFE2"/>
    <w:rsid w:val="7629A526"/>
    <w:rsid w:val="7695E0CB"/>
    <w:rsid w:val="77145C35"/>
    <w:rsid w:val="77448346"/>
    <w:rsid w:val="7746A04F"/>
    <w:rsid w:val="774862F2"/>
    <w:rsid w:val="7766D223"/>
    <w:rsid w:val="77A47074"/>
    <w:rsid w:val="77A89708"/>
    <w:rsid w:val="77B75CB2"/>
    <w:rsid w:val="77C2E578"/>
    <w:rsid w:val="77C83172"/>
    <w:rsid w:val="7808CE74"/>
    <w:rsid w:val="780E354A"/>
    <w:rsid w:val="785C07EA"/>
    <w:rsid w:val="7878F554"/>
    <w:rsid w:val="787B0A4D"/>
    <w:rsid w:val="789D21F8"/>
    <w:rsid w:val="78A03883"/>
    <w:rsid w:val="78AAE701"/>
    <w:rsid w:val="78BEF1EA"/>
    <w:rsid w:val="78C4FF88"/>
    <w:rsid w:val="78C8BD7B"/>
    <w:rsid w:val="78ED5F71"/>
    <w:rsid w:val="78F0A9B4"/>
    <w:rsid w:val="7906222C"/>
    <w:rsid w:val="790C1C03"/>
    <w:rsid w:val="790CA359"/>
    <w:rsid w:val="790D4B18"/>
    <w:rsid w:val="79219AA5"/>
    <w:rsid w:val="792C4870"/>
    <w:rsid w:val="79302B51"/>
    <w:rsid w:val="7959ACDB"/>
    <w:rsid w:val="7959F079"/>
    <w:rsid w:val="796B0E05"/>
    <w:rsid w:val="796B9C3A"/>
    <w:rsid w:val="796C43A8"/>
    <w:rsid w:val="79893246"/>
    <w:rsid w:val="799E6244"/>
    <w:rsid w:val="79B4B0C7"/>
    <w:rsid w:val="79B4C71F"/>
    <w:rsid w:val="79B64E03"/>
    <w:rsid w:val="79B8E407"/>
    <w:rsid w:val="79BA35D5"/>
    <w:rsid w:val="79DCF4AC"/>
    <w:rsid w:val="79FA0684"/>
    <w:rsid w:val="7A424159"/>
    <w:rsid w:val="7A539F97"/>
    <w:rsid w:val="7A58F957"/>
    <w:rsid w:val="7A66DB57"/>
    <w:rsid w:val="7A76D609"/>
    <w:rsid w:val="7A822BA7"/>
    <w:rsid w:val="7A895A7B"/>
    <w:rsid w:val="7A8A4143"/>
    <w:rsid w:val="7AC7A6BC"/>
    <w:rsid w:val="7AC9452B"/>
    <w:rsid w:val="7AE13AA8"/>
    <w:rsid w:val="7AFA6305"/>
    <w:rsid w:val="7B0BD69F"/>
    <w:rsid w:val="7B153933"/>
    <w:rsid w:val="7B4F029E"/>
    <w:rsid w:val="7B508128"/>
    <w:rsid w:val="7B521E64"/>
    <w:rsid w:val="7B535453"/>
    <w:rsid w:val="7B586EAE"/>
    <w:rsid w:val="7B6EC67A"/>
    <w:rsid w:val="7B81A3A2"/>
    <w:rsid w:val="7B81F840"/>
    <w:rsid w:val="7B948A44"/>
    <w:rsid w:val="7BAAB0DD"/>
    <w:rsid w:val="7BADFD69"/>
    <w:rsid w:val="7BBAEDE4"/>
    <w:rsid w:val="7BC58149"/>
    <w:rsid w:val="7C16C063"/>
    <w:rsid w:val="7C250033"/>
    <w:rsid w:val="7C2B1BBE"/>
    <w:rsid w:val="7C44441B"/>
    <w:rsid w:val="7C57A003"/>
    <w:rsid w:val="7C7B7F3F"/>
    <w:rsid w:val="7C92E7C5"/>
    <w:rsid w:val="7C963366"/>
    <w:rsid w:val="7CC27434"/>
    <w:rsid w:val="7CC70E5C"/>
    <w:rsid w:val="7CC8334D"/>
    <w:rsid w:val="7CF62723"/>
    <w:rsid w:val="7D0C4D69"/>
    <w:rsid w:val="7D12A71A"/>
    <w:rsid w:val="7D1AAB87"/>
    <w:rsid w:val="7D2A67A5"/>
    <w:rsid w:val="7D2A9387"/>
    <w:rsid w:val="7D2CED4A"/>
    <w:rsid w:val="7D3AE10D"/>
    <w:rsid w:val="7DC127EC"/>
    <w:rsid w:val="7DC6C035"/>
    <w:rsid w:val="7DE6867E"/>
    <w:rsid w:val="7E2D7040"/>
    <w:rsid w:val="7E381F33"/>
    <w:rsid w:val="7E48D747"/>
    <w:rsid w:val="7E8C5FC2"/>
    <w:rsid w:val="7E8F33FE"/>
    <w:rsid w:val="7E985BA7"/>
    <w:rsid w:val="7EBB9B2A"/>
    <w:rsid w:val="7EBBB89A"/>
    <w:rsid w:val="7EC227CF"/>
    <w:rsid w:val="7EC663E8"/>
    <w:rsid w:val="7ECB1A90"/>
    <w:rsid w:val="7ECB7807"/>
    <w:rsid w:val="7EDB42DA"/>
    <w:rsid w:val="7EEA4757"/>
    <w:rsid w:val="7F0182C1"/>
    <w:rsid w:val="7F032AD5"/>
    <w:rsid w:val="7F163564"/>
    <w:rsid w:val="7F2C6A7A"/>
    <w:rsid w:val="7F68418E"/>
    <w:rsid w:val="7F87A838"/>
    <w:rsid w:val="7F8E0906"/>
    <w:rsid w:val="7F90DC29"/>
    <w:rsid w:val="7F952392"/>
    <w:rsid w:val="7F9A61F1"/>
    <w:rsid w:val="7FA5F1DE"/>
    <w:rsid w:val="7FA72065"/>
    <w:rsid w:val="7FA76B6E"/>
    <w:rsid w:val="7FCA8887"/>
    <w:rsid w:val="7FD0876C"/>
    <w:rsid w:val="7FD0E738"/>
    <w:rsid w:val="7FDE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2B21DA"/>
  <w15:chartTrackingRefBased/>
  <w15:docId w15:val="{03215B43-1D8F-4B96-B89E-5DD0AE29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73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ter"/>
    <w:uiPriority w:val="9"/>
    <w:qFormat/>
    <w:rsid w:val="00622C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22C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259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Ttulo4">
    <w:name w:val="heading 4"/>
    <w:basedOn w:val="Ttulo3"/>
    <w:next w:val="Normal"/>
    <w:link w:val="Ttulo4Carter"/>
    <w:uiPriority w:val="1"/>
    <w:unhideWhenUsed/>
    <w:qFormat/>
    <w:rsid w:val="004C4E12"/>
    <w:pPr>
      <w:numPr>
        <w:ilvl w:val="3"/>
        <w:numId w:val="11"/>
      </w:numPr>
      <w:outlineLvl w:val="3"/>
    </w:pPr>
    <w:rPr>
      <w:rFonts w:ascii="Times New Roman" w:hAnsi="Times New Roman"/>
      <w:iCs/>
      <w:color w:val="auto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07E9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1064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4747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7474B"/>
    <w:rPr>
      <w:rFonts w:ascii="Calibri Light" w:hAnsi="Calibri Light"/>
      <w:sz w:val="24"/>
    </w:rPr>
  </w:style>
  <w:style w:type="paragraph" w:styleId="Rodap">
    <w:name w:val="footer"/>
    <w:basedOn w:val="Normal"/>
    <w:link w:val="RodapCarter"/>
    <w:uiPriority w:val="99"/>
    <w:unhideWhenUsed/>
    <w:rsid w:val="004747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7474B"/>
    <w:rPr>
      <w:rFonts w:ascii="Calibri Light" w:hAnsi="Calibri Light"/>
      <w:sz w:val="24"/>
    </w:rPr>
  </w:style>
  <w:style w:type="paragraph" w:styleId="PargrafodaLista">
    <w:name w:val="List Paragraph"/>
    <w:basedOn w:val="Normal"/>
    <w:uiPriority w:val="34"/>
    <w:qFormat/>
    <w:rsid w:val="00D912AB"/>
    <w:pPr>
      <w:ind w:left="720"/>
      <w:contextualSpacing/>
    </w:pPr>
  </w:style>
  <w:style w:type="paragraph" w:customStyle="1" w:styleId="Pa0">
    <w:name w:val="Pa0"/>
    <w:basedOn w:val="Normal"/>
    <w:next w:val="Normal"/>
    <w:uiPriority w:val="99"/>
    <w:rsid w:val="00D912AB"/>
    <w:pPr>
      <w:autoSpaceDE w:val="0"/>
      <w:autoSpaceDN w:val="0"/>
      <w:adjustRightInd w:val="0"/>
      <w:spacing w:after="0" w:line="241" w:lineRule="atLeast"/>
    </w:pPr>
    <w:rPr>
      <w:rFonts w:ascii="Esta" w:hAnsi="Esta"/>
      <w:szCs w:val="24"/>
    </w:rPr>
  </w:style>
  <w:style w:type="character" w:customStyle="1" w:styleId="A3">
    <w:name w:val="A3"/>
    <w:uiPriority w:val="99"/>
    <w:rsid w:val="00D912AB"/>
    <w:rPr>
      <w:rFonts w:cs="Esta"/>
      <w:color w:val="000000"/>
      <w:sz w:val="20"/>
      <w:szCs w:val="20"/>
    </w:rPr>
  </w:style>
  <w:style w:type="character" w:customStyle="1" w:styleId="A5">
    <w:name w:val="A5"/>
    <w:uiPriority w:val="99"/>
    <w:rsid w:val="00D912AB"/>
    <w:rPr>
      <w:rFonts w:cs="Esta"/>
      <w:color w:val="000000"/>
      <w:sz w:val="60"/>
      <w:szCs w:val="60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622C6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22C6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259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acomGrelha">
    <w:name w:val="Table Grid"/>
    <w:basedOn w:val="Tabelanormal"/>
    <w:uiPriority w:val="39"/>
    <w:rsid w:val="00652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ndice">
    <w:name w:val="TOC Heading"/>
    <w:basedOn w:val="Ttulo1"/>
    <w:next w:val="Normal"/>
    <w:uiPriority w:val="39"/>
    <w:unhideWhenUsed/>
    <w:qFormat/>
    <w:rsid w:val="001A4CC1"/>
    <w:pPr>
      <w:outlineLvl w:val="9"/>
    </w:pPr>
    <w:rPr>
      <w:lang w:eastAsia="pt-PT"/>
    </w:rPr>
  </w:style>
  <w:style w:type="paragraph" w:styleId="ndice1">
    <w:name w:val="toc 1"/>
    <w:basedOn w:val="Normal"/>
    <w:next w:val="Normal"/>
    <w:autoRedefine/>
    <w:uiPriority w:val="39"/>
    <w:unhideWhenUsed/>
    <w:rsid w:val="00755848"/>
    <w:pPr>
      <w:tabs>
        <w:tab w:val="right" w:leader="dot" w:pos="8494"/>
      </w:tabs>
      <w:spacing w:after="100"/>
    </w:pPr>
  </w:style>
  <w:style w:type="paragraph" w:styleId="ndice2">
    <w:name w:val="toc 2"/>
    <w:basedOn w:val="Normal"/>
    <w:next w:val="Normal"/>
    <w:autoRedefine/>
    <w:uiPriority w:val="39"/>
    <w:unhideWhenUsed/>
    <w:rsid w:val="006F316D"/>
    <w:pPr>
      <w:tabs>
        <w:tab w:val="right" w:leader="dot" w:pos="8494"/>
      </w:tabs>
      <w:spacing w:after="100"/>
      <w:ind w:left="240"/>
    </w:pPr>
  </w:style>
  <w:style w:type="paragraph" w:styleId="ndice3">
    <w:name w:val="toc 3"/>
    <w:basedOn w:val="Normal"/>
    <w:next w:val="Normal"/>
    <w:autoRedefine/>
    <w:uiPriority w:val="39"/>
    <w:unhideWhenUsed/>
    <w:rsid w:val="001A4CC1"/>
    <w:pPr>
      <w:spacing w:after="100"/>
      <w:ind w:left="480"/>
    </w:pPr>
  </w:style>
  <w:style w:type="character" w:styleId="Hiperligao">
    <w:name w:val="Hyperlink"/>
    <w:basedOn w:val="Tipodeletrapredefinidodopargrafo"/>
    <w:uiPriority w:val="99"/>
    <w:unhideWhenUsed/>
    <w:rsid w:val="001A4CC1"/>
    <w:rPr>
      <w:color w:val="0563C1" w:themeColor="hyperlink"/>
      <w:u w:val="single"/>
    </w:rPr>
  </w:style>
  <w:style w:type="character" w:customStyle="1" w:styleId="Ttulo4Carter">
    <w:name w:val="Título 4 Caráter"/>
    <w:basedOn w:val="Tipodeletrapredefinidodopargrafo"/>
    <w:link w:val="Ttulo4"/>
    <w:uiPriority w:val="1"/>
    <w:rsid w:val="004C4E12"/>
    <w:rPr>
      <w:rFonts w:ascii="Times New Roman" w:eastAsiaTheme="majorEastAsia" w:hAnsi="Times New Roman" w:cstheme="majorBidi"/>
      <w:iCs/>
      <w:sz w:val="24"/>
      <w:szCs w:val="24"/>
    </w:rPr>
  </w:style>
  <w:style w:type="paragraph" w:customStyle="1" w:styleId="Default">
    <w:name w:val="Default"/>
    <w:rsid w:val="004C4E12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C4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C4E12"/>
    <w:rPr>
      <w:rFonts w:ascii="Segoe UI" w:hAnsi="Segoe UI" w:cs="Segoe UI"/>
      <w:sz w:val="18"/>
      <w:szCs w:val="18"/>
    </w:rPr>
  </w:style>
  <w:style w:type="character" w:styleId="Refdecomentrio">
    <w:name w:val="annotation reference"/>
    <w:uiPriority w:val="99"/>
    <w:rsid w:val="004C4E1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rsid w:val="004C4E12"/>
    <w:pPr>
      <w:spacing w:after="0" w:line="240" w:lineRule="auto"/>
    </w:pPr>
    <w:rPr>
      <w:rFonts w:eastAsia="Times New Roman" w:cs="Times New Roman"/>
      <w:sz w:val="20"/>
      <w:szCs w:val="20"/>
      <w:lang w:eastAsia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4E12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4C4E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4C4E12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y2iqfc">
    <w:name w:val="y2iqfc"/>
    <w:basedOn w:val="Tipodeletrapredefinidodopargrafo"/>
    <w:rsid w:val="004C4E12"/>
  </w:style>
  <w:style w:type="paragraph" w:styleId="SemEspaamento">
    <w:name w:val="No Spacing"/>
    <w:uiPriority w:val="1"/>
    <w:qFormat/>
    <w:rsid w:val="00D85850"/>
    <w:pPr>
      <w:spacing w:after="0" w:line="240" w:lineRule="auto"/>
      <w:jc w:val="both"/>
    </w:pPr>
    <w:rPr>
      <w:rFonts w:ascii="Times New Roman" w:eastAsia="Calibri" w:hAnsi="Times New Roman" w:cs="Times New Roman"/>
      <w:sz w:val="18"/>
    </w:rPr>
  </w:style>
  <w:style w:type="paragraph" w:styleId="Legenda">
    <w:name w:val="caption"/>
    <w:basedOn w:val="Normal"/>
    <w:next w:val="Normal"/>
    <w:uiPriority w:val="35"/>
    <w:unhideWhenUsed/>
    <w:qFormat/>
    <w:rsid w:val="004C4E12"/>
    <w:pPr>
      <w:spacing w:after="200" w:line="240" w:lineRule="auto"/>
    </w:pPr>
    <w:rPr>
      <w:rFonts w:eastAsia="Calibri" w:cs="Times New Roman"/>
      <w:i/>
      <w:iCs/>
      <w:color w:val="44546A" w:themeColor="text2"/>
      <w:sz w:val="18"/>
      <w:szCs w:val="18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835416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835416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835416"/>
    <w:rPr>
      <w:vertAlign w:val="superscript"/>
    </w:rPr>
  </w:style>
  <w:style w:type="paragraph" w:customStyle="1" w:styleId="Pa9">
    <w:name w:val="Pa9"/>
    <w:basedOn w:val="Default"/>
    <w:next w:val="Default"/>
    <w:uiPriority w:val="99"/>
    <w:rsid w:val="005638F8"/>
    <w:pPr>
      <w:spacing w:line="221" w:lineRule="atLeast"/>
    </w:pPr>
    <w:rPr>
      <w:rFonts w:ascii="Cambria" w:eastAsiaTheme="minorHAnsi" w:hAnsi="Cambria" w:cstheme="minorBidi"/>
      <w:color w:val="auto"/>
    </w:rPr>
  </w:style>
  <w:style w:type="character" w:customStyle="1" w:styleId="A12">
    <w:name w:val="A12"/>
    <w:uiPriority w:val="99"/>
    <w:rsid w:val="005638F8"/>
    <w:rPr>
      <w:rFonts w:cs="Cambria"/>
      <w:color w:val="000000"/>
      <w:sz w:val="17"/>
      <w:szCs w:val="17"/>
    </w:rPr>
  </w:style>
  <w:style w:type="paragraph" w:styleId="Reviso">
    <w:name w:val="Revision"/>
    <w:hidden/>
    <w:uiPriority w:val="99"/>
    <w:semiHidden/>
    <w:rsid w:val="00365693"/>
    <w:pPr>
      <w:spacing w:after="0" w:line="240" w:lineRule="auto"/>
    </w:pPr>
    <w:rPr>
      <w:rFonts w:ascii="Calibri Light" w:hAnsi="Calibri Light"/>
      <w:sz w:val="24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65693"/>
    <w:pPr>
      <w:spacing w:after="160"/>
    </w:pPr>
    <w:rPr>
      <w:rFonts w:ascii="Calibri Light" w:eastAsiaTheme="minorHAnsi" w:hAnsi="Calibri Light" w:cstheme="minorBidi"/>
      <w:b/>
      <w:bCs/>
      <w:lang w:eastAsia="en-US"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65693"/>
    <w:rPr>
      <w:rFonts w:ascii="Calibri Light" w:eastAsia="Times New Roman" w:hAnsi="Calibri Light" w:cs="Times New Roman"/>
      <w:b/>
      <w:bCs/>
      <w:sz w:val="20"/>
      <w:szCs w:val="20"/>
      <w:lang w:eastAsia="pt-PT"/>
    </w:rPr>
  </w:style>
  <w:style w:type="paragraph" w:styleId="ndicedeilustraes">
    <w:name w:val="table of figures"/>
    <w:basedOn w:val="Normal"/>
    <w:next w:val="Normal"/>
    <w:uiPriority w:val="99"/>
    <w:unhideWhenUsed/>
    <w:rsid w:val="005A4749"/>
    <w:pPr>
      <w:spacing w:after="0"/>
    </w:pPr>
  </w:style>
  <w:style w:type="character" w:styleId="TextodoMarcadordePosio">
    <w:name w:val="Placeholder Text"/>
    <w:basedOn w:val="Tipodeletrapredefinidodopargrafo"/>
    <w:uiPriority w:val="99"/>
    <w:semiHidden/>
    <w:rsid w:val="00B32081"/>
    <w:rPr>
      <w:color w:val="80808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07E95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styleId="Corpodetexto">
    <w:name w:val="Body Text"/>
    <w:basedOn w:val="Normal"/>
    <w:link w:val="CorpodetextoCarter"/>
    <w:uiPriority w:val="99"/>
    <w:unhideWhenUsed/>
    <w:rsid w:val="00304382"/>
    <w:rPr>
      <w:color w:val="002060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304382"/>
    <w:rPr>
      <w:rFonts w:ascii="Times New Roman" w:hAnsi="Times New Roman"/>
      <w:color w:val="002060"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10645"/>
    <w:rPr>
      <w:rFonts w:asciiTheme="majorHAnsi" w:eastAsiaTheme="majorEastAsia" w:hAnsiTheme="majorHAnsi" w:cstheme="majorBidi"/>
      <w:color w:val="1F4D78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ef2a4173-088c-417b-964a-df2b16b19547">
  <we:reference id="WA104382081" version="1.21.0.0" store="en-001" storeType="omex"/>
  <we:alternateReferences/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77AA4FFCE5BE24A9955E92C059EE26C" ma:contentTypeVersion="12" ma:contentTypeDescription="Criar um novo documento." ma:contentTypeScope="" ma:versionID="09accdd2494e075cf35412ce6c35fc57">
  <xsd:schema xmlns:xsd="http://www.w3.org/2001/XMLSchema" xmlns:xs="http://www.w3.org/2001/XMLSchema" xmlns:p="http://schemas.microsoft.com/office/2006/metadata/properties" xmlns:ns3="127eb005-fb5a-410e-953c-d590ee06d706" xmlns:ns4="0d0575e7-e4df-4a44-b27d-8079fb0e17c9" targetNamespace="http://schemas.microsoft.com/office/2006/metadata/properties" ma:root="true" ma:fieldsID="35acb9659bee429af51a14bf327d1d09" ns3:_="" ns4:_="">
    <xsd:import namespace="127eb005-fb5a-410e-953c-d590ee06d706"/>
    <xsd:import namespace="0d0575e7-e4df-4a44-b27d-8079fb0e1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eb005-fb5a-410e-953c-d590ee06d7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0575e7-e4df-4a44-b27d-8079fb0e17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5AD141-9FD3-49F0-9145-536324A002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9514ABE-0281-4AED-9F94-081D72D720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A6F1AE-ED22-4218-A017-94218CABB51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24C999-A9A3-46F1-B2F5-55C020123A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eb005-fb5a-410e-953c-d590ee06d706"/>
    <ds:schemaRef ds:uri="0d0575e7-e4df-4a44-b27d-8079fb0e1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P / Conselho Admin. - Edna Duarte Lopes</dc:creator>
  <cp:keywords/>
  <dc:description/>
  <cp:lastModifiedBy>INSP - Ngibo Mubeta Fernandes</cp:lastModifiedBy>
  <cp:revision>3</cp:revision>
  <dcterms:created xsi:type="dcterms:W3CDTF">2023-03-02T12:45:00Z</dcterms:created>
  <dcterms:modified xsi:type="dcterms:W3CDTF">2023-03-19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-cite-them-right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ional-library-of-medicine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sychological Association 7th edi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hicago Manual of Style 17th edition (author-date)</vt:lpwstr>
  </property>
  <property fmtid="{D5CDD505-2E9C-101B-9397-08002B2CF9AE}" pid="17" name="Mendeley Recent Style Name 3_1">
    <vt:lpwstr>Cite Them Right 10th edition - Harvard</vt:lpwstr>
  </property>
  <property fmtid="{D5CDD505-2E9C-101B-9397-08002B2CF9AE}" pid="18" name="Mendeley Recent Style Name 4_1">
    <vt:lpwstr>Harvard reference format 1 (deprecated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a456641a-61c8-3846-8559-598d2020596f</vt:lpwstr>
  </property>
  <property fmtid="{D5CDD505-2E9C-101B-9397-08002B2CF9AE}" pid="25" name="ContentTypeId">
    <vt:lpwstr>0x010100E77AA4FFCE5BE24A9955E92C059EE26C</vt:lpwstr>
  </property>
</Properties>
</file>